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D2E6" w14:textId="6997570A" w:rsidR="00320E79" w:rsidRPr="006F33B6" w:rsidRDefault="003E20E9">
      <w:pPr>
        <w:spacing w:before="0" w:after="0" w:line="480" w:lineRule="auto"/>
        <w:jc w:val="both"/>
        <w:rPr>
          <w:sz w:val="22"/>
          <w:szCs w:val="22"/>
          <w:highlight w:val="white"/>
        </w:rPr>
      </w:pPr>
      <w:r w:rsidRPr="00CA71CD">
        <w:rPr>
          <w:sz w:val="22"/>
          <w:szCs w:val="22"/>
        </w:rPr>
        <w:t xml:space="preserve">Table </w:t>
      </w:r>
      <w:r w:rsidR="002702DD">
        <w:rPr>
          <w:sz w:val="22"/>
          <w:szCs w:val="22"/>
        </w:rPr>
        <w:t>1</w:t>
      </w:r>
      <w:r w:rsidRPr="00CA71CD">
        <w:rPr>
          <w:sz w:val="22"/>
          <w:szCs w:val="22"/>
        </w:rPr>
        <w:t xml:space="preserve">: </w:t>
      </w:r>
      <w:r w:rsidRPr="006F33B6">
        <w:rPr>
          <w:sz w:val="22"/>
          <w:szCs w:val="22"/>
          <w:highlight w:val="white"/>
        </w:rPr>
        <w:t xml:space="preserve">List of excluded research after </w:t>
      </w:r>
      <w:r w:rsidR="007D5E81" w:rsidRPr="006F33B6">
        <w:rPr>
          <w:sz w:val="22"/>
          <w:szCs w:val="22"/>
          <w:highlight w:val="white"/>
        </w:rPr>
        <w:t>full-</w:t>
      </w:r>
      <w:r w:rsidRPr="006F33B6">
        <w:rPr>
          <w:sz w:val="22"/>
          <w:szCs w:val="22"/>
          <w:highlight w:val="white"/>
        </w:rPr>
        <w:t>text screening</w:t>
      </w:r>
    </w:p>
    <w:tbl>
      <w:tblPr>
        <w:tblStyle w:val="5"/>
        <w:tblW w:w="9074" w:type="dxa"/>
        <w:tblBorders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4538"/>
        <w:gridCol w:w="2549"/>
        <w:gridCol w:w="1278"/>
      </w:tblGrid>
      <w:tr w:rsidR="00CA71CD" w:rsidRPr="00CA71CD" w14:paraId="2E2F0D2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A668AB" w14:textId="77777777" w:rsidR="00320E79" w:rsidRPr="00CA71CD" w:rsidRDefault="00320E79">
            <w:pPr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A51E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Reference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F5593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Reason for exclus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6BAF4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Respective PICOS criteria</w:t>
            </w:r>
          </w:p>
        </w:tc>
      </w:tr>
      <w:tr w:rsidR="00CA71CD" w:rsidRPr="00CA71CD" w14:paraId="7CDE21EB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18886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4CAB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dair, J. K., Colegrove, K. S. S., &amp; McManus, M. E. (2017). How the Word Gap Argument Negatively Impacts Young Children of Latinx Immigrants’ </w:t>
            </w:r>
            <w:proofErr w:type="spellStart"/>
            <w:r w:rsidR="00A82954" w:rsidRPr="00CA71CD">
              <w:rPr>
                <w:sz w:val="22"/>
                <w:szCs w:val="22"/>
              </w:rPr>
              <w:t>Conceptualisations</w:t>
            </w:r>
            <w:proofErr w:type="spellEnd"/>
            <w:r w:rsidR="00A82954" w:rsidRPr="00CA71CD">
              <w:rPr>
                <w:sz w:val="22"/>
                <w:szCs w:val="22"/>
              </w:rPr>
              <w:t xml:space="preserve"> </w:t>
            </w:r>
            <w:r w:rsidRPr="00CA71CD">
              <w:rPr>
                <w:sz w:val="22"/>
                <w:szCs w:val="22"/>
              </w:rPr>
              <w:t xml:space="preserve">of Learning. </w:t>
            </w:r>
            <w:r w:rsidRPr="00CA71CD">
              <w:rPr>
                <w:i/>
                <w:sz w:val="22"/>
                <w:szCs w:val="22"/>
              </w:rPr>
              <w:t>Harvard Educational Review</w:t>
            </w:r>
            <w:r w:rsidRPr="00CA71CD">
              <w:rPr>
                <w:sz w:val="22"/>
                <w:szCs w:val="22"/>
              </w:rPr>
              <w:t>, 87(3), 309-334. doi:10.17763/1943-5045-87.3.30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51309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riginal studies published as </w:t>
            </w:r>
            <w:r w:rsidR="007D5E81" w:rsidRPr="00CA71CD">
              <w:rPr>
                <w:sz w:val="22"/>
                <w:szCs w:val="22"/>
              </w:rPr>
              <w:t>peer-</w:t>
            </w:r>
            <w:r w:rsidRPr="00CA71CD">
              <w:rPr>
                <w:sz w:val="22"/>
                <w:szCs w:val="22"/>
              </w:rPr>
              <w:t>reviewed journal articles with abstract, title and full</w:t>
            </w:r>
            <w:r w:rsidR="007D5E81" w:rsidRPr="00CA71CD">
              <w:rPr>
                <w:sz w:val="22"/>
                <w:szCs w:val="22"/>
              </w:rPr>
              <w:t>-</w:t>
            </w:r>
            <w:r w:rsidRPr="00CA71CD">
              <w:rPr>
                <w:sz w:val="22"/>
                <w:szCs w:val="22"/>
              </w:rPr>
              <w:t>text in German or English language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1B23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4</w:t>
            </w:r>
          </w:p>
        </w:tc>
      </w:tr>
      <w:tr w:rsidR="00CA71CD" w:rsidRPr="00CA71CD" w14:paraId="697B1C5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C83AF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8A121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Altinyelken</w:t>
            </w:r>
            <w:proofErr w:type="spellEnd"/>
            <w:r w:rsidRPr="00CA71CD">
              <w:rPr>
                <w:sz w:val="22"/>
                <w:szCs w:val="22"/>
              </w:rPr>
              <w:t xml:space="preserve">, H. K. (2009). Migration and self-esteem: A qualitative study among internal migrant girls in Turkey. </w:t>
            </w:r>
            <w:r w:rsidRPr="00CA71CD">
              <w:rPr>
                <w:i/>
                <w:sz w:val="22"/>
                <w:szCs w:val="22"/>
              </w:rPr>
              <w:t>Adolescence</w:t>
            </w:r>
            <w:r w:rsidRPr="00CA71CD">
              <w:rPr>
                <w:sz w:val="22"/>
                <w:szCs w:val="22"/>
              </w:rPr>
              <w:t>, 44(173),</w:t>
            </w:r>
          </w:p>
          <w:p w14:paraId="67E4841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149-163. 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AB9B9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7C4BF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115CB76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FB3F1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B087D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Altinyelken</w:t>
            </w:r>
            <w:proofErr w:type="spellEnd"/>
            <w:r w:rsidRPr="00CA71CD">
              <w:rPr>
                <w:sz w:val="22"/>
                <w:szCs w:val="22"/>
              </w:rPr>
              <w:t xml:space="preserve">, H. K. (2009). Educational Challenges of Internal Migrant Girls: a case study among primary school children in Turkey. </w:t>
            </w:r>
            <w:r w:rsidRPr="00CA71CD">
              <w:rPr>
                <w:i/>
                <w:sz w:val="22"/>
                <w:szCs w:val="22"/>
              </w:rPr>
              <w:t>Research in Comparative and International Education,</w:t>
            </w:r>
            <w:r w:rsidRPr="00CA71CD">
              <w:rPr>
                <w:sz w:val="22"/>
                <w:szCs w:val="22"/>
              </w:rPr>
              <w:t xml:space="preserve"> 4(2), 211-228. doi:10.2304/rcie.2009.4.2.21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57E9D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B2D9D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1ED190C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47BC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3E46B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nderson, A. T., </w:t>
            </w:r>
            <w:proofErr w:type="spellStart"/>
            <w:r w:rsidRPr="00CA71CD">
              <w:rPr>
                <w:sz w:val="22"/>
                <w:szCs w:val="22"/>
              </w:rPr>
              <w:t>Luartz</w:t>
            </w:r>
            <w:proofErr w:type="spellEnd"/>
            <w:r w:rsidRPr="00CA71CD">
              <w:rPr>
                <w:sz w:val="22"/>
                <w:szCs w:val="22"/>
              </w:rPr>
              <w:t xml:space="preserve">, L., Heard-Garris, N., </w:t>
            </w:r>
            <w:proofErr w:type="spellStart"/>
            <w:r w:rsidRPr="00CA71CD">
              <w:rPr>
                <w:sz w:val="22"/>
                <w:szCs w:val="22"/>
              </w:rPr>
              <w:t>Widaman</w:t>
            </w:r>
            <w:proofErr w:type="spellEnd"/>
            <w:r w:rsidRPr="00CA71CD">
              <w:rPr>
                <w:sz w:val="22"/>
                <w:szCs w:val="22"/>
              </w:rPr>
              <w:t>, K., &amp; Chung, P. J. (2020). The Detrimental Influence of Racial Discrimination on Child Health in the United States.</w:t>
            </w:r>
            <w:r w:rsidRPr="00CA71CD">
              <w:rPr>
                <w:i/>
                <w:sz w:val="22"/>
                <w:szCs w:val="22"/>
              </w:rPr>
              <w:t xml:space="preserve"> Journal of the National Medical Association</w:t>
            </w:r>
            <w:r w:rsidRPr="00CA71CD">
              <w:rPr>
                <w:sz w:val="22"/>
                <w:szCs w:val="22"/>
              </w:rPr>
              <w:t>, 112(4), 411-422. doi:10.1016/j.jnma.2020.04.01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2B626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6BACD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1832571E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AB7A9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8A75A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ndrighetto, L., Durante, F., </w:t>
            </w:r>
            <w:proofErr w:type="spellStart"/>
            <w:r w:rsidRPr="00CA71CD">
              <w:rPr>
                <w:sz w:val="22"/>
                <w:szCs w:val="22"/>
              </w:rPr>
              <w:t>Lugani</w:t>
            </w:r>
            <w:proofErr w:type="spellEnd"/>
            <w:r w:rsidRPr="00CA71CD">
              <w:rPr>
                <w:sz w:val="22"/>
                <w:szCs w:val="22"/>
              </w:rPr>
              <w:t xml:space="preserve">, F., Volpato, C., &amp; </w:t>
            </w:r>
            <w:proofErr w:type="spellStart"/>
            <w:r w:rsidRPr="00CA71CD">
              <w:rPr>
                <w:sz w:val="22"/>
                <w:szCs w:val="22"/>
              </w:rPr>
              <w:t>Mirisola</w:t>
            </w:r>
            <w:proofErr w:type="spellEnd"/>
            <w:r w:rsidRPr="00CA71CD">
              <w:rPr>
                <w:sz w:val="22"/>
                <w:szCs w:val="22"/>
              </w:rPr>
              <w:t>, A. (2013). Obstacles to intergroup contact: when outgroup partner's anxiety meets</w:t>
            </w:r>
          </w:p>
          <w:p w14:paraId="7BCF709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perceived ethnic discrimination. </w:t>
            </w:r>
            <w:r w:rsidRPr="00CA71CD">
              <w:rPr>
                <w:i/>
                <w:sz w:val="22"/>
                <w:szCs w:val="22"/>
              </w:rPr>
              <w:t>The British journal of social psychology</w:t>
            </w:r>
            <w:r w:rsidRPr="00CA71CD">
              <w:rPr>
                <w:sz w:val="22"/>
                <w:szCs w:val="22"/>
              </w:rPr>
              <w:t>, 52(4), 781-792. doi:10.1111/bjso.1203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2009A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203F8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46FA9751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44E66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47C25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ppel, M. (2012). Anti-Immigrant Propaganda by Radical Right Parties and the Intellectual Performance of Adolescents. </w:t>
            </w:r>
            <w:r w:rsidRPr="00CA71CD">
              <w:rPr>
                <w:i/>
                <w:sz w:val="22"/>
                <w:szCs w:val="22"/>
              </w:rPr>
              <w:t>Political Psychology</w:t>
            </w:r>
            <w:r w:rsidRPr="00CA71CD">
              <w:rPr>
                <w:sz w:val="22"/>
                <w:szCs w:val="22"/>
              </w:rPr>
              <w:t>, 33(4), 483-493. doi:10.1111/j.1467-9221.2012.00902.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7D4B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8E23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0C28525D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8BE1A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5BD5A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rora, P. G., &amp; Wheeler, L. A. (2018). Depressive symptoms in Mexican-origin adolescents: Interrelations between school and family contexts. </w:t>
            </w:r>
            <w:r w:rsidRPr="00CA71CD">
              <w:rPr>
                <w:i/>
                <w:sz w:val="22"/>
                <w:szCs w:val="22"/>
              </w:rPr>
              <w:t>Contemporary School Psychology</w:t>
            </w:r>
            <w:r w:rsidRPr="00CA71CD">
              <w:rPr>
                <w:sz w:val="22"/>
                <w:szCs w:val="22"/>
              </w:rPr>
              <w:t>, 22(3), 266-278. doi:10.1007/s40688-017-0150-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210ECF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</w:t>
            </w:r>
            <w:proofErr w:type="spellStart"/>
            <w:r w:rsidR="00A82954" w:rsidRPr="00CA71CD">
              <w:rPr>
                <w:sz w:val="22"/>
                <w:szCs w:val="22"/>
              </w:rPr>
              <w:t>analysed</w:t>
            </w:r>
            <w:proofErr w:type="spellEnd"/>
            <w:r w:rsidR="00A82954" w:rsidRPr="00CA71CD">
              <w:rPr>
                <w:sz w:val="22"/>
                <w:szCs w:val="22"/>
              </w:rPr>
              <w:t xml:space="preserve"> </w:t>
            </w:r>
            <w:r w:rsidR="003E20E9" w:rsidRPr="00CA71CD">
              <w:rPr>
                <w:sz w:val="22"/>
                <w:szCs w:val="22"/>
              </w:rPr>
              <w:t xml:space="preserve">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2078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76A6CC09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EC7EC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C916B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Assari</w:t>
            </w:r>
            <w:proofErr w:type="spellEnd"/>
            <w:r w:rsidRPr="00CA71CD">
              <w:rPr>
                <w:sz w:val="22"/>
                <w:szCs w:val="22"/>
              </w:rPr>
              <w:t xml:space="preserve">, S., </w:t>
            </w:r>
            <w:proofErr w:type="spellStart"/>
            <w:r w:rsidRPr="00CA71CD">
              <w:rPr>
                <w:sz w:val="22"/>
                <w:szCs w:val="22"/>
              </w:rPr>
              <w:t>Akhlaghipour</w:t>
            </w:r>
            <w:proofErr w:type="spellEnd"/>
            <w:r w:rsidRPr="00CA71CD">
              <w:rPr>
                <w:sz w:val="22"/>
                <w:szCs w:val="22"/>
              </w:rPr>
              <w:t xml:space="preserve">, G., Boyce, S., </w:t>
            </w:r>
            <w:proofErr w:type="spellStart"/>
            <w:r w:rsidRPr="00CA71CD">
              <w:rPr>
                <w:sz w:val="22"/>
                <w:szCs w:val="22"/>
              </w:rPr>
              <w:t>Bazargan</w:t>
            </w:r>
            <w:proofErr w:type="spellEnd"/>
            <w:r w:rsidRPr="00CA71CD">
              <w:rPr>
                <w:sz w:val="22"/>
                <w:szCs w:val="22"/>
              </w:rPr>
              <w:t xml:space="preserve">, M., &amp; Caldwell, C. H. (2020). Parental Human Capital and Adolescents' Executive Function: Immigrants' Diminished Returns. </w:t>
            </w:r>
            <w:r w:rsidRPr="00CA71CD">
              <w:rPr>
                <w:i/>
                <w:sz w:val="22"/>
                <w:szCs w:val="22"/>
              </w:rPr>
              <w:t>Medical research archives</w:t>
            </w:r>
            <w:r w:rsidRPr="00CA71CD">
              <w:rPr>
                <w:sz w:val="22"/>
                <w:szCs w:val="22"/>
              </w:rPr>
              <w:t>, 8(10). doi:10.18103/mra.v8i10.2235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7A97E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221C5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60EE872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EE749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FAF64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urelius, G. (1979). Adjustment and behaviour of Finnish and Southern European immigrant children in Stockholm. I. The teachers' assessment. </w:t>
            </w:r>
            <w:r w:rsidRPr="00CA71CD">
              <w:rPr>
                <w:i/>
                <w:sz w:val="22"/>
                <w:szCs w:val="22"/>
              </w:rPr>
              <w:t>Scandinavian journal of social medicine</w:t>
            </w:r>
            <w:r w:rsidRPr="00CA71CD">
              <w:rPr>
                <w:sz w:val="22"/>
                <w:szCs w:val="22"/>
              </w:rPr>
              <w:t>, 7(3), 105-113. doi:10.1177/14034948790070030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C6072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0C964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205F85C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396B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79E97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Ayon, C., Marsiglia, F. F., &amp; Bermudez-Parsai, M. (2010). </w:t>
            </w:r>
            <w:r w:rsidRPr="00CA71CD">
              <w:rPr>
                <w:sz w:val="22"/>
                <w:szCs w:val="22"/>
              </w:rPr>
              <w:t xml:space="preserve">Latino Family Mental Health: Exploring the Role of Discrimination and </w:t>
            </w:r>
            <w:proofErr w:type="spellStart"/>
            <w:r w:rsidRPr="00CA71CD">
              <w:rPr>
                <w:sz w:val="22"/>
                <w:szCs w:val="22"/>
              </w:rPr>
              <w:t>Familismo</w:t>
            </w:r>
            <w:proofErr w:type="spellEnd"/>
            <w:r w:rsidRPr="00CA71CD">
              <w:rPr>
                <w:sz w:val="22"/>
                <w:szCs w:val="22"/>
              </w:rPr>
              <w:t>.</w:t>
            </w:r>
            <w:r w:rsidRPr="00CA71CD">
              <w:rPr>
                <w:i/>
                <w:sz w:val="22"/>
                <w:szCs w:val="22"/>
              </w:rPr>
              <w:t xml:space="preserve"> Journal of Community Psychology</w:t>
            </w:r>
            <w:r w:rsidRPr="00CA71CD">
              <w:rPr>
                <w:sz w:val="22"/>
                <w:szCs w:val="22"/>
              </w:rPr>
              <w:t>, 38(6), 742-756. doi:10.1002/jcop.2039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FF0F5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FB650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304F564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BDAA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208E8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Ayon, C., &amp; Philbin, S. P. (2017). </w:t>
            </w:r>
            <w:r w:rsidRPr="00CA71CD">
              <w:rPr>
                <w:sz w:val="22"/>
                <w:szCs w:val="22"/>
              </w:rPr>
              <w:t xml:space="preserve">"Tu No Eres de </w:t>
            </w:r>
            <w:proofErr w:type="spellStart"/>
            <w:r w:rsidRPr="00CA71CD">
              <w:rPr>
                <w:sz w:val="22"/>
                <w:szCs w:val="22"/>
              </w:rPr>
              <w:t>Aqui</w:t>
            </w:r>
            <w:proofErr w:type="spellEnd"/>
            <w:r w:rsidRPr="00CA71CD">
              <w:rPr>
                <w:sz w:val="22"/>
                <w:szCs w:val="22"/>
              </w:rPr>
              <w:t>": Latino Children's Experiences of Institutional and Interpersonal Discrimination and</w:t>
            </w:r>
          </w:p>
          <w:p w14:paraId="7D0820D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Microaggressions. </w:t>
            </w:r>
            <w:r w:rsidRPr="00CA71CD">
              <w:rPr>
                <w:i/>
                <w:sz w:val="22"/>
                <w:szCs w:val="22"/>
              </w:rPr>
              <w:t>Social Work Research</w:t>
            </w:r>
            <w:r w:rsidRPr="00CA71CD">
              <w:rPr>
                <w:sz w:val="22"/>
                <w:szCs w:val="22"/>
              </w:rPr>
              <w:t>, 41(1), 19-30. doi:10.1093/</w:t>
            </w:r>
            <w:proofErr w:type="spellStart"/>
            <w:r w:rsidRPr="00CA71CD">
              <w:rPr>
                <w:sz w:val="22"/>
                <w:szCs w:val="22"/>
              </w:rPr>
              <w:t>swr</w:t>
            </w:r>
            <w:proofErr w:type="spellEnd"/>
            <w:r w:rsidRPr="00CA71CD">
              <w:rPr>
                <w:sz w:val="22"/>
                <w:szCs w:val="22"/>
              </w:rPr>
              <w:t>/svw028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E1A01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C687A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7D82B5F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ADD39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1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9BDE2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Bacallao</w:t>
            </w:r>
            <w:proofErr w:type="spellEnd"/>
            <w:r w:rsidRPr="00CA71CD">
              <w:rPr>
                <w:sz w:val="22"/>
                <w:szCs w:val="22"/>
              </w:rPr>
              <w:t xml:space="preserve">, M. L., &amp; </w:t>
            </w:r>
            <w:proofErr w:type="spellStart"/>
            <w:r w:rsidRPr="00CA71CD">
              <w:rPr>
                <w:sz w:val="22"/>
                <w:szCs w:val="22"/>
              </w:rPr>
              <w:t>Smokowski</w:t>
            </w:r>
            <w:proofErr w:type="spellEnd"/>
            <w:r w:rsidRPr="00CA71CD">
              <w:rPr>
                <w:sz w:val="22"/>
                <w:szCs w:val="22"/>
              </w:rPr>
              <w:t>, P. R. (2013). Obstacles to Getting Ahead: How Assimilation Mechanisms Impact</w:t>
            </w:r>
            <w:r w:rsidR="007D5E81" w:rsidRPr="00CA71CD">
              <w:rPr>
                <w:sz w:val="22"/>
                <w:szCs w:val="22"/>
              </w:rPr>
              <w:t>,</w:t>
            </w:r>
            <w:r w:rsidRPr="00CA71CD">
              <w:rPr>
                <w:sz w:val="22"/>
                <w:szCs w:val="22"/>
              </w:rPr>
              <w:t xml:space="preserve"> Undocumented Mexican Immigrant </w:t>
            </w:r>
            <w:proofErr w:type="spellStart"/>
            <w:r w:rsidRPr="00CA71CD">
              <w:rPr>
                <w:sz w:val="22"/>
                <w:szCs w:val="22"/>
              </w:rPr>
              <w:t>Families.</w:t>
            </w:r>
            <w:r w:rsidRPr="00CA71CD">
              <w:rPr>
                <w:i/>
                <w:sz w:val="22"/>
                <w:szCs w:val="22"/>
              </w:rPr>
              <w:t>Social</w:t>
            </w:r>
            <w:proofErr w:type="spellEnd"/>
            <w:r w:rsidRPr="00CA71CD">
              <w:rPr>
                <w:i/>
                <w:sz w:val="22"/>
                <w:szCs w:val="22"/>
              </w:rPr>
              <w:t xml:space="preserve"> Work in Public Health</w:t>
            </w:r>
            <w:r w:rsidRPr="00CA71CD">
              <w:rPr>
                <w:sz w:val="22"/>
                <w:szCs w:val="22"/>
              </w:rPr>
              <w:t>, 28(1), 1-20. doi:10.1080/19371910903269687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A5D63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18766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3C1AFAB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8BA43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26AF2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Baker, J. (2013). Just Kids? Peer Racism in a Predominantly White City. </w:t>
            </w:r>
            <w:r w:rsidRPr="00CA71CD">
              <w:rPr>
                <w:i/>
                <w:sz w:val="22"/>
                <w:szCs w:val="22"/>
              </w:rPr>
              <w:t>Refuge</w:t>
            </w:r>
            <w:r w:rsidRPr="00CA71CD">
              <w:rPr>
                <w:sz w:val="22"/>
                <w:szCs w:val="22"/>
              </w:rPr>
              <w:t>, 29(1), 75-85.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1A9D0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07B79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727FA58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1116A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9F964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Basanez, T., Unger, J. B., Soto, D., Crano, W., &amp; Baezconde-Garbanati, L. (2013). </w:t>
            </w:r>
            <w:r w:rsidRPr="00CA71CD">
              <w:rPr>
                <w:sz w:val="22"/>
                <w:szCs w:val="22"/>
              </w:rPr>
              <w:t xml:space="preserve">Perceived discrimination as a risk factor for depressive symptoms and substance use among Hispanic adolescents in Los Angeles. </w:t>
            </w:r>
            <w:r w:rsidRPr="00CA71CD">
              <w:rPr>
                <w:i/>
                <w:sz w:val="22"/>
                <w:szCs w:val="22"/>
              </w:rPr>
              <w:t>Ethnicity &amp; Health,</w:t>
            </w:r>
            <w:r w:rsidRPr="00CA71CD">
              <w:rPr>
                <w:sz w:val="22"/>
                <w:szCs w:val="22"/>
              </w:rPr>
              <w:t xml:space="preserve"> 18(3), 244-261. doi:10.1080/13557858.2012.71309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5615A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9E0B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7D0A5241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FDF0F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1284D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Baysu</w:t>
            </w:r>
            <w:proofErr w:type="spellEnd"/>
            <w:r w:rsidRPr="00CA71CD">
              <w:rPr>
                <w:sz w:val="22"/>
                <w:szCs w:val="22"/>
              </w:rPr>
              <w:t xml:space="preserve">, G., Celeste, L., Brown, R., </w:t>
            </w:r>
            <w:proofErr w:type="spellStart"/>
            <w:r w:rsidRPr="00CA71CD">
              <w:rPr>
                <w:sz w:val="22"/>
                <w:szCs w:val="22"/>
              </w:rPr>
              <w:t>Verschueren</w:t>
            </w:r>
            <w:proofErr w:type="spellEnd"/>
            <w:r w:rsidRPr="00CA71CD">
              <w:rPr>
                <w:sz w:val="22"/>
                <w:szCs w:val="22"/>
              </w:rPr>
              <w:t xml:space="preserve">, K., &amp; </w:t>
            </w:r>
            <w:proofErr w:type="spellStart"/>
            <w:r w:rsidRPr="00CA71CD">
              <w:rPr>
                <w:sz w:val="22"/>
                <w:szCs w:val="22"/>
              </w:rPr>
              <w:t>Phalet</w:t>
            </w:r>
            <w:proofErr w:type="spellEnd"/>
            <w:r w:rsidRPr="00CA71CD">
              <w:rPr>
                <w:sz w:val="22"/>
                <w:szCs w:val="22"/>
              </w:rPr>
              <w:t xml:space="preserve">, K. (2016). Minority adolescents in ethnically diverse schools: Perceptions of equal treatment buffer threat effects. </w:t>
            </w:r>
            <w:r w:rsidRPr="00CA71CD">
              <w:rPr>
                <w:i/>
                <w:sz w:val="22"/>
                <w:szCs w:val="22"/>
              </w:rPr>
              <w:t xml:space="preserve">Child Development, </w:t>
            </w:r>
            <w:r w:rsidRPr="00CA71CD">
              <w:rPr>
                <w:sz w:val="22"/>
                <w:szCs w:val="22"/>
              </w:rPr>
              <w:t>87(5), 1352-1366. doi:10.1111/cdev.1260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F9DD3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</w:t>
            </w:r>
            <w:proofErr w:type="spellStart"/>
            <w:r w:rsidR="00A82954" w:rsidRPr="00CA71CD">
              <w:rPr>
                <w:sz w:val="22"/>
                <w:szCs w:val="22"/>
              </w:rPr>
              <w:t>analysed</w:t>
            </w:r>
            <w:proofErr w:type="spellEnd"/>
            <w:r w:rsidR="00A82954" w:rsidRPr="00CA71CD">
              <w:rPr>
                <w:sz w:val="22"/>
                <w:szCs w:val="22"/>
              </w:rPr>
              <w:t xml:space="preserve"> </w:t>
            </w:r>
            <w:r w:rsidR="003E20E9" w:rsidRPr="00CA71CD">
              <w:rPr>
                <w:sz w:val="22"/>
                <w:szCs w:val="22"/>
              </w:rPr>
              <w:t>in two or more publications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D6807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799BDB9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02745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35D04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Becares</w:t>
            </w:r>
            <w:proofErr w:type="spellEnd"/>
            <w:r w:rsidRPr="00CA71CD">
              <w:rPr>
                <w:sz w:val="22"/>
                <w:szCs w:val="22"/>
              </w:rPr>
              <w:t xml:space="preserve">, L., </w:t>
            </w:r>
            <w:proofErr w:type="spellStart"/>
            <w:r w:rsidRPr="00CA71CD">
              <w:rPr>
                <w:sz w:val="22"/>
                <w:szCs w:val="22"/>
              </w:rPr>
              <w:t>Nazroo</w:t>
            </w:r>
            <w:proofErr w:type="spellEnd"/>
            <w:r w:rsidRPr="00CA71CD">
              <w:rPr>
                <w:sz w:val="22"/>
                <w:szCs w:val="22"/>
              </w:rPr>
              <w:t xml:space="preserve">, J., &amp; Kelly, Y. (2015). A longitudinal examination of maternal, family, and area-level experiences of racism on children's socioemotional development: Patterns and possible explanations. </w:t>
            </w:r>
            <w:r w:rsidRPr="00CA71CD">
              <w:rPr>
                <w:i/>
                <w:sz w:val="22"/>
                <w:szCs w:val="22"/>
              </w:rPr>
              <w:t>Social Science &amp; Medicine</w:t>
            </w:r>
            <w:r w:rsidRPr="00CA71CD">
              <w:rPr>
                <w:sz w:val="22"/>
                <w:szCs w:val="22"/>
              </w:rPr>
              <w:t>, 142, 128-135. doi:10.1016/j.socscimed.2015.08.025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84D14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5D1FD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3D52F10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44112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54367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Beiser</w:t>
            </w:r>
            <w:proofErr w:type="spellEnd"/>
            <w:r w:rsidRPr="00CA71CD">
              <w:rPr>
                <w:sz w:val="22"/>
                <w:szCs w:val="22"/>
              </w:rPr>
              <w:t xml:space="preserve">, M., </w:t>
            </w:r>
            <w:proofErr w:type="spellStart"/>
            <w:r w:rsidRPr="00CA71CD">
              <w:rPr>
                <w:sz w:val="22"/>
                <w:szCs w:val="22"/>
              </w:rPr>
              <w:t>Taa</w:t>
            </w:r>
            <w:proofErr w:type="spellEnd"/>
            <w:r w:rsidRPr="00CA71CD">
              <w:rPr>
                <w:sz w:val="22"/>
                <w:szCs w:val="22"/>
              </w:rPr>
              <w:t xml:space="preserve">, B., </w:t>
            </w:r>
            <w:proofErr w:type="spellStart"/>
            <w:r w:rsidRPr="00CA71CD">
              <w:rPr>
                <w:sz w:val="22"/>
                <w:szCs w:val="22"/>
              </w:rPr>
              <w:t>Fenta-Wube</w:t>
            </w:r>
            <w:proofErr w:type="spellEnd"/>
            <w:r w:rsidRPr="00CA71CD">
              <w:rPr>
                <w:sz w:val="22"/>
                <w:szCs w:val="22"/>
              </w:rPr>
              <w:t xml:space="preserve">, H., </w:t>
            </w:r>
            <w:proofErr w:type="spellStart"/>
            <w:r w:rsidRPr="00CA71CD">
              <w:rPr>
                <w:sz w:val="22"/>
                <w:szCs w:val="22"/>
              </w:rPr>
              <w:t>Baheretibeb</w:t>
            </w:r>
            <w:proofErr w:type="spellEnd"/>
            <w:r w:rsidRPr="00CA71CD">
              <w:rPr>
                <w:sz w:val="22"/>
                <w:szCs w:val="22"/>
              </w:rPr>
              <w:t>, Y., Pain, C., &amp; Araya, M. (2012). A comparison of levels and predictors of emotional problems among</w:t>
            </w:r>
          </w:p>
          <w:p w14:paraId="12BAD0A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preadolescent Ethiopians in Addis Ababa, Ethiopia, and Toronto, Canada. </w:t>
            </w:r>
            <w:r w:rsidRPr="00CA71CD">
              <w:rPr>
                <w:i/>
                <w:sz w:val="22"/>
                <w:szCs w:val="22"/>
              </w:rPr>
              <w:t>Transcultural Psychiatry</w:t>
            </w:r>
            <w:r w:rsidRPr="00CA71CD">
              <w:rPr>
                <w:sz w:val="22"/>
                <w:szCs w:val="22"/>
              </w:rPr>
              <w:t>, 49(5), 651-677. doi:10.1177/1363461512457155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E31A1E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</w:t>
            </w:r>
            <w:proofErr w:type="spellStart"/>
            <w:r w:rsidR="00A82954" w:rsidRPr="00CA71CD">
              <w:rPr>
                <w:sz w:val="22"/>
                <w:szCs w:val="22"/>
              </w:rPr>
              <w:t>analysed</w:t>
            </w:r>
            <w:proofErr w:type="spellEnd"/>
            <w:r w:rsidR="00A82954" w:rsidRPr="00CA71CD">
              <w:rPr>
                <w:sz w:val="22"/>
                <w:szCs w:val="22"/>
              </w:rPr>
              <w:t xml:space="preserve"> </w:t>
            </w:r>
            <w:r w:rsidR="003E20E9" w:rsidRPr="00CA71CD">
              <w:rPr>
                <w:sz w:val="22"/>
                <w:szCs w:val="22"/>
              </w:rPr>
              <w:t xml:space="preserve">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6DB20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4.2</w:t>
            </w:r>
          </w:p>
        </w:tc>
      </w:tr>
      <w:tr w:rsidR="00CA71CD" w:rsidRPr="00CA71CD" w14:paraId="07CD504B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F4C45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D766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Bennett, M., Roche, K. M., Huebner, D. M., &amp; Lambert, S. F. (2020). </w:t>
            </w:r>
            <w:r w:rsidRPr="00CA71CD">
              <w:rPr>
                <w:sz w:val="22"/>
                <w:szCs w:val="22"/>
              </w:rPr>
              <w:t>School Discrimination and Changes in Latinx Adolescents' Internalizing and</w:t>
            </w:r>
          </w:p>
          <w:p w14:paraId="03533E3C" w14:textId="77777777" w:rsidR="00320E79" w:rsidRPr="00CA71CD" w:rsidRDefault="00A82954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Externalising</w:t>
            </w:r>
            <w:proofErr w:type="spellEnd"/>
            <w:r w:rsidRPr="00CA71CD">
              <w:rPr>
                <w:sz w:val="22"/>
                <w:szCs w:val="22"/>
              </w:rPr>
              <w:t xml:space="preserve"> </w:t>
            </w:r>
            <w:r w:rsidR="003E20E9" w:rsidRPr="00CA71CD">
              <w:rPr>
                <w:sz w:val="22"/>
                <w:szCs w:val="22"/>
              </w:rPr>
              <w:t>Symptoms.</w:t>
            </w:r>
            <w:r w:rsidR="003E20E9" w:rsidRPr="00CA71CD">
              <w:rPr>
                <w:i/>
                <w:sz w:val="22"/>
                <w:szCs w:val="22"/>
              </w:rPr>
              <w:t xml:space="preserve"> Journal of Youth and Adolescence</w:t>
            </w:r>
            <w:r w:rsidR="003E20E9" w:rsidRPr="00CA71CD">
              <w:rPr>
                <w:sz w:val="22"/>
                <w:szCs w:val="22"/>
              </w:rPr>
              <w:t>, 49(10), 2020-2033. doi:10.1007/s10964-020-01256-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8732D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B6B1B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BBC895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DFC6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17D26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Berry, J. W. &amp; Sabatier, C. (2010). Acculturation, discrimination, and adaption among second generation immigrant youth in Montreal and Paris. </w:t>
            </w:r>
            <w:r w:rsidRPr="00CA71CD">
              <w:rPr>
                <w:i/>
                <w:sz w:val="22"/>
                <w:szCs w:val="22"/>
              </w:rPr>
              <w:t>International Journal of Intercultural Relations</w:t>
            </w:r>
            <w:r w:rsidRPr="00CA71CD">
              <w:rPr>
                <w:sz w:val="22"/>
                <w:szCs w:val="22"/>
              </w:rPr>
              <w:t>, 34, 191-207. doi:10.1016/j.ijintrel.2009.11.007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EEB579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</w:t>
            </w:r>
            <w:proofErr w:type="spellStart"/>
            <w:r w:rsidR="00A82954" w:rsidRPr="00CA71CD">
              <w:rPr>
                <w:sz w:val="22"/>
                <w:szCs w:val="22"/>
              </w:rPr>
              <w:t>analysed</w:t>
            </w:r>
            <w:proofErr w:type="spellEnd"/>
            <w:r w:rsidR="00A82954" w:rsidRPr="00CA71CD">
              <w:rPr>
                <w:sz w:val="22"/>
                <w:szCs w:val="22"/>
              </w:rPr>
              <w:t xml:space="preserve"> </w:t>
            </w:r>
            <w:r w:rsidR="003E20E9" w:rsidRPr="00CA71CD">
              <w:rPr>
                <w:sz w:val="22"/>
                <w:szCs w:val="22"/>
              </w:rPr>
              <w:t xml:space="preserve">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B49B7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1FE9EAE5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ED5F2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68AD9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Birman, D., Trickett, E., &amp; Buchanan, R. M. (2005). A Tale of Two Cities: Replication of a Study on the Acculturation and Adaptation of Immigrant Adolescents From the Former Soviet Union in a Different Community Context. </w:t>
            </w:r>
            <w:r w:rsidRPr="00CA71CD">
              <w:rPr>
                <w:i/>
                <w:sz w:val="22"/>
                <w:szCs w:val="22"/>
              </w:rPr>
              <w:t xml:space="preserve">American Journal of Community Psychology, </w:t>
            </w:r>
            <w:r w:rsidRPr="00CA71CD">
              <w:rPr>
                <w:sz w:val="22"/>
                <w:szCs w:val="22"/>
              </w:rPr>
              <w:t>35(1-2), 83-101. doi:10.1007/s10464-005-1891-y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D76F5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D62F8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1526854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E5040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D9045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Boutry-Avezou</w:t>
            </w:r>
            <w:proofErr w:type="spellEnd"/>
            <w:r w:rsidRPr="00CA71CD">
              <w:rPr>
                <w:sz w:val="22"/>
                <w:szCs w:val="22"/>
              </w:rPr>
              <w:t xml:space="preserve">, V., Sabatier, C., &amp; </w:t>
            </w:r>
            <w:proofErr w:type="spellStart"/>
            <w:r w:rsidRPr="00CA71CD">
              <w:rPr>
                <w:sz w:val="22"/>
                <w:szCs w:val="22"/>
              </w:rPr>
              <w:t>Brisset</w:t>
            </w:r>
            <w:proofErr w:type="spellEnd"/>
            <w:r w:rsidRPr="00CA71CD">
              <w:rPr>
                <w:sz w:val="22"/>
                <w:szCs w:val="22"/>
              </w:rPr>
              <w:t>, C. (2007). Psychological well-being at school, social adaptation and perceived discrimination in second generation immigrant adolescents. Bien-</w:t>
            </w:r>
            <w:proofErr w:type="spellStart"/>
            <w:r w:rsidRPr="00CA71CD">
              <w:rPr>
                <w:sz w:val="22"/>
                <w:szCs w:val="22"/>
              </w:rPr>
              <w:t>etre</w:t>
            </w:r>
            <w:proofErr w:type="spellEnd"/>
            <w:r w:rsidRPr="00CA71CD">
              <w:rPr>
                <w:sz w:val="22"/>
                <w:szCs w:val="22"/>
              </w:rPr>
              <w:t xml:space="preserve">, adaptation </w:t>
            </w:r>
            <w:proofErr w:type="spellStart"/>
            <w:r w:rsidRPr="00CA71CD">
              <w:rPr>
                <w:sz w:val="22"/>
                <w:szCs w:val="22"/>
              </w:rPr>
              <w:t>sociale</w:t>
            </w:r>
            <w:proofErr w:type="spellEnd"/>
            <w:r w:rsidRPr="00CA71CD">
              <w:rPr>
                <w:sz w:val="22"/>
                <w:szCs w:val="22"/>
              </w:rPr>
              <w:t xml:space="preserve"> et discrimination a </w:t>
            </w:r>
            <w:proofErr w:type="spellStart"/>
            <w:r w:rsidRPr="00CA71CD">
              <w:rPr>
                <w:sz w:val="22"/>
                <w:szCs w:val="22"/>
              </w:rPr>
              <w:t>l'ecole</w:t>
            </w:r>
            <w:proofErr w:type="spellEnd"/>
            <w:r w:rsidRPr="00CA71CD">
              <w:rPr>
                <w:sz w:val="22"/>
                <w:szCs w:val="22"/>
              </w:rPr>
              <w:t xml:space="preserve">. Perception des adolescents </w:t>
            </w:r>
            <w:proofErr w:type="spellStart"/>
            <w:r w:rsidRPr="00CA71CD">
              <w:rPr>
                <w:sz w:val="22"/>
                <w:szCs w:val="22"/>
              </w:rPr>
              <w:t>issus</w:t>
            </w:r>
            <w:proofErr w:type="spellEnd"/>
            <w:r w:rsidRPr="00CA71CD">
              <w:rPr>
                <w:sz w:val="22"/>
                <w:szCs w:val="22"/>
              </w:rPr>
              <w:t xml:space="preserve"> de </w:t>
            </w:r>
            <w:proofErr w:type="spellStart"/>
            <w:r w:rsidRPr="00CA71CD">
              <w:rPr>
                <w:sz w:val="22"/>
                <w:szCs w:val="22"/>
              </w:rPr>
              <w:t>l'immigration</w:t>
            </w:r>
            <w:proofErr w:type="spellEnd"/>
            <w:r w:rsidRPr="00CA71CD">
              <w:rPr>
                <w:sz w:val="22"/>
                <w:szCs w:val="22"/>
              </w:rPr>
              <w:t>., 7(3), 205-216.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878E0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riginal studies published as </w:t>
            </w:r>
            <w:r w:rsidR="007D5E81" w:rsidRPr="00CA71CD">
              <w:rPr>
                <w:sz w:val="22"/>
                <w:szCs w:val="22"/>
              </w:rPr>
              <w:t>peer-</w:t>
            </w:r>
            <w:r w:rsidRPr="00CA71CD">
              <w:rPr>
                <w:sz w:val="22"/>
                <w:szCs w:val="22"/>
              </w:rPr>
              <w:t>reviewed journal articles with abstract, title and full</w:t>
            </w:r>
            <w:r w:rsidR="007D5E81" w:rsidRPr="00CA71CD">
              <w:rPr>
                <w:sz w:val="22"/>
                <w:szCs w:val="22"/>
              </w:rPr>
              <w:t>-</w:t>
            </w:r>
            <w:r w:rsidRPr="00CA71CD">
              <w:rPr>
                <w:sz w:val="22"/>
                <w:szCs w:val="22"/>
              </w:rPr>
              <w:t>text in German or English language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60DDB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4</w:t>
            </w:r>
          </w:p>
        </w:tc>
      </w:tr>
      <w:tr w:rsidR="00CA71CD" w:rsidRPr="00CA71CD" w14:paraId="2397262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3DFD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4010C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Brabant, L. H., Lapierre, S., </w:t>
            </w:r>
            <w:proofErr w:type="spellStart"/>
            <w:r w:rsidRPr="00CA71CD">
              <w:rPr>
                <w:sz w:val="22"/>
                <w:szCs w:val="22"/>
              </w:rPr>
              <w:t>Damant</w:t>
            </w:r>
            <w:proofErr w:type="spellEnd"/>
            <w:r w:rsidRPr="00CA71CD">
              <w:rPr>
                <w:sz w:val="22"/>
                <w:szCs w:val="22"/>
              </w:rPr>
              <w:t>, D., Dube-</w:t>
            </w:r>
            <w:proofErr w:type="spellStart"/>
            <w:r w:rsidRPr="00CA71CD">
              <w:rPr>
                <w:sz w:val="22"/>
                <w:szCs w:val="22"/>
              </w:rPr>
              <w:t>Quenum</w:t>
            </w:r>
            <w:proofErr w:type="spellEnd"/>
            <w:r w:rsidRPr="00CA71CD">
              <w:rPr>
                <w:sz w:val="22"/>
                <w:szCs w:val="22"/>
              </w:rPr>
              <w:t xml:space="preserve">, M., Lessard, G., &amp; Fournier, C. (2016). Immigrant Children: Their Experience </w:t>
            </w:r>
            <w:r w:rsidRPr="00CA71CD">
              <w:rPr>
                <w:sz w:val="22"/>
                <w:szCs w:val="22"/>
              </w:rPr>
              <w:lastRenderedPageBreak/>
              <w:t xml:space="preserve">of Violence at School and Community in Host Country. </w:t>
            </w:r>
            <w:r w:rsidRPr="00CA71CD">
              <w:rPr>
                <w:i/>
                <w:sz w:val="22"/>
                <w:szCs w:val="22"/>
              </w:rPr>
              <w:t>Children &amp; Society</w:t>
            </w:r>
            <w:r w:rsidRPr="00CA71CD">
              <w:rPr>
                <w:sz w:val="22"/>
                <w:szCs w:val="22"/>
              </w:rPr>
              <w:t>, 30(3), 241-251. doi:10.1111/chso.1213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D086E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D4FA6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6F9C4231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E51E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B8A7D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ardoso, J. B., </w:t>
            </w:r>
            <w:proofErr w:type="spellStart"/>
            <w:r w:rsidRPr="00CA71CD">
              <w:rPr>
                <w:sz w:val="22"/>
                <w:szCs w:val="22"/>
              </w:rPr>
              <w:t>Brabeck</w:t>
            </w:r>
            <w:proofErr w:type="spellEnd"/>
            <w:r w:rsidRPr="00CA71CD">
              <w:rPr>
                <w:sz w:val="22"/>
                <w:szCs w:val="22"/>
              </w:rPr>
              <w:t xml:space="preserve">, K., Capps, R., Chen, T., </w:t>
            </w:r>
            <w:proofErr w:type="spellStart"/>
            <w:r w:rsidRPr="00CA71CD">
              <w:rPr>
                <w:sz w:val="22"/>
                <w:szCs w:val="22"/>
              </w:rPr>
              <w:t>Giraldo</w:t>
            </w:r>
            <w:proofErr w:type="spellEnd"/>
            <w:r w:rsidRPr="00CA71CD">
              <w:rPr>
                <w:sz w:val="22"/>
                <w:szCs w:val="22"/>
              </w:rPr>
              <w:t xml:space="preserve">-Santiago, N., Huertas, A., &amp; Mayorga, N. A. (2021). Immigration Enforcement Fear and Anxiety in Latinx High School Students: The Indirect Effect of Perceived Discrimination. </w:t>
            </w:r>
            <w:r w:rsidRPr="00CA71CD">
              <w:rPr>
                <w:i/>
                <w:sz w:val="22"/>
                <w:szCs w:val="22"/>
              </w:rPr>
              <w:t>Journal of Adolescent Health</w:t>
            </w:r>
            <w:r w:rsidRPr="00CA71CD">
              <w:rPr>
                <w:sz w:val="22"/>
                <w:szCs w:val="22"/>
              </w:rPr>
              <w:t>, 68(5), 961-968. doi:10.1016/j.jadohealth.2020.08.01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0BC17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8D9E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3C610A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A4497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310D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ervantes, R. C., Fisher, D. G., Cordova, D., &amp; Napper, L. E. (2012). The Hispanic Stress Inventory--Adolescent Version: a culturally informed psychosocial assessment. </w:t>
            </w:r>
            <w:r w:rsidRPr="00CA71CD">
              <w:rPr>
                <w:i/>
                <w:sz w:val="22"/>
                <w:szCs w:val="22"/>
              </w:rPr>
              <w:t>Psychological assessment</w:t>
            </w:r>
            <w:r w:rsidRPr="00CA71CD">
              <w:rPr>
                <w:sz w:val="22"/>
                <w:szCs w:val="22"/>
              </w:rPr>
              <w:t>, 24(1), 187-196. doi:10.1037/a002528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CA64F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91506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48760A0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79A7F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2D8BA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Correa-Velez, I., Gifford, S. M., &amp; McMichael, C. (2015). The persistence of predictors of well</w:t>
            </w:r>
            <w:r w:rsidR="00A82954" w:rsidRPr="00CA71CD">
              <w:rPr>
                <w:sz w:val="22"/>
                <w:szCs w:val="22"/>
              </w:rPr>
              <w:t>-</w:t>
            </w:r>
            <w:r w:rsidRPr="00CA71CD">
              <w:rPr>
                <w:sz w:val="22"/>
                <w:szCs w:val="22"/>
              </w:rPr>
              <w:t>being among refugee youth eight years after resettlement</w:t>
            </w:r>
          </w:p>
          <w:p w14:paraId="0C52F56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n Melbourne, Australia.</w:t>
            </w:r>
            <w:r w:rsidRPr="00CA71CD">
              <w:rPr>
                <w:i/>
                <w:sz w:val="22"/>
                <w:szCs w:val="22"/>
              </w:rPr>
              <w:t xml:space="preserve"> Social Science &amp; Medicine</w:t>
            </w:r>
            <w:r w:rsidRPr="00CA71CD">
              <w:rPr>
                <w:sz w:val="22"/>
                <w:szCs w:val="22"/>
              </w:rPr>
              <w:t>, 142, 163-168. doi:10.1016/j.socscimed.2015.08.017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9D870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51CEC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13FA271D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6B535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68C4D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Dangmann</w:t>
            </w:r>
            <w:proofErr w:type="spellEnd"/>
            <w:r w:rsidRPr="00CA71CD">
              <w:rPr>
                <w:sz w:val="22"/>
                <w:szCs w:val="22"/>
              </w:rPr>
              <w:t xml:space="preserve">, C., Solberg, O., &amp; Andersen, P. N. Health-related quality of life in refugee youth and the mediating role of mental distress and post-migration stressors. </w:t>
            </w:r>
            <w:r w:rsidRPr="00CA71CD">
              <w:rPr>
                <w:i/>
                <w:sz w:val="22"/>
                <w:szCs w:val="22"/>
              </w:rPr>
              <w:t>Quality of Life Research</w:t>
            </w:r>
            <w:r w:rsidRPr="00CA71CD">
              <w:rPr>
                <w:sz w:val="22"/>
                <w:szCs w:val="22"/>
              </w:rPr>
              <w:t>. doi:10.1007/s11136-021-02811-7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54216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9165C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2974185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BB306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D4B2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Davis, A. N., Carlo, G., Schwartz, S. J., Unger, J. B., Zamboanga, B. L., Lorenzo-Blanco, E. I., . . . </w:t>
            </w:r>
            <w:r w:rsidRPr="00CA71CD">
              <w:rPr>
                <w:sz w:val="22"/>
                <w:szCs w:val="22"/>
              </w:rPr>
              <w:t xml:space="preserve">Soto, D. (2016). The Longitudinal Associations Between Discrimination, Depressive Symptoms, and Prosocial Behaviors in US Latino/a Recent Immigrant Adolescents. </w:t>
            </w:r>
            <w:r w:rsidRPr="00CA71CD">
              <w:rPr>
                <w:i/>
                <w:sz w:val="22"/>
                <w:szCs w:val="22"/>
              </w:rPr>
              <w:lastRenderedPageBreak/>
              <w:t>Journal of Youth and Adolescence</w:t>
            </w:r>
            <w:r w:rsidRPr="00CA71CD">
              <w:rPr>
                <w:sz w:val="22"/>
                <w:szCs w:val="22"/>
              </w:rPr>
              <w:t>, 45(3), 457-470. doi:10.1007/s10964-015-0394-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788F00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12D4A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4D7A780B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D6217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CE88A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Davis, A. N., McGinley, M., Carlo, G., Schwartz, S. J., Unger, J. B., Des Rosiers, S. E., . . . </w:t>
            </w:r>
            <w:r w:rsidRPr="00CA71CD">
              <w:rPr>
                <w:sz w:val="22"/>
                <w:szCs w:val="22"/>
              </w:rPr>
              <w:t xml:space="preserve">Soto, D. Examining discrimination and familism values as longitudinal predictors of prosocial </w:t>
            </w:r>
            <w:proofErr w:type="spellStart"/>
            <w:r w:rsidRPr="00CA71CD">
              <w:rPr>
                <w:sz w:val="22"/>
                <w:szCs w:val="22"/>
              </w:rPr>
              <w:t>behavio</w:t>
            </w:r>
            <w:r w:rsidR="007D5E81" w:rsidRPr="00CA71CD">
              <w:rPr>
                <w:sz w:val="22"/>
                <w:szCs w:val="22"/>
              </w:rPr>
              <w:t>u</w:t>
            </w:r>
            <w:r w:rsidRPr="00CA71CD">
              <w:rPr>
                <w:sz w:val="22"/>
                <w:szCs w:val="22"/>
              </w:rPr>
              <w:t>rs</w:t>
            </w:r>
            <w:proofErr w:type="spellEnd"/>
            <w:r w:rsidRPr="00CA71CD">
              <w:rPr>
                <w:sz w:val="22"/>
                <w:szCs w:val="22"/>
              </w:rPr>
              <w:t xml:space="preserve"> among recent immigrant adolescents.</w:t>
            </w:r>
            <w:r w:rsidRPr="00CA71CD">
              <w:rPr>
                <w:i/>
                <w:sz w:val="22"/>
                <w:szCs w:val="22"/>
              </w:rPr>
              <w:t xml:space="preserve"> International Journal of Behavioral Development. </w:t>
            </w:r>
            <w:r w:rsidRPr="00CA71CD">
              <w:rPr>
                <w:sz w:val="22"/>
                <w:szCs w:val="22"/>
              </w:rPr>
              <w:t>doi:10.1177/0165025421100556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5C5D6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774AB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52FF408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5C19E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2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5BBAC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D'Hondt</w:t>
            </w:r>
            <w:proofErr w:type="spellEnd"/>
            <w:r w:rsidRPr="00CA71CD">
              <w:rPr>
                <w:sz w:val="22"/>
                <w:szCs w:val="22"/>
              </w:rPr>
              <w:t xml:space="preserve">, F., Eccles, J. S., </w:t>
            </w:r>
            <w:proofErr w:type="spellStart"/>
            <w:r w:rsidRPr="00CA71CD">
              <w:rPr>
                <w:sz w:val="22"/>
                <w:szCs w:val="22"/>
              </w:rPr>
              <w:t>Houtte</w:t>
            </w:r>
            <w:proofErr w:type="spellEnd"/>
            <w:r w:rsidRPr="00CA71CD">
              <w:rPr>
                <w:sz w:val="22"/>
                <w:szCs w:val="22"/>
              </w:rPr>
              <w:t xml:space="preserve">, M., &amp; Stevens, P. A. J. (2016). Perceived ethnic discrimination by teachers and ethnic minority students' academic futility: Can parents prepare their youth for better or </w:t>
            </w:r>
            <w:proofErr w:type="gramStart"/>
            <w:r w:rsidRPr="00CA71CD">
              <w:rPr>
                <w:sz w:val="22"/>
                <w:szCs w:val="22"/>
              </w:rPr>
              <w:t>worse?.</w:t>
            </w:r>
            <w:proofErr w:type="gramEnd"/>
            <w:r w:rsidRPr="00CA71CD">
              <w:rPr>
                <w:i/>
                <w:sz w:val="22"/>
                <w:szCs w:val="22"/>
              </w:rPr>
              <w:t xml:space="preserve"> Journal of Youth and Adolescence</w:t>
            </w:r>
            <w:r w:rsidRPr="00CA71CD">
              <w:rPr>
                <w:sz w:val="22"/>
                <w:szCs w:val="22"/>
              </w:rPr>
              <w:t>, 45(6), 1075-1089. doi:10.1007/s10964-016-0428-z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19D6F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59683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B12B3DB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B2D9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F1F78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Ellis, B. H., MacDonald, H. Z., Klunk-Gillis, J., Lincoln, A., Strunin, L., &amp; Cabral, H. J. (2010). </w:t>
            </w:r>
            <w:r w:rsidRPr="00CA71CD">
              <w:rPr>
                <w:sz w:val="22"/>
                <w:szCs w:val="22"/>
              </w:rPr>
              <w:t xml:space="preserve">Discrimination and Mental Health Among Somali Refugee Adolescents: The Role of Acculturation and Gender. </w:t>
            </w:r>
            <w:r w:rsidRPr="00CA71CD">
              <w:rPr>
                <w:i/>
                <w:sz w:val="22"/>
                <w:szCs w:val="22"/>
              </w:rPr>
              <w:t>American Journal of Orthopsychiatry,</w:t>
            </w:r>
            <w:r w:rsidRPr="00CA71CD">
              <w:rPr>
                <w:sz w:val="22"/>
                <w:szCs w:val="22"/>
              </w:rPr>
              <w:t xml:space="preserve"> 80(4), 564-575. doi:10.1111/j.1939-0025.2010.01061.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B24D9D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5849C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616C6DE9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8A8F4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A6A16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Fan, X.-h., &amp; Chen, F.-j. (2012). </w:t>
            </w:r>
            <w:r w:rsidRPr="00CA71CD">
              <w:rPr>
                <w:sz w:val="22"/>
                <w:szCs w:val="22"/>
              </w:rPr>
              <w:t xml:space="preserve">Perceived discrimination and depression: Moderating </w:t>
            </w:r>
            <w:r w:rsidR="007D5E81" w:rsidRPr="00CA71CD">
              <w:rPr>
                <w:sz w:val="22"/>
                <w:szCs w:val="22"/>
              </w:rPr>
              <w:t>coping</w:t>
            </w:r>
            <w:r w:rsidRPr="00CA71CD">
              <w:rPr>
                <w:sz w:val="22"/>
                <w:szCs w:val="22"/>
              </w:rPr>
              <w:t xml:space="preserve"> and social support in migrant children. </w:t>
            </w:r>
            <w:r w:rsidRPr="00CA71CD">
              <w:rPr>
                <w:i/>
                <w:sz w:val="22"/>
                <w:szCs w:val="22"/>
              </w:rPr>
              <w:t>Chinese Journal of Clinical Psychology</w:t>
            </w:r>
            <w:r w:rsidRPr="00CA71CD">
              <w:rPr>
                <w:sz w:val="22"/>
                <w:szCs w:val="22"/>
              </w:rPr>
              <w:t xml:space="preserve">, 20(4), 539-542. 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89EE3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85787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06E288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1727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510B8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Firat</w:t>
            </w:r>
            <w:proofErr w:type="spellEnd"/>
            <w:r w:rsidRPr="00CA71CD">
              <w:rPr>
                <w:sz w:val="22"/>
                <w:szCs w:val="22"/>
              </w:rPr>
              <w:t>, M., &amp; Noels, K. A. Perceived discrimination and psychological distress among immigrants to Canada: The mediating role of bicultural identity</w:t>
            </w:r>
          </w:p>
          <w:p w14:paraId="0733509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orientations.</w:t>
            </w:r>
            <w:r w:rsidRPr="00CA71CD">
              <w:rPr>
                <w:i/>
                <w:sz w:val="22"/>
                <w:szCs w:val="22"/>
              </w:rPr>
              <w:t xml:space="preserve"> Group Processes &amp; Intergroup Relations.</w:t>
            </w:r>
            <w:r w:rsidRPr="00CA71CD">
              <w:rPr>
                <w:sz w:val="22"/>
                <w:szCs w:val="22"/>
              </w:rPr>
              <w:t xml:space="preserve"> doi:10.1177/136843022199008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A8A7D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3CF42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16C0DBAC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464C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3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6C166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George, M. A., </w:t>
            </w:r>
            <w:proofErr w:type="spellStart"/>
            <w:r w:rsidRPr="00CA71CD">
              <w:rPr>
                <w:sz w:val="22"/>
                <w:szCs w:val="22"/>
              </w:rPr>
              <w:t>Bassani</w:t>
            </w:r>
            <w:proofErr w:type="spellEnd"/>
            <w:r w:rsidRPr="00CA71CD">
              <w:rPr>
                <w:sz w:val="22"/>
                <w:szCs w:val="22"/>
              </w:rPr>
              <w:t xml:space="preserve">, C., &amp; Armstrong, R. W. (2012). Influence of Perceived Racial Discrimination on Health and Behaviour of Immigrant Children in British Columbia. </w:t>
            </w:r>
            <w:r w:rsidRPr="00CA71CD">
              <w:rPr>
                <w:i/>
                <w:sz w:val="22"/>
                <w:szCs w:val="22"/>
              </w:rPr>
              <w:t>International Journal of Population Research</w:t>
            </w:r>
            <w:r w:rsidRPr="00CA71CD">
              <w:rPr>
                <w:sz w:val="22"/>
                <w:szCs w:val="22"/>
              </w:rPr>
              <w:t>. doi:10.1155/2012/27496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A4D535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943BA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25C864E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B807D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1178F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George, M. A., &amp; </w:t>
            </w:r>
            <w:proofErr w:type="spellStart"/>
            <w:r w:rsidRPr="00CA71CD">
              <w:rPr>
                <w:sz w:val="22"/>
                <w:szCs w:val="22"/>
              </w:rPr>
              <w:t>Bassani</w:t>
            </w:r>
            <w:proofErr w:type="spellEnd"/>
            <w:r w:rsidRPr="00CA71CD">
              <w:rPr>
                <w:sz w:val="22"/>
                <w:szCs w:val="22"/>
              </w:rPr>
              <w:t>, C. (2018). Influence of Perceived Racial Discrimination on the Health of Immigrant Children in Canada.</w:t>
            </w:r>
            <w:r w:rsidRPr="00CA71CD">
              <w:rPr>
                <w:i/>
                <w:sz w:val="22"/>
                <w:szCs w:val="22"/>
              </w:rPr>
              <w:t xml:space="preserve"> Journal of international migration and integration</w:t>
            </w:r>
            <w:r w:rsidRPr="00CA71CD">
              <w:rPr>
                <w:sz w:val="22"/>
                <w:szCs w:val="22"/>
              </w:rPr>
              <w:t>, 19(3), 527-540. doi:10.1007/s12134-018-0539-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AFFBE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11C53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628D7695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34D5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4B5D5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Goldberg, D., &amp; Hodes, M. (1992). The poison of racism and the self-poisoning of adolescents. </w:t>
            </w:r>
            <w:r w:rsidRPr="00CA71CD">
              <w:rPr>
                <w:i/>
                <w:sz w:val="22"/>
                <w:szCs w:val="22"/>
              </w:rPr>
              <w:t>Journal of Family Therapy</w:t>
            </w:r>
            <w:r w:rsidRPr="00CA71CD">
              <w:rPr>
                <w:sz w:val="22"/>
                <w:szCs w:val="22"/>
              </w:rPr>
              <w:t>, 14(1), 51-67. doi:10.1046/j..</w:t>
            </w:r>
            <w:proofErr w:type="gramStart"/>
            <w:r w:rsidRPr="00CA71CD">
              <w:rPr>
                <w:sz w:val="22"/>
                <w:szCs w:val="22"/>
              </w:rPr>
              <w:t>1992.00442.x</w:t>
            </w:r>
            <w:proofErr w:type="gramEnd"/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47F4A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81405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14E98C6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0B287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1B49A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Grigsby, T. J., Forster, M., Meca, A., Zamboanga, B. L., Schwartz, S. J., &amp; Unger, J. B. (2018). </w:t>
            </w:r>
            <w:r w:rsidRPr="00CA71CD">
              <w:rPr>
                <w:sz w:val="22"/>
                <w:szCs w:val="22"/>
              </w:rPr>
              <w:t xml:space="preserve">Cultural stressors, identity development, and substance use attitudes among Hispanic immigrant adolescents. </w:t>
            </w:r>
            <w:r w:rsidRPr="00CA71CD">
              <w:rPr>
                <w:i/>
                <w:sz w:val="22"/>
                <w:szCs w:val="22"/>
              </w:rPr>
              <w:t>Journal of Community Psychology</w:t>
            </w:r>
            <w:r w:rsidRPr="00CA71CD">
              <w:rPr>
                <w:sz w:val="22"/>
                <w:szCs w:val="22"/>
              </w:rPr>
              <w:t>, 46(1), 117-132. doi:10.1002/jcop.2192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E4390C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D447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190299C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B7A0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5EE2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Han, Y. (2014). Differential Size of the Discrimination-Depression Relationship Among Adolescents of Foreign-Born Parents in the US. </w:t>
            </w:r>
          </w:p>
          <w:p w14:paraId="6ACE5F8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i/>
                <w:sz w:val="22"/>
                <w:szCs w:val="22"/>
              </w:rPr>
              <w:t>Child &amp; Youth Care Forum</w:t>
            </w:r>
            <w:r w:rsidRPr="00CA71CD">
              <w:rPr>
                <w:sz w:val="22"/>
                <w:szCs w:val="22"/>
              </w:rPr>
              <w:t>, 43(6), 763-781. doi:10.1007/s10566-014-9265-y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33A69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Same 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9F17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3F6134C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194C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3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46307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Hao, Z., &amp; Cui, L. (2015). The role of intergroup permeability on Chinese migrant children's social integration.</w:t>
            </w:r>
            <w:r w:rsidRPr="00CA71CD">
              <w:rPr>
                <w:i/>
                <w:sz w:val="22"/>
                <w:szCs w:val="22"/>
              </w:rPr>
              <w:t xml:space="preserve"> Social Behavior and Personality: An International Journal,</w:t>
            </w:r>
            <w:r w:rsidRPr="00CA71CD">
              <w:rPr>
                <w:sz w:val="22"/>
                <w:szCs w:val="22"/>
              </w:rPr>
              <w:t xml:space="preserve"> 43(2), 303-314. doi:10.2224/sbp.2015.43.2.30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BE6E0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907EE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5A927D8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21CA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3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82A15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Isseri</w:t>
            </w:r>
            <w:proofErr w:type="spellEnd"/>
            <w:r w:rsidRPr="00CA71CD">
              <w:rPr>
                <w:sz w:val="22"/>
                <w:szCs w:val="22"/>
              </w:rPr>
              <w:t xml:space="preserve">, S., </w:t>
            </w:r>
            <w:proofErr w:type="spellStart"/>
            <w:r w:rsidRPr="00CA71CD">
              <w:rPr>
                <w:sz w:val="22"/>
                <w:szCs w:val="22"/>
              </w:rPr>
              <w:t>Muthukrishna</w:t>
            </w:r>
            <w:proofErr w:type="spellEnd"/>
            <w:r w:rsidRPr="00CA71CD">
              <w:rPr>
                <w:sz w:val="22"/>
                <w:szCs w:val="22"/>
              </w:rPr>
              <w:t>, N., &amp; Philpott, S. C. (2018). Immigrant children's geographies of schooling experiences in South Africa.</w:t>
            </w:r>
            <w:r w:rsidRPr="00CA71CD">
              <w:rPr>
                <w:i/>
                <w:sz w:val="22"/>
                <w:szCs w:val="22"/>
              </w:rPr>
              <w:t xml:space="preserve"> Educational Research for Social Change,</w:t>
            </w:r>
            <w:r w:rsidRPr="00CA71CD">
              <w:rPr>
                <w:sz w:val="22"/>
                <w:szCs w:val="22"/>
              </w:rPr>
              <w:t xml:space="preserve"> 7(2), 39-56.</w:t>
            </w:r>
          </w:p>
          <w:p w14:paraId="7E73680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doi:10.17159/2221-4070/2018/v7i2a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6BD3C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riginal studies published as </w:t>
            </w:r>
            <w:r w:rsidR="007D5E81" w:rsidRPr="00CA71CD">
              <w:rPr>
                <w:sz w:val="22"/>
                <w:szCs w:val="22"/>
              </w:rPr>
              <w:t>peer-</w:t>
            </w:r>
            <w:r w:rsidRPr="00CA71CD">
              <w:rPr>
                <w:sz w:val="22"/>
                <w:szCs w:val="22"/>
              </w:rPr>
              <w:t>reviewed journal articles with abstract, title and full</w:t>
            </w:r>
            <w:r w:rsidR="007D5E81" w:rsidRPr="00CA71CD">
              <w:rPr>
                <w:sz w:val="22"/>
                <w:szCs w:val="22"/>
              </w:rPr>
              <w:t>-</w:t>
            </w:r>
            <w:r w:rsidRPr="00CA71CD">
              <w:rPr>
                <w:sz w:val="22"/>
                <w:szCs w:val="22"/>
              </w:rPr>
              <w:t>text in German or English language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A93CE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4</w:t>
            </w:r>
          </w:p>
        </w:tc>
      </w:tr>
      <w:tr w:rsidR="00CA71CD" w:rsidRPr="00CA71CD" w14:paraId="7C5EA87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E6777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80E3E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Jasinskaja</w:t>
            </w:r>
            <w:proofErr w:type="spellEnd"/>
            <w:r w:rsidRPr="00CA71CD">
              <w:rPr>
                <w:sz w:val="22"/>
                <w:szCs w:val="22"/>
              </w:rPr>
              <w:t xml:space="preserve">-Lahti, I., &amp; </w:t>
            </w:r>
            <w:proofErr w:type="spellStart"/>
            <w:r w:rsidRPr="00CA71CD">
              <w:rPr>
                <w:sz w:val="22"/>
                <w:szCs w:val="22"/>
              </w:rPr>
              <w:t>Liebkind</w:t>
            </w:r>
            <w:proofErr w:type="spellEnd"/>
            <w:r w:rsidRPr="00CA71CD">
              <w:rPr>
                <w:sz w:val="22"/>
                <w:szCs w:val="22"/>
              </w:rPr>
              <w:t>, K. (2001). Perceived discrimination and psychological adjustment among Russian-speaking immigrant adolescents in Finland.</w:t>
            </w:r>
            <w:r w:rsidRPr="00CA71CD">
              <w:rPr>
                <w:i/>
                <w:sz w:val="22"/>
                <w:szCs w:val="22"/>
              </w:rPr>
              <w:t xml:space="preserve"> International Journal of Psychology,</w:t>
            </w:r>
            <w:r w:rsidRPr="00CA71CD">
              <w:rPr>
                <w:sz w:val="22"/>
                <w:szCs w:val="22"/>
              </w:rPr>
              <w:t xml:space="preserve"> 36(3), 174-185. doi:10.1080/0020759004200007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3AAB9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A94F9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51CD0AE2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71FD4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0E660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Jasinskaja-Lahti, I., Liebkind, K., Horenczyk, G., &amp; Schmitz, P. (2003). </w:t>
            </w:r>
            <w:r w:rsidRPr="00CA71CD">
              <w:rPr>
                <w:sz w:val="22"/>
                <w:szCs w:val="22"/>
              </w:rPr>
              <w:t xml:space="preserve">The interactive nature of acculturation: Perceived discrimination, acculturation attitudes and stress among young ethnic repatriates in Finland, Israel and Germany. </w:t>
            </w:r>
            <w:r w:rsidRPr="00CA71CD">
              <w:rPr>
                <w:i/>
                <w:sz w:val="22"/>
                <w:szCs w:val="22"/>
              </w:rPr>
              <w:t>International Journal of Intercultural Relations,</w:t>
            </w:r>
            <w:r w:rsidRPr="00CA71CD">
              <w:rPr>
                <w:sz w:val="22"/>
                <w:szCs w:val="22"/>
              </w:rPr>
              <w:t xml:space="preserve"> 27(1), 79-97. doi:10.1016/S0147-1767%2802%2900061-5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6D278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36D1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521401B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275FC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927A2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Jiang, S., &amp; Dong, L. (2020). The effects of teacher discrimination on depression among migrant adolescents: Mediated by school engagement and</w:t>
            </w:r>
          </w:p>
          <w:p w14:paraId="3D645B9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moderated by poverty status. </w:t>
            </w:r>
            <w:r w:rsidRPr="00CA71CD">
              <w:rPr>
                <w:i/>
                <w:sz w:val="22"/>
                <w:szCs w:val="22"/>
              </w:rPr>
              <w:t>Journal of Affective Disorders</w:t>
            </w:r>
            <w:r w:rsidRPr="00CA71CD">
              <w:rPr>
                <w:sz w:val="22"/>
                <w:szCs w:val="22"/>
              </w:rPr>
              <w:t>, 275, 260-267. doi:10.1016/j.jad.2020.07.02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19B53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9321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43F3BD16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27D0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D3748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Jore</w:t>
            </w:r>
            <w:proofErr w:type="spellEnd"/>
            <w:r w:rsidRPr="00CA71CD">
              <w:rPr>
                <w:sz w:val="22"/>
                <w:szCs w:val="22"/>
              </w:rPr>
              <w:t xml:space="preserve">, T., </w:t>
            </w:r>
            <w:proofErr w:type="spellStart"/>
            <w:r w:rsidRPr="00CA71CD">
              <w:rPr>
                <w:sz w:val="22"/>
                <w:szCs w:val="22"/>
              </w:rPr>
              <w:t>Oppedal</w:t>
            </w:r>
            <w:proofErr w:type="spellEnd"/>
            <w:r w:rsidRPr="00CA71CD">
              <w:rPr>
                <w:sz w:val="22"/>
                <w:szCs w:val="22"/>
              </w:rPr>
              <w:t xml:space="preserve">, B., &amp; </w:t>
            </w:r>
            <w:proofErr w:type="spellStart"/>
            <w:r w:rsidRPr="00CA71CD">
              <w:rPr>
                <w:sz w:val="22"/>
                <w:szCs w:val="22"/>
              </w:rPr>
              <w:t>Biele</w:t>
            </w:r>
            <w:proofErr w:type="spellEnd"/>
            <w:r w:rsidRPr="00CA71CD">
              <w:rPr>
                <w:sz w:val="22"/>
                <w:szCs w:val="22"/>
              </w:rPr>
              <w:t xml:space="preserve">, G. (2020). Social anxiety among unaccompanied minor refugees in Norway. The association with pre-migration trauma and post-migration acculturation related factors. </w:t>
            </w:r>
            <w:r w:rsidRPr="00CA71CD">
              <w:rPr>
                <w:i/>
                <w:sz w:val="22"/>
                <w:szCs w:val="22"/>
              </w:rPr>
              <w:t>Journal of Psychosomatic Research</w:t>
            </w:r>
            <w:r w:rsidRPr="00CA71CD">
              <w:rPr>
                <w:sz w:val="22"/>
                <w:szCs w:val="22"/>
              </w:rPr>
              <w:t>, 136. doi:10.1016/j.jpsychores.2020.110175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2AF42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E4649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6786708F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A9D2B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060C5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Jugert, P., Pink, S., Fleischmann, F., &amp; Leszczensky, L. (2020). </w:t>
            </w:r>
            <w:r w:rsidRPr="00CA71CD">
              <w:rPr>
                <w:sz w:val="22"/>
                <w:szCs w:val="22"/>
              </w:rPr>
              <w:t xml:space="preserve">Changes in Turkish- </w:t>
            </w:r>
            <w:r w:rsidRPr="00CA71CD">
              <w:rPr>
                <w:sz w:val="22"/>
                <w:szCs w:val="22"/>
              </w:rPr>
              <w:lastRenderedPageBreak/>
              <w:t xml:space="preserve">and </w:t>
            </w:r>
            <w:proofErr w:type="spellStart"/>
            <w:r w:rsidRPr="00CA71CD">
              <w:rPr>
                <w:sz w:val="22"/>
                <w:szCs w:val="22"/>
              </w:rPr>
              <w:t>Resettler</w:t>
            </w:r>
            <w:proofErr w:type="spellEnd"/>
            <w:r w:rsidRPr="00CA71CD">
              <w:rPr>
                <w:sz w:val="22"/>
                <w:szCs w:val="22"/>
              </w:rPr>
              <w:t xml:space="preserve">-origin Adolescents' Acculturation Profiles of Identification: A Three-year Longitudinal Study from Germany. </w:t>
            </w:r>
            <w:r w:rsidRPr="00CA71CD">
              <w:rPr>
                <w:i/>
                <w:sz w:val="22"/>
                <w:szCs w:val="22"/>
              </w:rPr>
              <w:t>Journal of Youth and Adolescence</w:t>
            </w:r>
            <w:r w:rsidRPr="00CA71CD">
              <w:rPr>
                <w:sz w:val="22"/>
                <w:szCs w:val="22"/>
              </w:rPr>
              <w:t>, 49(12), 2476-2494. doi:10.1007/s10964-020-01250-w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13B59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</w:t>
            </w:r>
            <w:r w:rsidRPr="00CA71CD">
              <w:rPr>
                <w:sz w:val="22"/>
                <w:szCs w:val="22"/>
              </w:rPr>
              <w:lastRenderedPageBreak/>
              <w:t xml:space="preserve">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29B80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IC1</w:t>
            </w:r>
          </w:p>
        </w:tc>
      </w:tr>
      <w:tr w:rsidR="00CA71CD" w:rsidRPr="00CA71CD" w14:paraId="412384C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913D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99E1B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hanlou, N., Koh, J. G., &amp; Mill, C. (2008). </w:t>
            </w:r>
            <w:r w:rsidRPr="00CA71CD">
              <w:rPr>
                <w:sz w:val="22"/>
                <w:szCs w:val="22"/>
              </w:rPr>
              <w:t>Cultural identity and experiences of prejudice and discrimination of Afghan and Iranian immigrant youth.</w:t>
            </w:r>
            <w:r w:rsidRPr="00CA71CD">
              <w:rPr>
                <w:i/>
                <w:sz w:val="22"/>
                <w:szCs w:val="22"/>
              </w:rPr>
              <w:t xml:space="preserve"> International Journal of Mental Health and Addiction,</w:t>
            </w:r>
            <w:r w:rsidRPr="00CA71CD">
              <w:rPr>
                <w:sz w:val="22"/>
                <w:szCs w:val="22"/>
              </w:rPr>
              <w:t xml:space="preserve"> 6(4), 494-513. doi:10.1007/s11469-008-9151-7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73EF9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BB0E6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360681ED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A931C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E6E88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iang, L., Supple, A. J., Stein, G. L., &amp; Gonzalez, L. M. (2012). </w:t>
            </w:r>
            <w:r w:rsidRPr="00CA71CD">
              <w:rPr>
                <w:sz w:val="22"/>
                <w:szCs w:val="22"/>
              </w:rPr>
              <w:t xml:space="preserve">Gendered Academic Adjustment among Asian American Adolescents in an Emerging Immigrant Community. </w:t>
            </w:r>
            <w:r w:rsidRPr="00CA71CD">
              <w:rPr>
                <w:i/>
                <w:sz w:val="22"/>
                <w:szCs w:val="22"/>
              </w:rPr>
              <w:t>Journal of Youth and Adolescence,</w:t>
            </w:r>
            <w:r w:rsidRPr="00CA71CD">
              <w:rPr>
                <w:sz w:val="22"/>
                <w:szCs w:val="22"/>
              </w:rPr>
              <w:t xml:space="preserve"> 41(3), 283-294. doi:10.1007/s10964-011-9697-8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7318A0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84719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53482CFF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B3334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C3A80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iang, L., Espino-Perez, K., &amp; Stein, G. L. (2020). </w:t>
            </w:r>
            <w:r w:rsidRPr="00CA71CD">
              <w:rPr>
                <w:sz w:val="22"/>
                <w:szCs w:val="22"/>
              </w:rPr>
              <w:t xml:space="preserve">Discrimination, Skin Color Satisfaction, and Adjustment among Latinx American Youth. </w:t>
            </w:r>
            <w:r w:rsidRPr="00CA71CD">
              <w:rPr>
                <w:i/>
                <w:sz w:val="22"/>
                <w:szCs w:val="22"/>
              </w:rPr>
              <w:t>Journal of Youth and Adolescence</w:t>
            </w:r>
            <w:r w:rsidRPr="00CA71CD">
              <w:rPr>
                <w:sz w:val="22"/>
                <w:szCs w:val="22"/>
              </w:rPr>
              <w:t>, 49(10), 2047-2059. doi:10.1007/s10964-020-01244-8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12D27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20ED9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07AB41AE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F31CB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A239E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ienzler, H., Wenzel, T., &amp; Shaini, M. (2019). </w:t>
            </w:r>
            <w:r w:rsidRPr="00CA71CD">
              <w:rPr>
                <w:sz w:val="22"/>
                <w:szCs w:val="22"/>
              </w:rPr>
              <w:t>Vulnerability and psychosocial health</w:t>
            </w:r>
          </w:p>
          <w:p w14:paraId="51952CF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d by repatriated children in Kosovo.</w:t>
            </w:r>
          </w:p>
          <w:p w14:paraId="62E9C5F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i/>
                <w:sz w:val="22"/>
                <w:szCs w:val="22"/>
              </w:rPr>
              <w:t>Transcultural Psychiatry</w:t>
            </w:r>
            <w:r w:rsidRPr="00CA71CD">
              <w:rPr>
                <w:sz w:val="22"/>
                <w:szCs w:val="22"/>
              </w:rPr>
              <w:t>, 56(1), 267-286. doi:10.1177/136346151880299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5D235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22D0A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16653CD5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036DB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4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95574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im, J., Suh, W., Kim, S., &amp; Gopalan, H. (2012). </w:t>
            </w:r>
            <w:r w:rsidRPr="00CA71CD">
              <w:rPr>
                <w:sz w:val="22"/>
                <w:szCs w:val="22"/>
              </w:rPr>
              <w:t xml:space="preserve">Coping strategies to manage acculturative stress: Meaningful activity participation, social support, and positive emotion among Korean immigrant adolescents in the USA. </w:t>
            </w:r>
            <w:r w:rsidRPr="00CA71CD">
              <w:rPr>
                <w:i/>
                <w:sz w:val="22"/>
                <w:szCs w:val="22"/>
              </w:rPr>
              <w:t>International Journal of Qualitative Studies on Health and Well-being</w:t>
            </w:r>
            <w:r w:rsidRPr="00CA71CD">
              <w:rPr>
                <w:sz w:val="22"/>
                <w:szCs w:val="22"/>
              </w:rPr>
              <w:t>, 7. doi:10.3402/qhw.v7i0.1887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22F6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21A93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6B07D4D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DB846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5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73592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Kim, J., Suh, W., &amp; </w:t>
            </w:r>
            <w:proofErr w:type="spellStart"/>
            <w:r w:rsidRPr="00CA71CD">
              <w:rPr>
                <w:sz w:val="22"/>
                <w:szCs w:val="22"/>
              </w:rPr>
              <w:t>Heo</w:t>
            </w:r>
            <w:proofErr w:type="spellEnd"/>
            <w:r w:rsidRPr="00CA71CD">
              <w:rPr>
                <w:sz w:val="22"/>
                <w:szCs w:val="22"/>
              </w:rPr>
              <w:t>, J. (2014). Do Korean Immigrant Adolescents Experience Stress-Related Growth During Stressful Intergroup Contact and</w:t>
            </w:r>
          </w:p>
          <w:p w14:paraId="482F2E8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cculturation? </w:t>
            </w:r>
            <w:r w:rsidRPr="00CA71CD">
              <w:rPr>
                <w:i/>
                <w:sz w:val="22"/>
                <w:szCs w:val="22"/>
              </w:rPr>
              <w:t>Journal of Humanistic Psychology</w:t>
            </w:r>
            <w:r w:rsidRPr="00CA71CD">
              <w:rPr>
                <w:sz w:val="22"/>
                <w:szCs w:val="22"/>
              </w:rPr>
              <w:t>, 54(1), 3-27. doi:10.1177/002216781246861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193F0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3895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541EF5CD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7D5C4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ADD4D" w14:textId="77777777" w:rsidR="00320E79" w:rsidRPr="00CA71CD" w:rsidRDefault="003E20E9">
            <w:pPr>
              <w:spacing w:before="0" w:after="0" w:line="360" w:lineRule="auto"/>
              <w:rPr>
                <w:i/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im, J.-H., Kim, J. Y., &amp; Kim, S.-S. (2016). </w:t>
            </w:r>
            <w:r w:rsidRPr="00CA71CD">
              <w:rPr>
                <w:sz w:val="22"/>
                <w:szCs w:val="22"/>
              </w:rPr>
              <w:t xml:space="preserve">School Violence, Depressive Symptoms, and Help-seeking Behavior: A Gender-stratified Analysis of </w:t>
            </w:r>
            <w:proofErr w:type="spellStart"/>
            <w:r w:rsidRPr="00CA71CD">
              <w:rPr>
                <w:sz w:val="22"/>
                <w:szCs w:val="22"/>
              </w:rPr>
              <w:t>Biethnic</w:t>
            </w:r>
            <w:proofErr w:type="spellEnd"/>
            <w:r w:rsidRPr="00CA71CD">
              <w:rPr>
                <w:sz w:val="22"/>
                <w:szCs w:val="22"/>
              </w:rPr>
              <w:t xml:space="preserve"> Adolescents in South Korea.</w:t>
            </w:r>
            <w:r w:rsidRPr="00CA71CD">
              <w:rPr>
                <w:i/>
                <w:sz w:val="22"/>
                <w:szCs w:val="22"/>
              </w:rPr>
              <w:t xml:space="preserve"> Journal of</w:t>
            </w:r>
          </w:p>
          <w:p w14:paraId="7D1898F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i/>
                <w:sz w:val="22"/>
                <w:szCs w:val="22"/>
              </w:rPr>
              <w:t xml:space="preserve">preventive medicine and public health, </w:t>
            </w:r>
            <w:r w:rsidRPr="00CA71CD">
              <w:rPr>
                <w:sz w:val="22"/>
                <w:szCs w:val="22"/>
              </w:rPr>
              <w:t>49(1), 61-68. doi:10.3961/jpmph.15.06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B0BB8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162F3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6F3F392D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C88D9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EDBF9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Kira, I. A., Lewandowski, L., Ashby, J. S., Somers, C., Chiodo, L., &amp; </w:t>
            </w:r>
            <w:proofErr w:type="spellStart"/>
            <w:r w:rsidRPr="00CA71CD">
              <w:rPr>
                <w:sz w:val="22"/>
                <w:szCs w:val="22"/>
              </w:rPr>
              <w:t>Odenat</w:t>
            </w:r>
            <w:proofErr w:type="spellEnd"/>
            <w:r w:rsidRPr="00CA71CD">
              <w:rPr>
                <w:sz w:val="22"/>
                <w:szCs w:val="22"/>
              </w:rPr>
              <w:t>, L. (2014). Does bullying victimization suppress IQ? The effects of bullying</w:t>
            </w:r>
          </w:p>
          <w:p w14:paraId="15DAD70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victimization on IQ in Iraqi and African American adolescents: A traumatology perspective. </w:t>
            </w:r>
            <w:r w:rsidRPr="00CA71CD">
              <w:rPr>
                <w:i/>
                <w:sz w:val="22"/>
                <w:szCs w:val="22"/>
              </w:rPr>
              <w:t xml:space="preserve">Journal of Aggression, Maltreatment &amp; Trauma, </w:t>
            </w:r>
            <w:r w:rsidRPr="00CA71CD">
              <w:rPr>
                <w:sz w:val="22"/>
                <w:szCs w:val="22"/>
              </w:rPr>
              <w:t>23(5), 431-453. doi:10.1080/10926771.2014.90446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76CCC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Bullying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99D2F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2</w:t>
            </w:r>
          </w:p>
        </w:tc>
      </w:tr>
      <w:tr w:rsidR="00CA71CD" w:rsidRPr="00CA71CD" w14:paraId="398C392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815F7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385CA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Kira, I. A., Lewandowski, L., Chiodo, L., &amp; Ibrahim, A. (2014). Advances in systemic trauma theory: </w:t>
            </w:r>
            <w:proofErr w:type="spellStart"/>
            <w:r w:rsidRPr="00CA71CD">
              <w:rPr>
                <w:sz w:val="22"/>
                <w:szCs w:val="22"/>
              </w:rPr>
              <w:t>Traumatogenic</w:t>
            </w:r>
            <w:proofErr w:type="spellEnd"/>
            <w:r w:rsidRPr="00CA71CD">
              <w:rPr>
                <w:sz w:val="22"/>
                <w:szCs w:val="22"/>
              </w:rPr>
              <w:t xml:space="preserve"> dynamics and consequences of backlash as a multi-systemic trauma on Iraqi refugee Muslim adolescents. </w:t>
            </w:r>
            <w:r w:rsidRPr="00CA71CD">
              <w:rPr>
                <w:i/>
                <w:sz w:val="22"/>
                <w:szCs w:val="22"/>
              </w:rPr>
              <w:t>Psychology</w:t>
            </w:r>
            <w:r w:rsidRPr="00CA71CD">
              <w:rPr>
                <w:sz w:val="22"/>
                <w:szCs w:val="22"/>
              </w:rPr>
              <w:t>, 5(5), 389-412. doi:10.4236/psych.2014.5505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664C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9418E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29014EEA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846F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47FA8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Kiramba</w:t>
            </w:r>
            <w:proofErr w:type="spellEnd"/>
            <w:r w:rsidRPr="00CA71CD">
              <w:rPr>
                <w:sz w:val="22"/>
                <w:szCs w:val="22"/>
              </w:rPr>
              <w:t xml:space="preserve">, L. K., </w:t>
            </w:r>
            <w:proofErr w:type="spellStart"/>
            <w:r w:rsidRPr="00CA71CD">
              <w:rPr>
                <w:sz w:val="22"/>
                <w:szCs w:val="22"/>
              </w:rPr>
              <w:t>Onyewuenyi</w:t>
            </w:r>
            <w:proofErr w:type="spellEnd"/>
            <w:r w:rsidRPr="00CA71CD">
              <w:rPr>
                <w:sz w:val="22"/>
                <w:szCs w:val="22"/>
              </w:rPr>
              <w:t xml:space="preserve">, A. C., </w:t>
            </w:r>
            <w:proofErr w:type="spellStart"/>
            <w:r w:rsidRPr="00CA71CD">
              <w:rPr>
                <w:sz w:val="22"/>
                <w:szCs w:val="22"/>
              </w:rPr>
              <w:t>Kumi</w:t>
            </w:r>
            <w:proofErr w:type="spellEnd"/>
            <w:r w:rsidRPr="00CA71CD">
              <w:rPr>
                <w:sz w:val="22"/>
                <w:szCs w:val="22"/>
              </w:rPr>
              <w:t xml:space="preserve">-Yeboah, A., &amp; </w:t>
            </w:r>
            <w:proofErr w:type="spellStart"/>
            <w:r w:rsidRPr="00CA71CD">
              <w:rPr>
                <w:sz w:val="22"/>
                <w:szCs w:val="22"/>
              </w:rPr>
              <w:t>Sallar</w:t>
            </w:r>
            <w:proofErr w:type="spellEnd"/>
            <w:r w:rsidRPr="00CA71CD">
              <w:rPr>
                <w:sz w:val="22"/>
                <w:szCs w:val="22"/>
              </w:rPr>
              <w:t xml:space="preserve">, A. M. (2020). Navigating multiple worlds of </w:t>
            </w:r>
            <w:r w:rsidR="007D5E81" w:rsidRPr="00CA71CD">
              <w:rPr>
                <w:sz w:val="22"/>
                <w:szCs w:val="22"/>
              </w:rPr>
              <w:t>Ghanaian</w:t>
            </w:r>
            <w:r w:rsidRPr="00CA71CD">
              <w:rPr>
                <w:sz w:val="22"/>
                <w:szCs w:val="22"/>
              </w:rPr>
              <w:t xml:space="preserve">-born immigrant adolescent girls in US urban schools. </w:t>
            </w:r>
            <w:r w:rsidRPr="00CA71CD">
              <w:rPr>
                <w:sz w:val="22"/>
                <w:szCs w:val="22"/>
              </w:rPr>
              <w:lastRenderedPageBreak/>
              <w:t>International Journal of Intercultural Relations, 77, 46-57. doi:10.1016/j.ijintrel.2020.04.00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62E3B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7833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4E60F50C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3D258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465B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Kokkonen</w:t>
            </w:r>
            <w:proofErr w:type="spellEnd"/>
            <w:r w:rsidRPr="00CA71CD">
              <w:rPr>
                <w:sz w:val="22"/>
                <w:szCs w:val="22"/>
              </w:rPr>
              <w:t xml:space="preserve">, P., </w:t>
            </w:r>
            <w:proofErr w:type="spellStart"/>
            <w:r w:rsidRPr="00CA71CD">
              <w:rPr>
                <w:sz w:val="22"/>
                <w:szCs w:val="22"/>
              </w:rPr>
              <w:t>Athanasopoulou</w:t>
            </w:r>
            <w:proofErr w:type="spellEnd"/>
            <w:r w:rsidRPr="00CA71CD">
              <w:rPr>
                <w:sz w:val="22"/>
                <w:szCs w:val="22"/>
              </w:rPr>
              <w:t xml:space="preserve">, C., </w:t>
            </w:r>
            <w:proofErr w:type="spellStart"/>
            <w:r w:rsidRPr="00CA71CD">
              <w:rPr>
                <w:sz w:val="22"/>
                <w:szCs w:val="22"/>
              </w:rPr>
              <w:t>Leino-Kilpi</w:t>
            </w:r>
            <w:proofErr w:type="spellEnd"/>
            <w:r w:rsidRPr="00CA71CD">
              <w:rPr>
                <w:sz w:val="22"/>
                <w:szCs w:val="22"/>
              </w:rPr>
              <w:t xml:space="preserve">, H., &amp; </w:t>
            </w:r>
            <w:proofErr w:type="spellStart"/>
            <w:r w:rsidRPr="00CA71CD">
              <w:rPr>
                <w:sz w:val="22"/>
                <w:szCs w:val="22"/>
              </w:rPr>
              <w:t>Sakellari</w:t>
            </w:r>
            <w:proofErr w:type="spellEnd"/>
            <w:r w:rsidRPr="00CA71CD">
              <w:rPr>
                <w:sz w:val="22"/>
                <w:szCs w:val="22"/>
              </w:rPr>
              <w:t>, E. (2021). Secondary School Pupils' Mental Wellbeing Is Associated with Belonging to</w:t>
            </w:r>
          </w:p>
          <w:p w14:paraId="654EB22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a Perceived Minority and Experiencing Discrimination. </w:t>
            </w:r>
            <w:r w:rsidRPr="00CA71CD">
              <w:rPr>
                <w:i/>
                <w:sz w:val="22"/>
                <w:szCs w:val="22"/>
              </w:rPr>
              <w:t>Children-Basel,</w:t>
            </w:r>
            <w:r w:rsidRPr="00CA71CD">
              <w:rPr>
                <w:sz w:val="22"/>
                <w:szCs w:val="22"/>
              </w:rPr>
              <w:t xml:space="preserve"> 8(2). doi:10.3390/children802007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15ADD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A7D2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225DDD1E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A5B50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1FE94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ubiliene, N., Yan, M. C., Kumsa, M. K., &amp; Burman, K. (2015). </w:t>
            </w:r>
            <w:r w:rsidRPr="00CA71CD">
              <w:rPr>
                <w:sz w:val="22"/>
                <w:szCs w:val="22"/>
              </w:rPr>
              <w:t xml:space="preserve">The response of youth to racial discrimination: implications for resilience theory. </w:t>
            </w:r>
            <w:r w:rsidRPr="00CA71CD">
              <w:rPr>
                <w:i/>
                <w:sz w:val="22"/>
                <w:szCs w:val="22"/>
              </w:rPr>
              <w:t>Journal of Youth Studies</w:t>
            </w:r>
            <w:r w:rsidRPr="00CA71CD">
              <w:rPr>
                <w:sz w:val="22"/>
                <w:szCs w:val="22"/>
              </w:rPr>
              <w:t>, 18(3), 338-356.</w:t>
            </w:r>
          </w:p>
          <w:p w14:paraId="4B4500C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doi:10.1080/13676261.2014.963535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B2CF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39617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3E0A7FB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F8802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59DB4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Kunyu, D. K., Schachner, M. K., Juang, L. P., Schwarzenthal, M., &amp; Aral, T. (2021). </w:t>
            </w:r>
            <w:r w:rsidRPr="00CA71CD">
              <w:rPr>
                <w:sz w:val="22"/>
                <w:szCs w:val="22"/>
              </w:rPr>
              <w:t>Acculturation hassles and adjustment of adolescents of immigrant descent: Testing mediation with a self-determination theory approach.</w:t>
            </w:r>
            <w:r w:rsidRPr="00CA71CD">
              <w:rPr>
                <w:i/>
                <w:sz w:val="22"/>
                <w:szCs w:val="22"/>
              </w:rPr>
              <w:t xml:space="preserve"> New directions for child and adolescent development</w:t>
            </w:r>
            <w:r w:rsidRPr="00CA71CD">
              <w:rPr>
                <w:sz w:val="22"/>
                <w:szCs w:val="22"/>
              </w:rPr>
              <w:t>. doi:10.1002/cad.20408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3DC44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9EB17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4DC6B0FA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D166E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651E8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Kwan, M. Y., Gordon, K. H., &amp; </w:t>
            </w:r>
            <w:proofErr w:type="spellStart"/>
            <w:r w:rsidRPr="00CA71CD">
              <w:rPr>
                <w:sz w:val="22"/>
                <w:szCs w:val="22"/>
              </w:rPr>
              <w:t>Minnich</w:t>
            </w:r>
            <w:proofErr w:type="spellEnd"/>
            <w:r w:rsidRPr="00CA71CD">
              <w:rPr>
                <w:sz w:val="22"/>
                <w:szCs w:val="22"/>
              </w:rPr>
              <w:t xml:space="preserve">, A. M. (2018). An examination of the relationships between acculturative stress, perceived discrimination, and eating disorder symptoms among ethnic minority college students. </w:t>
            </w:r>
            <w:r w:rsidRPr="00CA71CD">
              <w:rPr>
                <w:i/>
                <w:sz w:val="22"/>
                <w:szCs w:val="22"/>
              </w:rPr>
              <w:t>Eating Behaviors,</w:t>
            </w:r>
            <w:r w:rsidRPr="00CA71CD">
              <w:rPr>
                <w:sz w:val="22"/>
                <w:szCs w:val="22"/>
              </w:rPr>
              <w:t xml:space="preserve"> 28, 25-31. doi:10.1016/j.eatbeh.2017.12.00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50275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02CED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21664CC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8045C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5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00DC4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Lam, A. M. C., Tsoi, K. W., &amp; Chan, T. S. (2005). Adolescent Chinese immigrants in Hong Kong: A comparison with locally born students and factors associated with their psychological well-being. </w:t>
            </w:r>
            <w:r w:rsidRPr="00CA71CD">
              <w:rPr>
                <w:i/>
                <w:sz w:val="22"/>
                <w:szCs w:val="22"/>
              </w:rPr>
              <w:t xml:space="preserve">International Journal of Adolescent </w:t>
            </w:r>
            <w:r w:rsidRPr="00CA71CD">
              <w:rPr>
                <w:i/>
                <w:sz w:val="22"/>
                <w:szCs w:val="22"/>
              </w:rPr>
              <w:lastRenderedPageBreak/>
              <w:t>Medicine and Health</w:t>
            </w:r>
            <w:r w:rsidRPr="00CA71CD">
              <w:rPr>
                <w:sz w:val="22"/>
                <w:szCs w:val="22"/>
              </w:rPr>
              <w:t>, 17(2), 157-168. doi:10.1515/IJAMH.2005.17.2.157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0F372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C2D4B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58E62FD9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9BB31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32B341" w14:textId="77777777" w:rsidR="00320E79" w:rsidRPr="00CA71CD" w:rsidRDefault="003E20E9">
            <w:pPr>
              <w:spacing w:before="0" w:after="0" w:line="360" w:lineRule="auto"/>
              <w:rPr>
                <w:i/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Lee, M., Kim, Y., &amp; Madyun, N. i. (2018). </w:t>
            </w:r>
            <w:r w:rsidRPr="00CA71CD">
              <w:rPr>
                <w:sz w:val="22"/>
                <w:szCs w:val="22"/>
              </w:rPr>
              <w:t xml:space="preserve">Do relational and structural characteristics of negative school environments independently predict immigrant adolescents' academic achievement? </w:t>
            </w:r>
            <w:r w:rsidRPr="00CA71CD">
              <w:rPr>
                <w:i/>
                <w:sz w:val="22"/>
                <w:szCs w:val="22"/>
              </w:rPr>
              <w:t>Social Psychology of Education: An International</w:t>
            </w:r>
          </w:p>
          <w:p w14:paraId="3013911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i/>
                <w:sz w:val="22"/>
                <w:szCs w:val="22"/>
              </w:rPr>
              <w:t>Journal</w:t>
            </w:r>
            <w:r w:rsidRPr="00CA71CD">
              <w:rPr>
                <w:sz w:val="22"/>
                <w:szCs w:val="22"/>
              </w:rPr>
              <w:t>, 21(3), 539-563. doi:10.1007/s11218-018-9427-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B2F0D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Same 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CDF96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3235C659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6779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E6BAF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Li, S. D., &amp; Xia, Y. (2018). Understanding the link between discrimination and juvenile delinquency among Chinese migrant children.</w:t>
            </w:r>
            <w:r w:rsidRPr="00CA71CD">
              <w:rPr>
                <w:i/>
                <w:sz w:val="22"/>
                <w:szCs w:val="22"/>
              </w:rPr>
              <w:t xml:space="preserve"> Journal of Contemporary Criminal Justice</w:t>
            </w:r>
            <w:r w:rsidRPr="00CA71CD">
              <w:rPr>
                <w:sz w:val="22"/>
                <w:szCs w:val="22"/>
              </w:rPr>
              <w:t>, 34(2), 128-147. doi:10.1177/104398621876195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9E764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2C93F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7EC1297D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0706C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9C780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Liebkind, K., Jasinskaja-Lahti, I., &amp; Solheim, E. (2004). </w:t>
            </w:r>
            <w:r w:rsidRPr="00CA71CD">
              <w:rPr>
                <w:sz w:val="22"/>
                <w:szCs w:val="22"/>
              </w:rPr>
              <w:t xml:space="preserve">Cultural identity, perceived discrimination, and parental support as determinants of immigrants' school adjustments: Vietnamese youth in Finland. </w:t>
            </w:r>
            <w:r w:rsidRPr="00CA71CD">
              <w:rPr>
                <w:i/>
                <w:sz w:val="22"/>
                <w:szCs w:val="22"/>
              </w:rPr>
              <w:t>Journal of Adolescent Research</w:t>
            </w:r>
            <w:r w:rsidRPr="00CA71CD">
              <w:rPr>
                <w:sz w:val="22"/>
                <w:szCs w:val="22"/>
              </w:rPr>
              <w:t>, 19(6), 635-656. doi:10.1177/074355840426927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B4AB8A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25733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7BC50F3D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61A90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D6A4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Liu, X., Zhao, J., &amp; Shen, J. (2013). Perceived discrimination and subjective wellbeing</w:t>
            </w:r>
          </w:p>
          <w:p w14:paraId="0603C4C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among urban migrant children: The effect of mediator and moderator.</w:t>
            </w:r>
            <w:r w:rsidRPr="00CA71CD">
              <w:rPr>
                <w:i/>
                <w:sz w:val="22"/>
                <w:szCs w:val="22"/>
              </w:rPr>
              <w:t xml:space="preserve"> Acta </w:t>
            </w:r>
            <w:proofErr w:type="spellStart"/>
            <w:r w:rsidRPr="00CA71CD">
              <w:rPr>
                <w:i/>
                <w:sz w:val="22"/>
                <w:szCs w:val="22"/>
              </w:rPr>
              <w:t>Psychologica</w:t>
            </w:r>
            <w:proofErr w:type="spellEnd"/>
            <w:r w:rsidRPr="00CA71C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CA71CD">
              <w:rPr>
                <w:i/>
                <w:sz w:val="22"/>
                <w:szCs w:val="22"/>
              </w:rPr>
              <w:t>Sinica</w:t>
            </w:r>
            <w:proofErr w:type="spellEnd"/>
            <w:r w:rsidRPr="00CA71CD">
              <w:rPr>
                <w:sz w:val="22"/>
                <w:szCs w:val="22"/>
              </w:rPr>
              <w:t>, 45(5), 568-584. doi:10.3724/SP.J.1041.2013.00568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A0874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riginal studies published as </w:t>
            </w:r>
            <w:r w:rsidR="007D5E81" w:rsidRPr="00CA71CD">
              <w:rPr>
                <w:sz w:val="22"/>
                <w:szCs w:val="22"/>
              </w:rPr>
              <w:t>peer-</w:t>
            </w:r>
            <w:r w:rsidRPr="00CA71CD">
              <w:rPr>
                <w:sz w:val="22"/>
                <w:szCs w:val="22"/>
              </w:rPr>
              <w:t>reviewed journal articles with abstract, title and full</w:t>
            </w:r>
            <w:r w:rsidR="007D5E81" w:rsidRPr="00CA71CD">
              <w:rPr>
                <w:sz w:val="22"/>
                <w:szCs w:val="22"/>
              </w:rPr>
              <w:t>-</w:t>
            </w:r>
            <w:r w:rsidRPr="00CA71CD">
              <w:rPr>
                <w:sz w:val="22"/>
                <w:szCs w:val="22"/>
              </w:rPr>
              <w:t>text in German or English language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72236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4</w:t>
            </w:r>
          </w:p>
        </w:tc>
      </w:tr>
      <w:tr w:rsidR="00CA71CD" w:rsidRPr="00CA71CD" w14:paraId="03CFC7BB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E69BD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614C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Liu, D. Y., Yu, X. B., Wang, Y. C., Zhang, H. Q., &amp; Ren, G. F. (2014). </w:t>
            </w:r>
            <w:r w:rsidRPr="00CA71CD">
              <w:rPr>
                <w:sz w:val="22"/>
                <w:szCs w:val="22"/>
              </w:rPr>
              <w:t xml:space="preserve">The impact of perception of discrimination and sense of belonging on the loneliness of the children of Chinese migrant workers: a structural equation </w:t>
            </w:r>
            <w:r w:rsidRPr="00CA71CD">
              <w:rPr>
                <w:sz w:val="22"/>
                <w:szCs w:val="22"/>
              </w:rPr>
              <w:lastRenderedPageBreak/>
              <w:t>mode</w:t>
            </w:r>
            <w:r w:rsidR="007D5E81" w:rsidRPr="00CA71CD">
              <w:rPr>
                <w:sz w:val="22"/>
                <w:szCs w:val="22"/>
              </w:rPr>
              <w:t>l</w:t>
            </w:r>
            <w:r w:rsidRPr="00CA71CD">
              <w:rPr>
                <w:sz w:val="22"/>
                <w:szCs w:val="22"/>
              </w:rPr>
              <w:t xml:space="preserve">ling analysis. </w:t>
            </w:r>
            <w:r w:rsidRPr="00CA71CD">
              <w:rPr>
                <w:i/>
                <w:sz w:val="22"/>
                <w:szCs w:val="22"/>
              </w:rPr>
              <w:t>International Journal of Mental Health Systems</w:t>
            </w:r>
            <w:r w:rsidRPr="00CA71CD">
              <w:rPr>
                <w:sz w:val="22"/>
                <w:szCs w:val="22"/>
              </w:rPr>
              <w:t>, 8.</w:t>
            </w:r>
          </w:p>
          <w:p w14:paraId="7987BF3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doi:10.1186/1752-4458-8-5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BF0E7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9B170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7F160FFA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2E166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1DE2C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Liu, X., &amp; Zhao, J. X. (2016). Chinese Migrant Adolescents' Perceived Discrimination and Psychological Well-Being: The Moderating Roles of Group Identity and the Type of School. </w:t>
            </w:r>
            <w:proofErr w:type="spellStart"/>
            <w:r w:rsidRPr="00CA71CD">
              <w:rPr>
                <w:i/>
                <w:sz w:val="22"/>
                <w:szCs w:val="22"/>
              </w:rPr>
              <w:t>Plos</w:t>
            </w:r>
            <w:proofErr w:type="spellEnd"/>
            <w:r w:rsidRPr="00CA71CD">
              <w:rPr>
                <w:i/>
                <w:sz w:val="22"/>
                <w:szCs w:val="22"/>
              </w:rPr>
              <w:t xml:space="preserve"> One,</w:t>
            </w:r>
            <w:r w:rsidRPr="00CA71CD">
              <w:rPr>
                <w:sz w:val="22"/>
                <w:szCs w:val="22"/>
              </w:rPr>
              <w:t xml:space="preserve"> 11(1). doi:10.1371/journal.pone.014655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91CE1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9B8A5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1D20268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6FDFC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E7EBB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Lo, C. C., Hopson, L. M., Simpson, G. M., &amp; Cheng, T. C. (2017). Racial/Ethnic Differences in Emotional Health: A Longitudinal Study of Immigrants' Adolescent Children. </w:t>
            </w:r>
            <w:r w:rsidRPr="00CA71CD">
              <w:rPr>
                <w:i/>
                <w:sz w:val="22"/>
                <w:szCs w:val="22"/>
              </w:rPr>
              <w:t>Community Mental Health Journal</w:t>
            </w:r>
            <w:r w:rsidRPr="00CA71CD">
              <w:rPr>
                <w:sz w:val="22"/>
                <w:szCs w:val="22"/>
              </w:rPr>
              <w:t>, 53(1), 92-101. doi:10.1007/s10597-016-0049-8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ACE4E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D965B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533F34DE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72C4F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BDD6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Lopez, A., &amp; Shen, C. (2021). Predictors of Self-Esteem Among Mexican Immigrant Adolescents: An Examination of Well-Being Through a Biopsychosocial Perspective. </w:t>
            </w:r>
            <w:r w:rsidRPr="00CA71CD">
              <w:rPr>
                <w:i/>
                <w:sz w:val="22"/>
                <w:szCs w:val="22"/>
              </w:rPr>
              <w:t>Child and Adolescent Social Work Journal</w:t>
            </w:r>
            <w:r w:rsidRPr="00CA71CD">
              <w:rPr>
                <w:sz w:val="22"/>
                <w:szCs w:val="22"/>
              </w:rPr>
              <w:t>, 38(3), 347-358. doi:10.1007/s10560-020-00682-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688005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0418F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609F484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DC00C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162A0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Lopez, W. D., LeBron, A. M. W., Graham, L. F., &amp; Grogan-Kaylor, A. (2016). </w:t>
            </w:r>
            <w:r w:rsidRPr="00CA71CD">
              <w:rPr>
                <w:sz w:val="22"/>
                <w:szCs w:val="22"/>
              </w:rPr>
              <w:t xml:space="preserve">Discrimination and Depressive Symptoms Among Latina/o Adolescents of Immigrant Parents. </w:t>
            </w:r>
            <w:r w:rsidRPr="00CA71CD">
              <w:rPr>
                <w:i/>
                <w:sz w:val="22"/>
                <w:szCs w:val="22"/>
              </w:rPr>
              <w:t>International Quarterly of Community Health Education</w:t>
            </w:r>
            <w:r w:rsidRPr="00CA71CD">
              <w:rPr>
                <w:sz w:val="22"/>
                <w:szCs w:val="22"/>
              </w:rPr>
              <w:t>, 36(2), 131-140. doi:10.1177/0272684x1662872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584688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96BB6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226564C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A40BE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6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892E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Maes, M., Stevens, G., &amp; Verkuyten, M. (2014). </w:t>
            </w:r>
            <w:r w:rsidRPr="00CA71CD">
              <w:rPr>
                <w:sz w:val="22"/>
                <w:szCs w:val="22"/>
              </w:rPr>
              <w:t xml:space="preserve">Perceived Ethnic Discrimination and Problem Behaviors in Muslim Immigrant Early Adolescents: Moderating Effects of Ethnic, Religious, and National Group Identification. </w:t>
            </w:r>
            <w:r w:rsidRPr="00CA71CD">
              <w:rPr>
                <w:i/>
                <w:sz w:val="22"/>
                <w:szCs w:val="22"/>
              </w:rPr>
              <w:t>Journal of Early Adolescence,</w:t>
            </w:r>
            <w:r w:rsidRPr="00CA71CD">
              <w:rPr>
                <w:sz w:val="22"/>
                <w:szCs w:val="22"/>
              </w:rPr>
              <w:t xml:space="preserve"> 34(7), 940-966. doi:10.1177/027243161351462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D86B6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E27B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317E653C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7F7F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7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50981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Marks, A. K., McKenna, J. L., &amp; Garcia Coll, C. (2018). National immigration receiving contexts: A critical aspect of native-born, immigrant, and refugee youth well-being. </w:t>
            </w:r>
            <w:r w:rsidRPr="00CA71CD">
              <w:rPr>
                <w:i/>
                <w:sz w:val="22"/>
                <w:szCs w:val="22"/>
              </w:rPr>
              <w:t xml:space="preserve">Special Issue: Youth and Migration: What Promotes and What Challenges Their </w:t>
            </w:r>
            <w:proofErr w:type="gramStart"/>
            <w:r w:rsidRPr="00CA71CD">
              <w:rPr>
                <w:i/>
                <w:sz w:val="22"/>
                <w:szCs w:val="22"/>
              </w:rPr>
              <w:t>Integration?</w:t>
            </w:r>
            <w:r w:rsidRPr="00CA71CD">
              <w:rPr>
                <w:sz w:val="22"/>
                <w:szCs w:val="22"/>
              </w:rPr>
              <w:t>,</w:t>
            </w:r>
            <w:proofErr w:type="gramEnd"/>
            <w:r w:rsidRPr="00CA71CD">
              <w:rPr>
                <w:sz w:val="22"/>
                <w:szCs w:val="22"/>
              </w:rPr>
              <w:t xml:space="preserve"> 23(1), 6-20. doi:10.1027/1016-9040/a00031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E8AB7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07A62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4E0A8575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FE8FA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DADAB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Medvedeva, M. (2010). Perceived Discrimination and Linguistic Adaptation of Adolescent Children of Immigrants. </w:t>
            </w:r>
            <w:r w:rsidRPr="00CA71CD">
              <w:rPr>
                <w:i/>
                <w:sz w:val="22"/>
                <w:szCs w:val="22"/>
              </w:rPr>
              <w:t>Journal of Youth and Adolescence</w:t>
            </w:r>
            <w:r w:rsidRPr="00CA71CD">
              <w:rPr>
                <w:sz w:val="22"/>
                <w:szCs w:val="22"/>
              </w:rPr>
              <w:t>, 39(8), 940-952. doi:10.1007/s10964-009-9434-8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060D94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43B1D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127DE8F5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AEB91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005EA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Miconi</w:t>
            </w:r>
            <w:proofErr w:type="spellEnd"/>
            <w:r w:rsidRPr="00CA71CD">
              <w:rPr>
                <w:sz w:val="22"/>
                <w:szCs w:val="22"/>
              </w:rPr>
              <w:t xml:space="preserve">, D., </w:t>
            </w:r>
            <w:proofErr w:type="spellStart"/>
            <w:r w:rsidRPr="00CA71CD">
              <w:rPr>
                <w:sz w:val="22"/>
                <w:szCs w:val="22"/>
              </w:rPr>
              <w:t>Altoe</w:t>
            </w:r>
            <w:proofErr w:type="spellEnd"/>
            <w:r w:rsidRPr="00CA71CD">
              <w:rPr>
                <w:sz w:val="22"/>
                <w:szCs w:val="22"/>
              </w:rPr>
              <w:t xml:space="preserve">, G., </w:t>
            </w:r>
            <w:proofErr w:type="spellStart"/>
            <w:r w:rsidRPr="00CA71CD">
              <w:rPr>
                <w:sz w:val="22"/>
                <w:szCs w:val="22"/>
              </w:rPr>
              <w:t>Salcuni</w:t>
            </w:r>
            <w:proofErr w:type="spellEnd"/>
            <w:r w:rsidRPr="00CA71CD">
              <w:rPr>
                <w:sz w:val="22"/>
                <w:szCs w:val="22"/>
              </w:rPr>
              <w:t xml:space="preserve">, S., Di </w:t>
            </w:r>
            <w:proofErr w:type="spellStart"/>
            <w:r w:rsidRPr="00CA71CD">
              <w:rPr>
                <w:sz w:val="22"/>
                <w:szCs w:val="22"/>
              </w:rPr>
              <w:t>Riso</w:t>
            </w:r>
            <w:proofErr w:type="spellEnd"/>
            <w:r w:rsidRPr="00CA71CD">
              <w:rPr>
                <w:sz w:val="22"/>
                <w:szCs w:val="22"/>
              </w:rPr>
              <w:t xml:space="preserve">, D., Schiff, S., &amp; </w:t>
            </w:r>
            <w:proofErr w:type="spellStart"/>
            <w:r w:rsidRPr="00CA71CD">
              <w:rPr>
                <w:sz w:val="22"/>
                <w:szCs w:val="22"/>
              </w:rPr>
              <w:t>Moscardino</w:t>
            </w:r>
            <w:proofErr w:type="spellEnd"/>
            <w:r w:rsidRPr="00CA71CD">
              <w:rPr>
                <w:sz w:val="22"/>
                <w:szCs w:val="22"/>
              </w:rPr>
              <w:t xml:space="preserve">, U. (2018). Discrimination and Externalizing Problems Among Moroccan- and Romanian-Origin Early Adolescents in Italy: Moderating Role of Cultural Orientations and Impulse Control. </w:t>
            </w:r>
            <w:r w:rsidRPr="00CA71CD">
              <w:rPr>
                <w:i/>
                <w:sz w:val="22"/>
                <w:szCs w:val="22"/>
              </w:rPr>
              <w:t>Cultural Diversity &amp; Ethnic Minority Psychology,</w:t>
            </w:r>
            <w:r w:rsidRPr="00CA71CD">
              <w:rPr>
                <w:sz w:val="22"/>
                <w:szCs w:val="22"/>
              </w:rPr>
              <w:t xml:space="preserve"> 24(3), 374-388. doi:10.1037/cdp000019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3D2E8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2F9BE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49CCA74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EBD4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8FD7B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Montgomery, E. (2008). Long-term effects of organized violence on young Middle Eastern refugees' mental health. </w:t>
            </w:r>
            <w:r w:rsidRPr="00CA71CD">
              <w:rPr>
                <w:i/>
                <w:sz w:val="22"/>
                <w:szCs w:val="22"/>
              </w:rPr>
              <w:t>Social Science &amp; Medicine</w:t>
            </w:r>
            <w:r w:rsidRPr="00CA71CD">
              <w:rPr>
                <w:sz w:val="22"/>
                <w:szCs w:val="22"/>
              </w:rPr>
              <w:t>, 67(10), 1596-1603. doi:10.1016/j.socscimed.2008.07.02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540EB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C4ED3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2380873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39276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A97C7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Montgomery, E., &amp; </w:t>
            </w:r>
            <w:proofErr w:type="spellStart"/>
            <w:r w:rsidRPr="00CA71CD">
              <w:rPr>
                <w:sz w:val="22"/>
                <w:szCs w:val="22"/>
              </w:rPr>
              <w:t>Foldspang</w:t>
            </w:r>
            <w:proofErr w:type="spellEnd"/>
            <w:r w:rsidRPr="00CA71CD">
              <w:rPr>
                <w:sz w:val="22"/>
                <w:szCs w:val="22"/>
              </w:rPr>
              <w:t xml:space="preserve">, A. (2008). Discrimination, mental problems and social adaptation in young refugees. </w:t>
            </w:r>
            <w:r w:rsidRPr="00CA71CD">
              <w:rPr>
                <w:i/>
                <w:sz w:val="22"/>
                <w:szCs w:val="22"/>
              </w:rPr>
              <w:t>European Journal of Public Health</w:t>
            </w:r>
            <w:r w:rsidRPr="00CA71CD">
              <w:rPr>
                <w:sz w:val="22"/>
                <w:szCs w:val="22"/>
              </w:rPr>
              <w:t>, 18(2), 156-161. doi:10.1093/</w:t>
            </w:r>
            <w:proofErr w:type="spellStart"/>
            <w:r w:rsidRPr="00CA71CD">
              <w:rPr>
                <w:sz w:val="22"/>
                <w:szCs w:val="22"/>
              </w:rPr>
              <w:t>eurpub</w:t>
            </w:r>
            <w:proofErr w:type="spellEnd"/>
            <w:r w:rsidRPr="00CA71CD">
              <w:rPr>
                <w:sz w:val="22"/>
                <w:szCs w:val="22"/>
              </w:rPr>
              <w:t>/ckm07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1A0B6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350EA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507955B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CF682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C461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Motti-Stefanidi</w:t>
            </w:r>
            <w:proofErr w:type="spellEnd"/>
            <w:r w:rsidRPr="00CA71CD">
              <w:rPr>
                <w:sz w:val="22"/>
                <w:szCs w:val="22"/>
              </w:rPr>
              <w:t xml:space="preserve">, F., Pavlopoulos, V., </w:t>
            </w:r>
            <w:proofErr w:type="spellStart"/>
            <w:r w:rsidRPr="00CA71CD">
              <w:rPr>
                <w:sz w:val="22"/>
                <w:szCs w:val="22"/>
              </w:rPr>
              <w:t>Obradovic</w:t>
            </w:r>
            <w:proofErr w:type="spellEnd"/>
            <w:r w:rsidRPr="00CA71CD">
              <w:rPr>
                <w:sz w:val="22"/>
                <w:szCs w:val="22"/>
              </w:rPr>
              <w:t xml:space="preserve">, J., Dalla, M., Takis, N., Papathanassiou, A., &amp; </w:t>
            </w:r>
            <w:proofErr w:type="spellStart"/>
            <w:r w:rsidRPr="00CA71CD">
              <w:rPr>
                <w:sz w:val="22"/>
                <w:szCs w:val="22"/>
              </w:rPr>
              <w:t>Masten</w:t>
            </w:r>
            <w:proofErr w:type="spellEnd"/>
            <w:r w:rsidRPr="00CA71CD">
              <w:rPr>
                <w:sz w:val="22"/>
                <w:szCs w:val="22"/>
              </w:rPr>
              <w:t xml:space="preserve">, A. S. (2008). Immigration as a risk </w:t>
            </w:r>
            <w:r w:rsidRPr="00CA71CD">
              <w:rPr>
                <w:sz w:val="22"/>
                <w:szCs w:val="22"/>
              </w:rPr>
              <w:lastRenderedPageBreak/>
              <w:t xml:space="preserve">factor for adolescent adaptation in Greek urban schools. </w:t>
            </w:r>
            <w:r w:rsidRPr="00CA71CD">
              <w:rPr>
                <w:i/>
                <w:sz w:val="22"/>
                <w:szCs w:val="22"/>
              </w:rPr>
              <w:t>European Journal of Developmental Psychology</w:t>
            </w:r>
            <w:r w:rsidRPr="00CA71CD">
              <w:rPr>
                <w:sz w:val="22"/>
                <w:szCs w:val="22"/>
              </w:rPr>
              <w:t xml:space="preserve">, 5(2), 235-261. </w:t>
            </w:r>
            <w:proofErr w:type="spellStart"/>
            <w:r w:rsidRPr="00CA71CD">
              <w:rPr>
                <w:sz w:val="22"/>
                <w:szCs w:val="22"/>
              </w:rPr>
              <w:t>doi</w:t>
            </w:r>
            <w:proofErr w:type="spellEnd"/>
            <w:r w:rsidRPr="00CA71CD">
              <w:rPr>
                <w:sz w:val="22"/>
                <w:szCs w:val="22"/>
              </w:rPr>
              <w:t>: 10.1080/17405620701556417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7A901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F790C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555CE14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DA354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39EE6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Muller, L. R. F., Gossmann, K., Schmid, R. F., Rosner, R., &amp; Unterhitzenberger, J. (2021). </w:t>
            </w:r>
            <w:r w:rsidRPr="00CA71CD">
              <w:rPr>
                <w:sz w:val="22"/>
                <w:szCs w:val="22"/>
              </w:rPr>
              <w:t xml:space="preserve">A pilot study on ecological momentary assessment in asylum-seeking children and adolescents resettled to Germany: Investigating compliance, post-migration factors, and the relation between daily mood, sleep patterns, and mental health. </w:t>
            </w:r>
            <w:proofErr w:type="spellStart"/>
            <w:r w:rsidRPr="00CA71CD">
              <w:rPr>
                <w:i/>
                <w:sz w:val="22"/>
                <w:szCs w:val="22"/>
              </w:rPr>
              <w:t>Plos</w:t>
            </w:r>
            <w:proofErr w:type="spellEnd"/>
            <w:r w:rsidRPr="00CA71CD">
              <w:rPr>
                <w:i/>
                <w:sz w:val="22"/>
                <w:szCs w:val="22"/>
              </w:rPr>
              <w:t xml:space="preserve"> One</w:t>
            </w:r>
            <w:r w:rsidRPr="00CA71CD">
              <w:rPr>
                <w:sz w:val="22"/>
                <w:szCs w:val="22"/>
              </w:rPr>
              <w:t>, 16(2). doi:10.1371/journal.pone.024606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BE5E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3055E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4A7FC32E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B3C0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A581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Neto, F. (2009). Predictors of Mental Health Among Adolescents From Immigrant Families in Portugal.  </w:t>
            </w:r>
            <w:r w:rsidRPr="00CA71CD">
              <w:rPr>
                <w:i/>
                <w:sz w:val="22"/>
                <w:szCs w:val="22"/>
              </w:rPr>
              <w:t>Journal of Family Psychology,</w:t>
            </w:r>
            <w:r w:rsidRPr="00CA71CD">
              <w:rPr>
                <w:sz w:val="22"/>
                <w:szCs w:val="22"/>
              </w:rPr>
              <w:t xml:space="preserve"> 23(3), 375-385. doi:10.1037/a001583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2671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8A879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E0E25A9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6F9F1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36237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Neto, J., &amp; Neto, F. (2014). Acculturation and behavio</w:t>
            </w:r>
            <w:r w:rsidR="007D5E81" w:rsidRPr="00CA71CD">
              <w:rPr>
                <w:sz w:val="22"/>
                <w:szCs w:val="22"/>
              </w:rPr>
              <w:t>u</w:t>
            </w:r>
            <w:r w:rsidRPr="00CA71CD">
              <w:rPr>
                <w:sz w:val="22"/>
                <w:szCs w:val="22"/>
              </w:rPr>
              <w:t>r problems of adolescents from African immigrant families in Portugal. Acculturation:</w:t>
            </w:r>
          </w:p>
          <w:p w14:paraId="4AFB99B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Psychology, processes and global perspectives., 167-180.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44191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83F9A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708DA072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C786A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7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84BE3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Nho</w:t>
            </w:r>
            <w:proofErr w:type="spellEnd"/>
            <w:r w:rsidRPr="00CA71CD">
              <w:rPr>
                <w:sz w:val="22"/>
                <w:szCs w:val="22"/>
              </w:rPr>
              <w:t xml:space="preserve">, C. R., Yoon, S., </w:t>
            </w:r>
            <w:proofErr w:type="spellStart"/>
            <w:r w:rsidRPr="00CA71CD">
              <w:rPr>
                <w:sz w:val="22"/>
                <w:szCs w:val="22"/>
              </w:rPr>
              <w:t>Seo</w:t>
            </w:r>
            <w:proofErr w:type="spellEnd"/>
            <w:r w:rsidRPr="00CA71CD">
              <w:rPr>
                <w:sz w:val="22"/>
                <w:szCs w:val="22"/>
              </w:rPr>
              <w:t>, J., &amp; Cui, L. (2019). The mediating effect of perceived social support between depression and school adjustment in refugee children in South Korea. Children and Youth Services Review, 106. doi:10.1016/j.childyouth.2019.10447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81CA6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3F82E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61F5EE6B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512F0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85CB8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Niwa</w:t>
            </w:r>
            <w:proofErr w:type="spellEnd"/>
            <w:r w:rsidRPr="00CA71CD">
              <w:rPr>
                <w:sz w:val="22"/>
                <w:szCs w:val="22"/>
              </w:rPr>
              <w:t xml:space="preserve">, E. Y., Way, N., &amp; Hughes, D. L. (2014). Trajectories of Ethnic-Racial Discrimination Among Ethnically Diverse Early Adolescents: Associations With Psychological and Social Adjustment. </w:t>
            </w:r>
            <w:r w:rsidRPr="00CA71CD">
              <w:rPr>
                <w:i/>
                <w:sz w:val="22"/>
                <w:szCs w:val="22"/>
              </w:rPr>
              <w:t>Child Development</w:t>
            </w:r>
            <w:r w:rsidRPr="00CA71CD">
              <w:rPr>
                <w:sz w:val="22"/>
                <w:szCs w:val="22"/>
              </w:rPr>
              <w:t>, 85(6), 2339-2354. doi:10.1111/cdev.1231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DDC56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EB8FB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29DC769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C877E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8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ABD9F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koye, H. U., &amp; </w:t>
            </w:r>
            <w:proofErr w:type="spellStart"/>
            <w:r w:rsidRPr="00CA71CD">
              <w:rPr>
                <w:sz w:val="22"/>
                <w:szCs w:val="22"/>
              </w:rPr>
              <w:t>Saewyc</w:t>
            </w:r>
            <w:proofErr w:type="spellEnd"/>
            <w:r w:rsidRPr="00CA71CD">
              <w:rPr>
                <w:sz w:val="22"/>
                <w:szCs w:val="22"/>
              </w:rPr>
              <w:t>, E. (2021). Fifteen-year trends in self-reported racism and link with health and well-being of African Canadian adolescents: a</w:t>
            </w:r>
          </w:p>
          <w:p w14:paraId="0ED6A44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secondary data analysis.</w:t>
            </w:r>
            <w:r w:rsidRPr="00CA71CD">
              <w:rPr>
                <w:i/>
                <w:sz w:val="22"/>
                <w:szCs w:val="22"/>
              </w:rPr>
              <w:t xml:space="preserve"> International Journal for Equity in Health,</w:t>
            </w:r>
            <w:r w:rsidRPr="00CA71CD">
              <w:rPr>
                <w:sz w:val="22"/>
                <w:szCs w:val="22"/>
              </w:rPr>
              <w:t xml:space="preserve"> 20(1). doi:10.1186/s12939-021-01446-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697B8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3EEC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63C6C0C7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BDD26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3E5E1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Oppedal</w:t>
            </w:r>
            <w:proofErr w:type="spellEnd"/>
            <w:r w:rsidRPr="00CA71CD">
              <w:rPr>
                <w:sz w:val="22"/>
                <w:szCs w:val="22"/>
              </w:rPr>
              <w:t xml:space="preserve">, B., </w:t>
            </w:r>
            <w:proofErr w:type="spellStart"/>
            <w:r w:rsidRPr="00CA71CD">
              <w:rPr>
                <w:sz w:val="22"/>
                <w:szCs w:val="22"/>
              </w:rPr>
              <w:t>Roysamb</w:t>
            </w:r>
            <w:proofErr w:type="spellEnd"/>
            <w:r w:rsidRPr="00CA71CD">
              <w:rPr>
                <w:sz w:val="22"/>
                <w:szCs w:val="22"/>
              </w:rPr>
              <w:t xml:space="preserve">, E., &amp; Heyerdahl, S. (2005). Ethnic group, acculturation, and psychiatric problems in young immigrants. </w:t>
            </w:r>
            <w:r w:rsidRPr="00CA71CD">
              <w:rPr>
                <w:i/>
                <w:sz w:val="22"/>
                <w:szCs w:val="22"/>
              </w:rPr>
              <w:t>Journal of Child Psychology and Psychiatry</w:t>
            </w:r>
            <w:r w:rsidRPr="00CA71CD">
              <w:rPr>
                <w:sz w:val="22"/>
                <w:szCs w:val="22"/>
              </w:rPr>
              <w:t>, 46(6), 646-660. doi:10.1111/j.1469-7610.2004.00381.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C5E9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B49BB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0A2796D8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DE717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B33CD8" w14:textId="77777777" w:rsidR="00320E79" w:rsidRPr="00CA71CD" w:rsidRDefault="003E20E9">
            <w:pPr>
              <w:spacing w:before="0" w:after="0" w:line="360" w:lineRule="auto"/>
              <w:rPr>
                <w:i/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Oxman</w:t>
            </w:r>
            <w:proofErr w:type="spellEnd"/>
            <w:r w:rsidRPr="00CA71CD">
              <w:rPr>
                <w:sz w:val="22"/>
                <w:szCs w:val="22"/>
              </w:rPr>
              <w:t>-Martinez, J., &amp; Choi, Y. R. (2014). Newcomer Children: Experiences of Inclusion and Exclusion, and Their Outcomes</w:t>
            </w:r>
            <w:r w:rsidRPr="00CA71CD">
              <w:rPr>
                <w:i/>
                <w:sz w:val="22"/>
                <w:szCs w:val="22"/>
              </w:rPr>
              <w:t>. Social</w:t>
            </w:r>
          </w:p>
          <w:p w14:paraId="5131EBC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i/>
                <w:sz w:val="22"/>
                <w:szCs w:val="22"/>
              </w:rPr>
              <w:t>Inclusion</w:t>
            </w:r>
            <w:r w:rsidRPr="00CA71CD">
              <w:rPr>
                <w:sz w:val="22"/>
                <w:szCs w:val="22"/>
              </w:rPr>
              <w:t>, 2(4), 23-37. doi:10.17645/si.v2i4.13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3026A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47FFA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16D1E081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D2998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58F80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Pahl</w:t>
            </w:r>
            <w:proofErr w:type="spellEnd"/>
            <w:r w:rsidRPr="00CA71CD">
              <w:rPr>
                <w:sz w:val="22"/>
                <w:szCs w:val="22"/>
              </w:rPr>
              <w:t xml:space="preserve">, K., &amp; Way, N. (2006). Longitudinal trajectories of ethnic identity among urban Black and Latino adolescents. </w:t>
            </w:r>
            <w:r w:rsidRPr="00CA71CD">
              <w:rPr>
                <w:i/>
                <w:sz w:val="22"/>
                <w:szCs w:val="22"/>
              </w:rPr>
              <w:t>Child Development</w:t>
            </w:r>
            <w:r w:rsidRPr="00CA71CD">
              <w:rPr>
                <w:sz w:val="22"/>
                <w:szCs w:val="22"/>
              </w:rPr>
              <w:t>, 77(5), 1403-1415. doi:10.1111/j.1467-8624.2006.00943.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302DE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5D354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0E328AB2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9E641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1CAA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Pavez</w:t>
            </w:r>
            <w:proofErr w:type="spellEnd"/>
            <w:r w:rsidRPr="00CA71CD">
              <w:rPr>
                <w:sz w:val="22"/>
                <w:szCs w:val="22"/>
              </w:rPr>
              <w:t xml:space="preserve">-Soto, I., Ortiz-Lopez, J. E., Sepulveda, N., </w:t>
            </w:r>
            <w:proofErr w:type="spellStart"/>
            <w:r w:rsidRPr="00CA71CD">
              <w:rPr>
                <w:sz w:val="22"/>
                <w:szCs w:val="22"/>
              </w:rPr>
              <w:t>Jara</w:t>
            </w:r>
            <w:proofErr w:type="spellEnd"/>
            <w:r w:rsidRPr="00CA71CD">
              <w:rPr>
                <w:sz w:val="22"/>
                <w:szCs w:val="22"/>
              </w:rPr>
              <w:t xml:space="preserve">, P., &amp; Olguin, C. (2019). Racialization of Haitian Migrant Childhood in Chilean Schools. </w:t>
            </w:r>
            <w:proofErr w:type="spellStart"/>
            <w:r w:rsidRPr="00CA71CD">
              <w:rPr>
                <w:i/>
                <w:sz w:val="22"/>
                <w:szCs w:val="22"/>
              </w:rPr>
              <w:t>Interciencia</w:t>
            </w:r>
            <w:proofErr w:type="spellEnd"/>
            <w:r w:rsidRPr="00CA71CD">
              <w:rPr>
                <w:sz w:val="22"/>
                <w:szCs w:val="22"/>
              </w:rPr>
              <w:t>, 44(7), 414-420.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78206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8061B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0577681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FF8BE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61FF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Perreira</w:t>
            </w:r>
            <w:proofErr w:type="spellEnd"/>
            <w:r w:rsidRPr="00CA71CD">
              <w:rPr>
                <w:sz w:val="22"/>
                <w:szCs w:val="22"/>
              </w:rPr>
              <w:t xml:space="preserve">, K. M., </w:t>
            </w:r>
            <w:proofErr w:type="spellStart"/>
            <w:r w:rsidRPr="00CA71CD">
              <w:rPr>
                <w:sz w:val="22"/>
                <w:szCs w:val="22"/>
              </w:rPr>
              <w:t>Fuligni</w:t>
            </w:r>
            <w:proofErr w:type="spellEnd"/>
            <w:r w:rsidRPr="00CA71CD">
              <w:rPr>
                <w:sz w:val="22"/>
                <w:szCs w:val="22"/>
              </w:rPr>
              <w:t xml:space="preserve">, A., &amp; </w:t>
            </w:r>
            <w:proofErr w:type="spellStart"/>
            <w:r w:rsidRPr="00CA71CD">
              <w:rPr>
                <w:sz w:val="22"/>
                <w:szCs w:val="22"/>
              </w:rPr>
              <w:t>Potochnick</w:t>
            </w:r>
            <w:proofErr w:type="spellEnd"/>
            <w:r w:rsidRPr="00CA71CD">
              <w:rPr>
                <w:sz w:val="22"/>
                <w:szCs w:val="22"/>
              </w:rPr>
              <w:t>, S. (2010). Fitting In: The Roles of Social Acceptance and Discrimination in Shaping the Academic Motivations of Latino Youth in the US Southeast.</w:t>
            </w:r>
            <w:r w:rsidRPr="00CA71CD">
              <w:rPr>
                <w:i/>
                <w:sz w:val="22"/>
                <w:szCs w:val="22"/>
              </w:rPr>
              <w:t xml:space="preserve"> Journal of Social Issues</w:t>
            </w:r>
            <w:r w:rsidRPr="00CA71CD">
              <w:rPr>
                <w:sz w:val="22"/>
                <w:szCs w:val="22"/>
              </w:rPr>
              <w:t>, 66(1), 131-153. doi:10.1111/j.1540-4560.2009.01637.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2414E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43A0A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350161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DFDA2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C191D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Perreira</w:t>
            </w:r>
            <w:proofErr w:type="spellEnd"/>
            <w:r w:rsidRPr="00CA71CD">
              <w:rPr>
                <w:sz w:val="22"/>
                <w:szCs w:val="22"/>
              </w:rPr>
              <w:t xml:space="preserve">, K. M., &amp; Ornelas, I. (2013). Painful Passages: Traumatic Experiences and Post-Traumatic Stress among US Immigrant Latino </w:t>
            </w:r>
            <w:r w:rsidRPr="00CA71CD">
              <w:rPr>
                <w:sz w:val="22"/>
                <w:szCs w:val="22"/>
              </w:rPr>
              <w:lastRenderedPageBreak/>
              <w:t xml:space="preserve">Adolescents and their Primary Caregivers. </w:t>
            </w:r>
            <w:r w:rsidRPr="00CA71CD">
              <w:rPr>
                <w:i/>
                <w:sz w:val="22"/>
                <w:szCs w:val="22"/>
              </w:rPr>
              <w:t>International Migration Review</w:t>
            </w:r>
            <w:r w:rsidRPr="00CA71CD">
              <w:rPr>
                <w:sz w:val="22"/>
                <w:szCs w:val="22"/>
              </w:rPr>
              <w:t>, 47(4), 976-1005. doi:10.1111/imre.1205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04C65D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3AAEC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28C1611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6B0A6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7AD9C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Petersen, L.-E., Dunnbier, U., &amp; Morgenroth, O. (2012). </w:t>
            </w:r>
            <w:r w:rsidRPr="00CA71CD">
              <w:rPr>
                <w:sz w:val="22"/>
                <w:szCs w:val="22"/>
              </w:rPr>
              <w:t xml:space="preserve">Ethnic identity and ethnicity-related stress in accompanied and unaccompanied adolescent immigrants: Does the family work as social capital for adolescent immigrants? </w:t>
            </w:r>
            <w:r w:rsidRPr="00CA71CD">
              <w:rPr>
                <w:i/>
                <w:sz w:val="22"/>
                <w:szCs w:val="22"/>
              </w:rPr>
              <w:t>Psychology,</w:t>
            </w:r>
            <w:r w:rsidRPr="00CA71CD">
              <w:rPr>
                <w:sz w:val="22"/>
                <w:szCs w:val="22"/>
              </w:rPr>
              <w:t xml:space="preserve"> 3(4), 370-377. doi:10.4236/psych.2012.3405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269C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A11577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4D4E300A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B6170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8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9D59E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Pieloch</w:t>
            </w:r>
            <w:proofErr w:type="spellEnd"/>
            <w:r w:rsidRPr="00CA71CD">
              <w:rPr>
                <w:sz w:val="22"/>
                <w:szCs w:val="22"/>
              </w:rPr>
              <w:t>, K. A., Marks, A. K., &amp; Coll, C. G. (2018). A person-</w:t>
            </w:r>
            <w:proofErr w:type="spellStart"/>
            <w:r w:rsidRPr="00CA71CD">
              <w:rPr>
                <w:sz w:val="22"/>
                <w:szCs w:val="22"/>
              </w:rPr>
              <w:t>centred</w:t>
            </w:r>
            <w:proofErr w:type="spellEnd"/>
            <w:r w:rsidRPr="00CA71CD">
              <w:rPr>
                <w:sz w:val="22"/>
                <w:szCs w:val="22"/>
              </w:rPr>
              <w:t xml:space="preserve"> exploration of children of immigrants' social experiences and their school-based wellbeing. </w:t>
            </w:r>
            <w:r w:rsidRPr="00CA71CD">
              <w:rPr>
                <w:i/>
                <w:sz w:val="22"/>
                <w:szCs w:val="22"/>
              </w:rPr>
              <w:t>Applied Developmental Science</w:t>
            </w:r>
            <w:r w:rsidRPr="00CA71CD">
              <w:rPr>
                <w:sz w:val="22"/>
                <w:szCs w:val="22"/>
              </w:rPr>
              <w:t>, 22(2), 110-124. doi:10.1080/10888691.2016.122550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FCDC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Relevant results not presented in the full</w:t>
            </w:r>
            <w:r w:rsidR="007D5E81" w:rsidRPr="00CA71CD">
              <w:rPr>
                <w:sz w:val="22"/>
                <w:szCs w:val="22"/>
              </w:rPr>
              <w:t>-</w:t>
            </w:r>
            <w:r w:rsidRPr="00CA71CD">
              <w:rPr>
                <w:sz w:val="22"/>
                <w:szCs w:val="22"/>
              </w:rPr>
              <w:t>text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D584A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4</w:t>
            </w:r>
          </w:p>
        </w:tc>
      </w:tr>
      <w:tr w:rsidR="00CA71CD" w:rsidRPr="00CA71CD" w14:paraId="00F27DB9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95CCC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DD72F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Potochnick</w:t>
            </w:r>
            <w:proofErr w:type="spellEnd"/>
            <w:r w:rsidRPr="00CA71CD">
              <w:rPr>
                <w:sz w:val="22"/>
                <w:szCs w:val="22"/>
              </w:rPr>
              <w:t xml:space="preserve">, S., </w:t>
            </w:r>
            <w:proofErr w:type="spellStart"/>
            <w:r w:rsidRPr="00CA71CD">
              <w:rPr>
                <w:sz w:val="22"/>
                <w:szCs w:val="22"/>
              </w:rPr>
              <w:t>Perreira</w:t>
            </w:r>
            <w:proofErr w:type="spellEnd"/>
            <w:r w:rsidRPr="00CA71CD">
              <w:rPr>
                <w:sz w:val="22"/>
                <w:szCs w:val="22"/>
              </w:rPr>
              <w:t xml:space="preserve">, K. M., &amp; </w:t>
            </w:r>
            <w:proofErr w:type="spellStart"/>
            <w:r w:rsidRPr="00CA71CD">
              <w:rPr>
                <w:sz w:val="22"/>
                <w:szCs w:val="22"/>
              </w:rPr>
              <w:t>Fuligni</w:t>
            </w:r>
            <w:proofErr w:type="spellEnd"/>
            <w:r w:rsidRPr="00CA71CD">
              <w:rPr>
                <w:sz w:val="22"/>
                <w:szCs w:val="22"/>
              </w:rPr>
              <w:t xml:space="preserve">, A. (2012). Fitting In: The Roles of Social Acceptance and Discrimination in Shaping the Daily Psychological Well-Being of Latino Youth. </w:t>
            </w:r>
            <w:r w:rsidRPr="00CA71CD">
              <w:rPr>
                <w:i/>
                <w:sz w:val="22"/>
                <w:szCs w:val="22"/>
              </w:rPr>
              <w:t>Social Science Quarterly,</w:t>
            </w:r>
            <w:r w:rsidRPr="00CA71CD">
              <w:rPr>
                <w:sz w:val="22"/>
                <w:szCs w:val="22"/>
              </w:rPr>
              <w:t xml:space="preserve"> 93(1), 173-190. doi:10.1111/j.1540-6237.2011.00830.x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F451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597BE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283DDA32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CDD5E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940BD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Qu, D., Chen, C., Kouros, C. D., &amp; Yu, N. X. (2021). </w:t>
            </w:r>
            <w:r w:rsidRPr="00CA71CD">
              <w:rPr>
                <w:sz w:val="22"/>
                <w:szCs w:val="22"/>
              </w:rPr>
              <w:t xml:space="preserve">Congruence and discrepancy in migrant children's and mothers' perceived discrimination: Using response surface analysis to examine the effects on psychological distress. </w:t>
            </w:r>
            <w:r w:rsidRPr="00CA71CD">
              <w:rPr>
                <w:i/>
                <w:sz w:val="22"/>
                <w:szCs w:val="22"/>
              </w:rPr>
              <w:t>Applied Psychology: Health and Well-Being</w:t>
            </w:r>
            <w:r w:rsidRPr="00CA71CD">
              <w:rPr>
                <w:sz w:val="22"/>
                <w:szCs w:val="22"/>
              </w:rPr>
              <w:t xml:space="preserve">, No-Specified. </w:t>
            </w:r>
            <w:proofErr w:type="spellStart"/>
            <w:r w:rsidRPr="00CA71CD">
              <w:rPr>
                <w:sz w:val="22"/>
                <w:szCs w:val="22"/>
              </w:rPr>
              <w:t>doi:http</w:t>
            </w:r>
            <w:proofErr w:type="spellEnd"/>
            <w:r w:rsidRPr="00CA71CD">
              <w:rPr>
                <w:sz w:val="22"/>
                <w:szCs w:val="22"/>
              </w:rPr>
              <w:t>://dx.doi.org/10.1111/aphw.1224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97CF9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029C9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2A0D1201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E8706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2C064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Ringel, S., Ronell, N., &amp; Getahune, S. (2005). </w:t>
            </w:r>
            <w:r w:rsidRPr="00CA71CD">
              <w:rPr>
                <w:sz w:val="22"/>
                <w:szCs w:val="22"/>
              </w:rPr>
              <w:t xml:space="preserve">Factors in the integration process of adolescent immigrants - The case of Ethiopian Jews in Israel. </w:t>
            </w:r>
            <w:r w:rsidRPr="00CA71CD">
              <w:rPr>
                <w:i/>
                <w:sz w:val="22"/>
                <w:szCs w:val="22"/>
              </w:rPr>
              <w:t>International Social Work</w:t>
            </w:r>
            <w:r w:rsidRPr="00CA71CD">
              <w:rPr>
                <w:sz w:val="22"/>
                <w:szCs w:val="22"/>
              </w:rPr>
              <w:t>, 48(1), 63-+.</w:t>
            </w:r>
          </w:p>
          <w:p w14:paraId="42F92E0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doi:10.1177/002087280504870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8904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73A85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64A41651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787D6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9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6F4BA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Rios-Salas, V., &amp; Larson, A. (2015). Perceived discrimination, socioeconomic status, and mental health among Latino adolescents in US immigrant</w:t>
            </w:r>
          </w:p>
          <w:p w14:paraId="0FB730B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families. </w:t>
            </w:r>
            <w:r w:rsidRPr="00CA71CD">
              <w:rPr>
                <w:i/>
                <w:sz w:val="22"/>
                <w:szCs w:val="22"/>
              </w:rPr>
              <w:t>Children and Youth Services Review</w:t>
            </w:r>
            <w:r w:rsidRPr="00CA71CD">
              <w:rPr>
                <w:sz w:val="22"/>
                <w:szCs w:val="22"/>
              </w:rPr>
              <w:t>, 56, 116-125. doi:10.1016/j.childyouth.2015.07.01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3F87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Relevant results not presented in the full</w:t>
            </w:r>
            <w:r w:rsidR="007D5E81" w:rsidRPr="00CA71CD">
              <w:rPr>
                <w:sz w:val="22"/>
                <w:szCs w:val="22"/>
              </w:rPr>
              <w:t>-</w:t>
            </w:r>
            <w:r w:rsidRPr="00CA71CD">
              <w:rPr>
                <w:sz w:val="22"/>
                <w:szCs w:val="22"/>
              </w:rPr>
              <w:t>text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EF412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4</w:t>
            </w:r>
          </w:p>
        </w:tc>
      </w:tr>
      <w:tr w:rsidR="00CA71CD" w:rsidRPr="00CA71CD" w14:paraId="655F0B45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F9106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F6CCE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Roche, C., &amp; </w:t>
            </w:r>
            <w:proofErr w:type="spellStart"/>
            <w:r w:rsidRPr="00CA71CD">
              <w:rPr>
                <w:sz w:val="22"/>
                <w:szCs w:val="22"/>
              </w:rPr>
              <w:t>Kuperminc</w:t>
            </w:r>
            <w:proofErr w:type="spellEnd"/>
            <w:r w:rsidRPr="00CA71CD">
              <w:rPr>
                <w:sz w:val="22"/>
                <w:szCs w:val="22"/>
              </w:rPr>
              <w:t>, G. P. (2012). Acculturative stress and school belonging among Latino youth.</w:t>
            </w:r>
            <w:r w:rsidRPr="00CA71CD">
              <w:rPr>
                <w:i/>
                <w:sz w:val="22"/>
                <w:szCs w:val="22"/>
              </w:rPr>
              <w:t xml:space="preserve"> Hispanic Journal of Behavioral Sciences</w:t>
            </w:r>
            <w:r w:rsidRPr="00CA71CD">
              <w:rPr>
                <w:sz w:val="22"/>
                <w:szCs w:val="22"/>
              </w:rPr>
              <w:t>, 34(1), 61-76. doi:10.1177/073998631143008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FAE6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739D1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50ECA2F2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40369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7A7D7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Romero, A. J., &amp; Roberts, R. E. (2003). Stress within a bicultural context for adolescents of Mexican descent. </w:t>
            </w:r>
            <w:r w:rsidRPr="00CA71CD">
              <w:rPr>
                <w:i/>
                <w:sz w:val="22"/>
                <w:szCs w:val="22"/>
              </w:rPr>
              <w:t>Cultural Diversity and Ethnic Minority Psychology</w:t>
            </w:r>
            <w:r w:rsidRPr="00CA71CD">
              <w:rPr>
                <w:sz w:val="22"/>
                <w:szCs w:val="22"/>
              </w:rPr>
              <w:t>, 9(2), 171-184. doi:10.1037/1099-9809.9.2.17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B424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9B4D2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690A1A8A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33F17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C303A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Schachner, M. K., Van de Vijver, F. J. R., &amp; Noack, P. (2018). </w:t>
            </w:r>
            <w:r w:rsidRPr="00CA71CD">
              <w:rPr>
                <w:sz w:val="22"/>
                <w:szCs w:val="22"/>
              </w:rPr>
              <w:t>Acculturation and School Adjustment of Early-Adolescent Immigrant Boys and Girls in</w:t>
            </w:r>
          </w:p>
          <w:p w14:paraId="346FD19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Germany: Conditions in School, Family, and Ethnic Group</w:t>
            </w:r>
            <w:r w:rsidR="007D5E81" w:rsidRPr="00CA71CD">
              <w:rPr>
                <w:sz w:val="22"/>
                <w:szCs w:val="22"/>
              </w:rPr>
              <w:t>s</w:t>
            </w:r>
            <w:r w:rsidRPr="00CA71CD">
              <w:rPr>
                <w:sz w:val="22"/>
                <w:szCs w:val="22"/>
              </w:rPr>
              <w:t xml:space="preserve">. </w:t>
            </w:r>
            <w:r w:rsidRPr="00CA71CD">
              <w:rPr>
                <w:i/>
                <w:sz w:val="22"/>
                <w:szCs w:val="22"/>
              </w:rPr>
              <w:t>Journal of Early Adolescence,</w:t>
            </w:r>
            <w:r w:rsidRPr="00CA71CD">
              <w:rPr>
                <w:sz w:val="22"/>
                <w:szCs w:val="22"/>
              </w:rPr>
              <w:t xml:space="preserve"> 38(3), 352-384. doi:10.1177/027243161667099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C8895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498F4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3DEE77C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A8FD1E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351B2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Schwartz, S. J., Unger, J. B., Baezconde-Garbanati, L., Zamboanga, B. L., Lorenzo-Blanco, E. I., Des Rosiers, S. E., . . . </w:t>
            </w:r>
            <w:proofErr w:type="spellStart"/>
            <w:r w:rsidRPr="00CA71CD">
              <w:rPr>
                <w:sz w:val="22"/>
                <w:szCs w:val="22"/>
              </w:rPr>
              <w:t>Szapocznik</w:t>
            </w:r>
            <w:proofErr w:type="spellEnd"/>
            <w:r w:rsidRPr="00CA71CD">
              <w:rPr>
                <w:sz w:val="22"/>
                <w:szCs w:val="22"/>
              </w:rPr>
              <w:t>, J. (2015). Trajectories of cultural stressors and effects on mental health and substance use among Hispanic immigrant adolescents. J</w:t>
            </w:r>
            <w:r w:rsidRPr="00CA71CD">
              <w:rPr>
                <w:i/>
                <w:sz w:val="22"/>
                <w:szCs w:val="22"/>
              </w:rPr>
              <w:t>ournal of Adolescent Health</w:t>
            </w:r>
            <w:r w:rsidRPr="00CA71CD">
              <w:rPr>
                <w:sz w:val="22"/>
                <w:szCs w:val="22"/>
              </w:rPr>
              <w:t>, 56(4), 433-439. doi:10.1016/j.jadohealth.2014.12.01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6205C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xperiences of discrimination or racism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4CDF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2</w:t>
            </w:r>
          </w:p>
        </w:tc>
      </w:tr>
      <w:tr w:rsidR="00CA71CD" w:rsidRPr="00CA71CD" w14:paraId="178EC73A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63369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>98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32480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Song, R. Z., Fung, J. J., Wong, M. S., &amp; Yao, P. (2020). Attachment as Moderator of Perceived Social-Class Discrimination on Behavioral Outcomes Among Chinese Migrant Children. </w:t>
            </w:r>
            <w:r w:rsidRPr="00CA71CD">
              <w:rPr>
                <w:i/>
                <w:sz w:val="22"/>
                <w:szCs w:val="22"/>
              </w:rPr>
              <w:t>Journal of Early Adolescence</w:t>
            </w:r>
            <w:r w:rsidRPr="00CA71CD">
              <w:rPr>
                <w:sz w:val="22"/>
                <w:szCs w:val="22"/>
              </w:rPr>
              <w:t>, 40(6), 745-771. doi:10.1177/027243161987060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02E49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08C58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699BE399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7DC73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99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0B6A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6F33B6">
              <w:rPr>
                <w:sz w:val="22"/>
                <w:szCs w:val="22"/>
                <w:lang w:val="de-DE"/>
              </w:rPr>
              <w:t xml:space="preserve">van Dijk, T. K., Agyemang, C., de Witt, M., Hosper, K. (2010). </w:t>
            </w:r>
            <w:r w:rsidRPr="00CA71CD">
              <w:rPr>
                <w:sz w:val="22"/>
                <w:szCs w:val="22"/>
              </w:rPr>
              <w:t xml:space="preserve">The relationship between perceived discrimination and depressive symptoms among young Turkish-Dutch and Moroccan-Dutch. </w:t>
            </w:r>
            <w:r w:rsidRPr="00CA71CD">
              <w:rPr>
                <w:i/>
                <w:sz w:val="22"/>
                <w:szCs w:val="22"/>
              </w:rPr>
              <w:t>European Journal of Public Health</w:t>
            </w:r>
            <w:r w:rsidRPr="00CA71CD">
              <w:rPr>
                <w:sz w:val="22"/>
                <w:szCs w:val="22"/>
              </w:rPr>
              <w:t>, 21(4), 477-483. doi:10.1093/</w:t>
            </w:r>
            <w:proofErr w:type="spellStart"/>
            <w:r w:rsidRPr="00CA71CD">
              <w:rPr>
                <w:sz w:val="22"/>
                <w:szCs w:val="22"/>
              </w:rPr>
              <w:t>eurpub</w:t>
            </w:r>
            <w:proofErr w:type="spellEnd"/>
            <w:r w:rsidRPr="00CA71CD">
              <w:rPr>
                <w:sz w:val="22"/>
                <w:szCs w:val="22"/>
              </w:rPr>
              <w:t>/ckq09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7C733F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5E096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  <w:tr w:rsidR="00CA71CD" w:rsidRPr="00CA71CD" w14:paraId="70AECEB0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77585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0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851A2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Verkuyten</w:t>
            </w:r>
            <w:proofErr w:type="spellEnd"/>
            <w:r w:rsidRPr="00CA71CD">
              <w:rPr>
                <w:sz w:val="22"/>
                <w:szCs w:val="22"/>
              </w:rPr>
              <w:t xml:space="preserve">, M. (2002). Perceptions of ethnic discrimination by minority and majority early adolescents in the Netherlands. </w:t>
            </w:r>
            <w:r w:rsidRPr="00CA71CD">
              <w:rPr>
                <w:i/>
                <w:sz w:val="22"/>
                <w:szCs w:val="22"/>
              </w:rPr>
              <w:t>International Journal of Psychology</w:t>
            </w:r>
            <w:r w:rsidRPr="00CA71CD">
              <w:rPr>
                <w:sz w:val="22"/>
                <w:szCs w:val="22"/>
              </w:rPr>
              <w:t>, 37(6), 321-332. doi:10.1080/0020759024400014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4969D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E39D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000FF441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3C3C5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1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46A2B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Verkuyten</w:t>
            </w:r>
            <w:proofErr w:type="spellEnd"/>
            <w:r w:rsidRPr="00CA71CD">
              <w:rPr>
                <w:sz w:val="22"/>
                <w:szCs w:val="22"/>
              </w:rPr>
              <w:t xml:space="preserve">, M., &amp; Thijs, J. (2002). Racist victimization among children in The Netherlands: the effect of ethnic group and school. </w:t>
            </w:r>
            <w:r w:rsidRPr="00CA71CD">
              <w:rPr>
                <w:i/>
                <w:sz w:val="22"/>
                <w:szCs w:val="22"/>
              </w:rPr>
              <w:t>Ethnic and Racial Studies,</w:t>
            </w:r>
            <w:r w:rsidRPr="00CA71CD">
              <w:rPr>
                <w:sz w:val="22"/>
                <w:szCs w:val="22"/>
              </w:rPr>
              <w:t xml:space="preserve"> 25(2), 310-331.</w:t>
            </w:r>
          </w:p>
          <w:p w14:paraId="77C9B7E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doi:10.1080/01419870120109502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A01EC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9DC29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1199A20E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1A0F8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2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D32E9A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Verkuyten</w:t>
            </w:r>
            <w:proofErr w:type="spellEnd"/>
            <w:r w:rsidRPr="00CA71CD">
              <w:rPr>
                <w:sz w:val="22"/>
                <w:szCs w:val="22"/>
              </w:rPr>
              <w:t>, M., &amp; Thijs, J. (2006). Ethnic discrimination and global self-worth in early adolescents: The mediating role of ethnic self-esteem</w:t>
            </w:r>
            <w:r w:rsidRPr="00CA71CD">
              <w:rPr>
                <w:i/>
                <w:sz w:val="22"/>
                <w:szCs w:val="22"/>
              </w:rPr>
              <w:t>. International Journal of Behavioral Developmen</w:t>
            </w:r>
            <w:r w:rsidRPr="00CA71CD">
              <w:rPr>
                <w:sz w:val="22"/>
                <w:szCs w:val="22"/>
              </w:rPr>
              <w:t>t, 30(2), 107-116. doi:10.1177/016502540606357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F88D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Outcomes related to the development, well-being or health in children and adolescent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20564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3</w:t>
            </w:r>
          </w:p>
        </w:tc>
      </w:tr>
      <w:tr w:rsidR="00CA71CD" w:rsidRPr="00CA71CD" w14:paraId="28587794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EAAD88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3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1007F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Wang, J.-L., Hsieh, H.-F., </w:t>
            </w:r>
            <w:proofErr w:type="spellStart"/>
            <w:r w:rsidRPr="00CA71CD">
              <w:rPr>
                <w:sz w:val="22"/>
                <w:szCs w:val="22"/>
              </w:rPr>
              <w:t>Assari</w:t>
            </w:r>
            <w:proofErr w:type="spellEnd"/>
            <w:r w:rsidRPr="00CA71CD">
              <w:rPr>
                <w:sz w:val="22"/>
                <w:szCs w:val="22"/>
              </w:rPr>
              <w:t xml:space="preserve">, S., Gaskin, J., &amp; </w:t>
            </w:r>
            <w:proofErr w:type="spellStart"/>
            <w:r w:rsidRPr="00CA71CD">
              <w:rPr>
                <w:sz w:val="22"/>
                <w:szCs w:val="22"/>
              </w:rPr>
              <w:t>Rost</w:t>
            </w:r>
            <w:proofErr w:type="spellEnd"/>
            <w:r w:rsidRPr="00CA71CD">
              <w:rPr>
                <w:sz w:val="22"/>
                <w:szCs w:val="22"/>
              </w:rPr>
              <w:t xml:space="preserve">, D. H. (2018). The protective effects of social support and engagement coping strategy on the relationship between perceived discrimination and psychological distress among </w:t>
            </w:r>
            <w:r w:rsidRPr="00CA71CD">
              <w:rPr>
                <w:sz w:val="22"/>
                <w:szCs w:val="22"/>
              </w:rPr>
              <w:lastRenderedPageBreak/>
              <w:t xml:space="preserve">Chinese migrant children. </w:t>
            </w:r>
            <w:r w:rsidRPr="00CA71CD">
              <w:rPr>
                <w:i/>
                <w:sz w:val="22"/>
                <w:szCs w:val="22"/>
              </w:rPr>
              <w:t>Youth &amp; Society,</w:t>
            </w:r>
            <w:r w:rsidRPr="00CA71CD">
              <w:rPr>
                <w:sz w:val="22"/>
                <w:szCs w:val="22"/>
              </w:rPr>
              <w:t xml:space="preserve"> 50(5), 593-614. doi:10.1177/0044118X1561980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0E1BC4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lastRenderedPageBreak/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4C1F4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37A3511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F0369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4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6C1AA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Xiang, X., Wong, D. F. K., &amp; Hou, K. (2018). The impact of perceived discrimination on personality among Chinese migrant children: The moderating role of parental support. </w:t>
            </w:r>
            <w:r w:rsidRPr="00CA71CD">
              <w:rPr>
                <w:i/>
                <w:sz w:val="22"/>
                <w:szCs w:val="22"/>
              </w:rPr>
              <w:t xml:space="preserve">International Journal of Social Psychiatry, </w:t>
            </w:r>
            <w:r w:rsidRPr="00CA71CD">
              <w:rPr>
                <w:sz w:val="22"/>
                <w:szCs w:val="22"/>
              </w:rPr>
              <w:t>64(3), 248-257. doi:10.1177/002076401875812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8191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68043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049BB65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6A0B5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5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42B0D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CA71CD">
              <w:rPr>
                <w:sz w:val="22"/>
                <w:szCs w:val="22"/>
              </w:rPr>
              <w:t>Xiong</w:t>
            </w:r>
            <w:proofErr w:type="spellEnd"/>
            <w:r w:rsidRPr="00CA71CD">
              <w:rPr>
                <w:sz w:val="22"/>
                <w:szCs w:val="22"/>
              </w:rPr>
              <w:t>, R., Xia, Y., &amp; Li, S. D. (2021). Perceived Discrimination and Aggression Among Chinese Migrant Adolescents: A Moderated Mediation Model.</w:t>
            </w:r>
            <w:r w:rsidRPr="00CA71CD">
              <w:rPr>
                <w:i/>
                <w:sz w:val="22"/>
                <w:szCs w:val="22"/>
              </w:rPr>
              <w:t xml:space="preserve"> Frontiers in psychology</w:t>
            </w:r>
            <w:r w:rsidRPr="00CA71CD">
              <w:rPr>
                <w:sz w:val="22"/>
                <w:szCs w:val="22"/>
              </w:rPr>
              <w:t>, 12, 651270. doi:10.3389/fpsyg.2021.651270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883CC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91133C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12FE234C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AE333D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6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F0A7F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Yang, J., Liu, X., Zhao, F., Wang, L., Liu, X., Zhou, H., &amp; Shi, B. (2019). The effects of perceived discrimination and city identity on the social adaptation of migrant children in public and private schools. </w:t>
            </w:r>
            <w:r w:rsidRPr="00CA71CD">
              <w:rPr>
                <w:i/>
                <w:sz w:val="22"/>
                <w:szCs w:val="22"/>
              </w:rPr>
              <w:t>Stress and Health: Journal of the International Society for the Investigation of Stress</w:t>
            </w:r>
            <w:r w:rsidRPr="00CA71CD">
              <w:rPr>
                <w:sz w:val="22"/>
                <w:szCs w:val="22"/>
              </w:rPr>
              <w:t>, 35(3), 341-349. doi:10.1002/smi.2869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98646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Children and adolescents (up to 21 </w:t>
            </w:r>
            <w:proofErr w:type="spellStart"/>
            <w:r w:rsidRPr="00CA71CD">
              <w:rPr>
                <w:sz w:val="22"/>
                <w:szCs w:val="22"/>
              </w:rPr>
              <w:t>yrs</w:t>
            </w:r>
            <w:proofErr w:type="spellEnd"/>
            <w:r w:rsidRPr="00CA71CD">
              <w:rPr>
                <w:sz w:val="22"/>
                <w:szCs w:val="22"/>
              </w:rPr>
              <w:t xml:space="preserve">) being refugees, asylum seekers or immigrants in </w:t>
            </w:r>
            <w:r w:rsidR="007D5E81" w:rsidRPr="00CA71CD">
              <w:rPr>
                <w:sz w:val="22"/>
                <w:szCs w:val="22"/>
              </w:rPr>
              <w:t xml:space="preserve">the </w:t>
            </w:r>
            <w:r w:rsidRPr="00CA71CD">
              <w:rPr>
                <w:sz w:val="22"/>
                <w:szCs w:val="22"/>
              </w:rPr>
              <w:t>first or second generation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124D1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IC1</w:t>
            </w:r>
          </w:p>
        </w:tc>
      </w:tr>
      <w:tr w:rsidR="00CA71CD" w:rsidRPr="00CA71CD" w14:paraId="4CFD9D03" w14:textId="77777777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9CC505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107</w:t>
            </w:r>
          </w:p>
        </w:tc>
        <w:tc>
          <w:tcPr>
            <w:tcW w:w="4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F2350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Ying, Y., &amp; Han, M. (2006). The Effect of Intergenerational Conflict and School-Based Racial Discrimination on Depression and Academic Achievement in Filipino American Adolescents. </w:t>
            </w:r>
            <w:r w:rsidRPr="00CA71CD">
              <w:rPr>
                <w:i/>
                <w:sz w:val="22"/>
                <w:szCs w:val="22"/>
              </w:rPr>
              <w:t>Journal of Immigrant &amp; Refugee Studies,</w:t>
            </w:r>
            <w:r w:rsidRPr="00CA71CD">
              <w:rPr>
                <w:sz w:val="22"/>
                <w:szCs w:val="22"/>
              </w:rPr>
              <w:t xml:space="preserve"> 4(4), 19-35. doi:10.1300/J500v04n04_03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3A8D61" w14:textId="77777777" w:rsidR="00320E79" w:rsidRPr="00CA71CD" w:rsidRDefault="007D5E81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 xml:space="preserve">The same </w:t>
            </w:r>
            <w:r w:rsidR="003E20E9" w:rsidRPr="00CA71CD">
              <w:rPr>
                <w:sz w:val="22"/>
                <w:szCs w:val="22"/>
              </w:rPr>
              <w:t xml:space="preserve">sample analyzed in two or more publications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4E897F" w14:textId="77777777" w:rsidR="00320E79" w:rsidRPr="00CA71CD" w:rsidRDefault="003E20E9">
            <w:pPr>
              <w:spacing w:before="0" w:after="0" w:line="360" w:lineRule="auto"/>
              <w:rPr>
                <w:sz w:val="22"/>
                <w:szCs w:val="22"/>
              </w:rPr>
            </w:pPr>
            <w:r w:rsidRPr="00CA71CD">
              <w:rPr>
                <w:sz w:val="22"/>
                <w:szCs w:val="22"/>
              </w:rPr>
              <w:t>EC4.2</w:t>
            </w:r>
          </w:p>
        </w:tc>
      </w:tr>
    </w:tbl>
    <w:p w14:paraId="387D47B1" w14:textId="77777777" w:rsidR="00320E79" w:rsidRPr="00CA71CD" w:rsidRDefault="00320E79">
      <w:pPr>
        <w:spacing w:before="0" w:after="0"/>
        <w:rPr>
          <w:sz w:val="22"/>
          <w:szCs w:val="22"/>
          <w:highlight w:val="white"/>
        </w:rPr>
        <w:sectPr w:rsidR="00320E79" w:rsidRPr="00CA71C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283" w:footer="510" w:gutter="0"/>
          <w:pgNumType w:start="1"/>
          <w:cols w:space="720"/>
          <w:titlePg/>
        </w:sectPr>
      </w:pPr>
    </w:p>
    <w:p w14:paraId="393435B5" w14:textId="27F9DAB6" w:rsidR="00320E79" w:rsidRPr="006F33B6" w:rsidRDefault="003E20E9">
      <w:pPr>
        <w:spacing w:before="0" w:after="200" w:line="276" w:lineRule="auto"/>
        <w:rPr>
          <w:sz w:val="22"/>
          <w:szCs w:val="22"/>
          <w:highlight w:val="white"/>
        </w:rPr>
      </w:pPr>
      <w:r w:rsidRPr="00CA71CD">
        <w:rPr>
          <w:sz w:val="22"/>
          <w:szCs w:val="22"/>
        </w:rPr>
        <w:lastRenderedPageBreak/>
        <w:t xml:space="preserve">Table </w:t>
      </w:r>
      <w:r w:rsidR="002702DD">
        <w:rPr>
          <w:sz w:val="22"/>
          <w:szCs w:val="22"/>
        </w:rPr>
        <w:t>2</w:t>
      </w:r>
      <w:r w:rsidRPr="00CA71CD">
        <w:rPr>
          <w:sz w:val="22"/>
          <w:szCs w:val="22"/>
        </w:rPr>
        <w:t xml:space="preserve">: </w:t>
      </w:r>
      <w:r w:rsidRPr="006F33B6">
        <w:rPr>
          <w:sz w:val="22"/>
          <w:szCs w:val="22"/>
          <w:highlight w:val="white"/>
        </w:rPr>
        <w:t>Characteristics of primary studies included in the systematic review (k=34).</w:t>
      </w:r>
    </w:p>
    <w:tbl>
      <w:tblPr>
        <w:tblStyle w:val="4"/>
        <w:tblW w:w="1329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07"/>
        <w:gridCol w:w="1176"/>
        <w:gridCol w:w="1986"/>
        <w:gridCol w:w="1443"/>
        <w:gridCol w:w="1309"/>
        <w:gridCol w:w="1439"/>
        <w:gridCol w:w="2316"/>
        <w:gridCol w:w="2316"/>
      </w:tblGrid>
      <w:tr w:rsidR="00CA71CD" w:rsidRPr="00CA71CD" w14:paraId="6C5D3811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FD2384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First author (year) [country of authors] {funding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4852B9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Study design [control / comparison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9A5FE5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Countries/regions of origin or ethnicity: % (host country) [migrant or refugee children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DA21E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% 1. generation / Duration of stay in host countries: M (SD) [Range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12F23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Sample size:</w:t>
            </w:r>
            <w:r w:rsidRPr="00CA71CD">
              <w:rPr>
                <w:b/>
                <w:sz w:val="18"/>
                <w:szCs w:val="18"/>
              </w:rPr>
              <w:br/>
              <w:t>n (% female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1A548B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 xml:space="preserve">Age in years: </w:t>
            </w:r>
            <w:r w:rsidRPr="00CA71CD">
              <w:rPr>
                <w:b/>
                <w:sz w:val="18"/>
                <w:szCs w:val="18"/>
              </w:rPr>
              <w:br/>
              <w:t>M (SD) [range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A11AA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6F33B6">
              <w:rPr>
                <w:b/>
                <w:sz w:val="18"/>
                <w:szCs w:val="18"/>
              </w:rPr>
              <w:t xml:space="preserve">Type(s) of discrimination or racism (%, M (SD) in sample) </w:t>
            </w:r>
            <w:r w:rsidRPr="00CA71CD">
              <w:rPr>
                <w:b/>
                <w:sz w:val="18"/>
                <w:szCs w:val="18"/>
              </w:rPr>
              <w:t>[name/type of instrument; n items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F4974D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Type(s) of developmental outcomes (%, M (SD) in sample) [name/type of instrument; n items]</w:t>
            </w:r>
          </w:p>
        </w:tc>
      </w:tr>
      <w:tr w:rsidR="00CA71CD" w:rsidRPr="00CA71CD" w14:paraId="59376A80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C3A7D5" w14:textId="77777777" w:rsidR="00E958E8" w:rsidRDefault="003E20E9">
            <w:pPr>
              <w:spacing w:before="0"/>
              <w:rPr>
                <w:sz w:val="18"/>
                <w:szCs w:val="18"/>
              </w:rPr>
            </w:pPr>
            <w:bookmarkStart w:id="0" w:name="_gjdgxs" w:colFirst="0" w:colLast="0"/>
            <w:bookmarkEnd w:id="0"/>
            <w:proofErr w:type="spellStart"/>
            <w:r w:rsidRPr="00CA71CD">
              <w:rPr>
                <w:sz w:val="18"/>
                <w:szCs w:val="18"/>
              </w:rPr>
              <w:t>Adriaanse</w:t>
            </w:r>
            <w:proofErr w:type="spellEnd"/>
            <w:r w:rsidRPr="00CA71CD">
              <w:rPr>
                <w:sz w:val="18"/>
                <w:szCs w:val="18"/>
              </w:rPr>
              <w:t xml:space="preserve"> </w:t>
            </w:r>
          </w:p>
          <w:p w14:paraId="4F3CCEE0" w14:textId="22ED602A" w:rsidR="00320E79" w:rsidRPr="00CA71CD" w:rsidRDefault="00B72AD8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</w:t>
            </w:r>
            <w:r w:rsidR="00E958E8">
              <w:rPr>
                <w:sz w:val="18"/>
                <w:szCs w:val="18"/>
              </w:rPr>
              <w:t xml:space="preserve"> </w:t>
            </w:r>
            <w:r w:rsidR="003E20E9" w:rsidRPr="00CA71CD">
              <w:rPr>
                <w:sz w:val="18"/>
                <w:szCs w:val="18"/>
              </w:rPr>
              <w:t xml:space="preserve">(2014) [Netherlands] </w:t>
            </w:r>
            <w:r w:rsidR="003E20E9" w:rsidRPr="006F33B6">
              <w:rPr>
                <w:sz w:val="18"/>
                <w:szCs w:val="18"/>
              </w:rPr>
              <w:t>{government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D9340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Dutch natives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ADC36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: 32, Turkey: 13 (Netherlands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2E8F7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9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4215B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 1,278 (47)</w:t>
            </w:r>
            <w:r w:rsidRPr="00CA71CD">
              <w:rPr>
                <w:sz w:val="18"/>
                <w:szCs w:val="18"/>
              </w:rPr>
              <w:br/>
              <w:t>IG: 576 (NA)</w:t>
            </w:r>
            <w:r w:rsidRPr="00CA71CD">
              <w:rPr>
                <w:sz w:val="18"/>
                <w:szCs w:val="18"/>
              </w:rPr>
              <w:br/>
              <w:t>CG: 702 (NA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48706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</w:t>
            </w:r>
          </w:p>
          <w:p w14:paraId="5F0E59C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2.9 (1.8) [NA]</w:t>
            </w:r>
          </w:p>
          <w:p w14:paraId="4497AA2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br/>
              <w:t>IG:</w:t>
            </w:r>
          </w:p>
          <w:p w14:paraId="0968234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: 12.7 (1.9) [NA]</w:t>
            </w:r>
          </w:p>
          <w:p w14:paraId="7B1DB3E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: 12.8 (1.7) [NA]</w:t>
            </w:r>
          </w:p>
          <w:p w14:paraId="3D8B9AB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br/>
              <w:t>CG: 13.2 (1.7) [NA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BAD9E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personal discrimination</w:t>
            </w:r>
          </w:p>
          <w:p w14:paraId="2E46966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27, NA)</w:t>
            </w:r>
          </w:p>
          <w:p w14:paraId="6505210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26, NA)</w:t>
            </w:r>
          </w:p>
          <w:p w14:paraId="10D0A5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8, NA)</w:t>
            </w:r>
          </w:p>
          <w:p w14:paraId="2F7242B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; 3]</w:t>
            </w:r>
          </w:p>
          <w:p w14:paraId="4D7602C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35665A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group discrimination</w:t>
            </w:r>
          </w:p>
          <w:p w14:paraId="6485FF0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59, NA)</w:t>
            </w:r>
          </w:p>
          <w:p w14:paraId="039556B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Turkey (45, NA) </w:t>
            </w:r>
          </w:p>
          <w:p w14:paraId="132D1DB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23, NA)</w:t>
            </w:r>
          </w:p>
          <w:p w14:paraId="44D926B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3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AFB17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LF-REPORT:</w:t>
            </w:r>
          </w:p>
          <w:p w14:paraId="44373044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4436FF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nduct problems</w:t>
            </w:r>
          </w:p>
          <w:p w14:paraId="7A2BAA6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23, NA) | Turkey (20, NA) | CG (14, NA)</w:t>
            </w:r>
          </w:p>
          <w:p w14:paraId="7835106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6C40BB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yperactivity</w:t>
            </w:r>
          </w:p>
          <w:p w14:paraId="4A02A83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12, NA) | Turkey (11, NA) | CG (28, NA)</w:t>
            </w:r>
          </w:p>
          <w:p w14:paraId="62FC81C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C0A83E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motional symptoms</w:t>
            </w:r>
          </w:p>
          <w:p w14:paraId="0A7431D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12, NA) | Turkey (11, NA) | CG (16, NA)</w:t>
            </w:r>
          </w:p>
          <w:p w14:paraId="26A963B8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B63566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er problems</w:t>
            </w:r>
          </w:p>
          <w:p w14:paraId="3CF7392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45, NA) | Turkey (41, NA) | CG (28, NA)</w:t>
            </w:r>
          </w:p>
          <w:p w14:paraId="7357CDA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A78722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ro-social behaviour</w:t>
            </w:r>
          </w:p>
          <w:p w14:paraId="49BF315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19, NA) | Turkey (18, NA) | CG (23, NA)</w:t>
            </w:r>
          </w:p>
          <w:p w14:paraId="46D45F72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C5E82E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 difficulties</w:t>
            </w:r>
          </w:p>
          <w:p w14:paraId="30D01C9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18, NA) | Turkey (18, NA) | CG (19, NA)</w:t>
            </w:r>
          </w:p>
          <w:p w14:paraId="3AE512A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108CBE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REPORT:</w:t>
            </w:r>
          </w:p>
          <w:p w14:paraId="498280A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E8F7C6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nduct problems</w:t>
            </w:r>
          </w:p>
          <w:p w14:paraId="51A4AE5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46, NA) | Turkey (32, NA) | CG (22, NA)</w:t>
            </w:r>
          </w:p>
          <w:p w14:paraId="35C15CE2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61507B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yperactivity</w:t>
            </w:r>
          </w:p>
          <w:p w14:paraId="7FD4F6F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38, NA) | Turkey (34, NA) | CG (26, NA)</w:t>
            </w:r>
          </w:p>
          <w:p w14:paraId="2813C15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8EC1AD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motional symptoms</w:t>
            </w:r>
          </w:p>
          <w:p w14:paraId="34CF735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24, NA) | Turkey (26, NA) | CG (29, NA)</w:t>
            </w:r>
          </w:p>
          <w:p w14:paraId="1588AF65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7BD608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er problems</w:t>
            </w:r>
          </w:p>
          <w:p w14:paraId="772DD72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31, NA) | Turkey (22, NA) | CG (30, NA)</w:t>
            </w:r>
          </w:p>
          <w:p w14:paraId="34A44D36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E32DA4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ro-social behaviour</w:t>
            </w:r>
          </w:p>
          <w:p w14:paraId="1FEC781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23, NA) | Turkey (16, NA) | CG (17, NA)</w:t>
            </w:r>
          </w:p>
          <w:p w14:paraId="4DC8AB5A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6628C1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 difficulties</w:t>
            </w:r>
          </w:p>
          <w:p w14:paraId="2DA5138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37, NA) | Turkey (29, NA) | CG (26, NA)</w:t>
            </w:r>
          </w:p>
          <w:p w14:paraId="30EA7B88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E91DC4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 DIFFICULTIES (self- or teacher report)</w:t>
            </w:r>
          </w:p>
          <w:p w14:paraId="2CBD9C9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44, NA) | Turkey (40, NA) | CG (37, NA)</w:t>
            </w:r>
          </w:p>
          <w:p w14:paraId="012E0BA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E82C11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DQ; 5 per scale]</w:t>
            </w:r>
          </w:p>
        </w:tc>
      </w:tr>
      <w:tr w:rsidR="00CA71CD" w:rsidRPr="00CA71CD" w14:paraId="734F6EFE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ADF6AB" w14:textId="77777777" w:rsidR="004E0666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 xml:space="preserve">Astell-Burt </w:t>
            </w:r>
          </w:p>
          <w:p w14:paraId="3DFD8432" w14:textId="49F2DCE5" w:rsidR="00320E79" w:rsidRPr="00CA71CD" w:rsidRDefault="004E0666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 al.  </w:t>
            </w:r>
            <w:r w:rsidR="003E20E9" w:rsidRPr="00CA71CD">
              <w:rPr>
                <w:sz w:val="18"/>
                <w:szCs w:val="18"/>
              </w:rPr>
              <w:t>(2012) [UK] {Medical Research</w:t>
            </w:r>
          </w:p>
          <w:p w14:paraId="41C547E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uncil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637B2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itudinal [White adolescents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7836A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dia: 17, Pakistan &amp; Bangladesh: 18, Black Caribbean: 31, Nigeria &amp; Ghana: 20, other African: 15 (UK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D6447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dia (male: 27 | female: 29), Pakistan &amp; Bangladesh (male: 29 | female: 18) Black Caribbean (male: 29 | female: 24), Nigeria &amp; Ghana (male: 24 | female: 16), other African (male: 73 | female: 68)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0D7D3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 3,409 (46)</w:t>
            </w:r>
          </w:p>
          <w:p w14:paraId="0089AE1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: 2,536 (47)</w:t>
            </w:r>
          </w:p>
          <w:p w14:paraId="3CE7FBD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873 (44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B591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ASELINE:</w:t>
            </w:r>
          </w:p>
          <w:p w14:paraId="12A415A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 NA [11–13]</w:t>
            </w:r>
          </w:p>
          <w:p w14:paraId="3BDEE73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: NA | CG: NA</w:t>
            </w:r>
          </w:p>
          <w:p w14:paraId="7159942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496891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OLLOW-UP:</w:t>
            </w:r>
          </w:p>
          <w:p w14:paraId="6E1541CA" w14:textId="77777777" w:rsidR="00320E79" w:rsidRPr="006F33B6" w:rsidRDefault="003E20E9">
            <w:pPr>
              <w:spacing w:before="0"/>
              <w:rPr>
                <w:sz w:val="18"/>
                <w:szCs w:val="18"/>
                <w:lang w:val="de-DE"/>
              </w:rPr>
            </w:pPr>
            <w:r w:rsidRPr="006F33B6">
              <w:rPr>
                <w:sz w:val="18"/>
                <w:szCs w:val="18"/>
                <w:lang w:val="de-DE"/>
              </w:rPr>
              <w:t xml:space="preserve">total: NA [14–16] </w:t>
            </w:r>
          </w:p>
          <w:p w14:paraId="4089E2CF" w14:textId="77777777" w:rsidR="00320E79" w:rsidRPr="006F33B6" w:rsidRDefault="003E20E9">
            <w:pPr>
              <w:spacing w:before="0"/>
              <w:rPr>
                <w:sz w:val="18"/>
                <w:szCs w:val="18"/>
                <w:lang w:val="de-DE"/>
              </w:rPr>
            </w:pPr>
            <w:r w:rsidRPr="006F33B6">
              <w:rPr>
                <w:sz w:val="18"/>
                <w:szCs w:val="18"/>
                <w:lang w:val="de-DE"/>
              </w:rPr>
              <w:t>IG: NA | CG: NA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CF05E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xperienced racism in 3 settings (home, school, living area)</w:t>
            </w:r>
          </w:p>
          <w:p w14:paraId="1523301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1F79CE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ASELINE:</w:t>
            </w:r>
          </w:p>
          <w:p w14:paraId="134BCBA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DD1595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dia (male: 31 | female: 27, NA)</w:t>
            </w:r>
          </w:p>
          <w:p w14:paraId="435CE62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kistan &amp; Bangladesh (male: 35 | female: 32, NA)</w:t>
            </w:r>
          </w:p>
          <w:p w14:paraId="5DF70D1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lack Caribbean (male: 24 | female: 23, NA)</w:t>
            </w:r>
          </w:p>
          <w:p w14:paraId="69BDDC6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igeria &amp; Ghana (male: 29 | female: 25, NA)</w:t>
            </w:r>
          </w:p>
          <w:p w14:paraId="33BE673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ther African (male: 32 | female: 26, NA)</w:t>
            </w:r>
          </w:p>
          <w:p w14:paraId="2A89869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male: 18 | female: 14)</w:t>
            </w:r>
          </w:p>
          <w:p w14:paraId="78FDF745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20401C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OLLOW-UP:</w:t>
            </w:r>
          </w:p>
          <w:p w14:paraId="2EC54F44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27EB5F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dia (male: 32 | female: 30, NA)</w:t>
            </w:r>
          </w:p>
          <w:p w14:paraId="3217FC3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Pakistan &amp; Bangladesh (male: 27 | female: 32, NA)</w:t>
            </w:r>
          </w:p>
          <w:p w14:paraId="5D34370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lack Caribbean (male: 29 | female: 29, NA)</w:t>
            </w:r>
          </w:p>
          <w:p w14:paraId="3730E2D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igeria &amp; Ghana (male: 39 | female: 34, NA)</w:t>
            </w:r>
          </w:p>
          <w:p w14:paraId="697B01E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ther African (male: 29 | female: 33, NA)</w:t>
            </w:r>
          </w:p>
          <w:p w14:paraId="2F051D24" w14:textId="77777777" w:rsidR="00320E79" w:rsidRPr="00CA71CD" w:rsidRDefault="003E20E9">
            <w:pPr>
              <w:spacing w:before="0"/>
              <w:rPr>
                <w:sz w:val="16"/>
                <w:szCs w:val="16"/>
              </w:rPr>
            </w:pPr>
            <w:r w:rsidRPr="00CA71CD">
              <w:rPr>
                <w:sz w:val="18"/>
                <w:szCs w:val="18"/>
              </w:rPr>
              <w:t xml:space="preserve">CG (male: 20 | female: 17) </w:t>
            </w:r>
          </w:p>
          <w:p w14:paraId="723BAB38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624659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; 3 (1 per setting)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59975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psychological well-being (total difficulties)</w:t>
            </w:r>
          </w:p>
          <w:p w14:paraId="210F9D7A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F19261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ASELINE:</w:t>
            </w:r>
          </w:p>
          <w:p w14:paraId="32D61E5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B5794A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dia (male: NA, 10.6 (NA) | female: NA, 9.5 (NA))</w:t>
            </w:r>
          </w:p>
          <w:p w14:paraId="49EE8D5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kistan &amp; Bangladesh (male: NA, 10.1 (NA) | female: NA, 11.4 (NA))</w:t>
            </w:r>
          </w:p>
          <w:p w14:paraId="5FB1A8D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lack Caribbean (male: NA, 10.9 (NA) | female: NA, 11.5 (NA))</w:t>
            </w:r>
          </w:p>
          <w:p w14:paraId="3DA7E0B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igeria &amp; Ghana (male: NA, 9.2 (NA) | female: NA, 11.3 (NA))</w:t>
            </w:r>
          </w:p>
          <w:p w14:paraId="6C65337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ther African (male: NA, 10.7 (NA) | female: NA, 11.0 (NA))</w:t>
            </w:r>
          </w:p>
          <w:p w14:paraId="0174F5D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male: NA, 11.3 (NA) | female: NA, 11.1 (NA))</w:t>
            </w:r>
          </w:p>
          <w:p w14:paraId="7F06F76A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94E88F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FOLLOW-UP:</w:t>
            </w:r>
          </w:p>
          <w:p w14:paraId="64E8F026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751D72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dia (male: NA, 9.8 (NA) | female: NA, 9.7 (NA))</w:t>
            </w:r>
          </w:p>
          <w:p w14:paraId="79B76B2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kistan &amp; Bangladesh (male: NA, 9.5 (NA) | female: NA, 11.0 (NA))</w:t>
            </w:r>
          </w:p>
          <w:p w14:paraId="0C96804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lack Caribbean (male: NA, 9.5 (NA) | female: NA, 11.0 (NA))</w:t>
            </w:r>
          </w:p>
          <w:p w14:paraId="04C4C83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igeria &amp; Ghana (male: NA, 8.8 (NA) | female: NA, 10.9 (NA))</w:t>
            </w:r>
          </w:p>
          <w:p w14:paraId="0C42A3D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ther African (male: NA, 9.5 (NA) | female: NA, 10.8 (NA))</w:t>
            </w:r>
          </w:p>
          <w:p w14:paraId="7393C36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male: NA, 10.3 (NA) | female: NA, 11.3 (NA))</w:t>
            </w:r>
          </w:p>
          <w:p w14:paraId="06BCE40C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78563B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DQ; 25]</w:t>
            </w:r>
          </w:p>
        </w:tc>
      </w:tr>
      <w:tr w:rsidR="00CA71CD" w:rsidRPr="00CA71CD" w14:paraId="4A9A1F1F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620E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bookmarkStart w:id="1" w:name="_30j0zll" w:colFirst="0" w:colLast="0"/>
            <w:bookmarkEnd w:id="1"/>
            <w:proofErr w:type="spellStart"/>
            <w:r w:rsidRPr="00CA71CD">
              <w:rPr>
                <w:sz w:val="18"/>
                <w:szCs w:val="18"/>
              </w:rPr>
              <w:lastRenderedPageBreak/>
              <w:t>Balkaya</w:t>
            </w:r>
            <w:proofErr w:type="spellEnd"/>
            <w:r w:rsidRPr="00CA71CD">
              <w:rPr>
                <w:sz w:val="18"/>
                <w:szCs w:val="18"/>
              </w:rPr>
              <w:t xml:space="preserve"> (2019) [USA] </w:t>
            </w:r>
            <w:r w:rsidRPr="006F33B6">
              <w:rPr>
                <w:sz w:val="18"/>
                <w:szCs w:val="18"/>
              </w:rPr>
              <w:t>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DB79D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DE148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uth-Asia: 71, Middle Eastern / Arab / North Africa: 23, other Asian / bicultural descent: 6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C58C2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1 / 14.1 years (NA) [NA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9F892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212 (59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5E02E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6.7 (1.6) [13–18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A207F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dividual-level religious discrimination (individual-level) (NA, 1.4 (0.6)) [Perceived Discrimination by Adults/Peers Scale (adaptation); NA]</w:t>
            </w:r>
          </w:p>
          <w:p w14:paraId="2517B95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A2D093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roup-level religious discrimination (NA, 3.4 (0.7)) [Perceived Islamophobia Scale; 12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C6F33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ternalizing problems (NA, 0.6 (0.4))</w:t>
            </w:r>
          </w:p>
          <w:p w14:paraId="076E8C2F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704A7D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xternalizing problems (NA, 0.4 (0.3))</w:t>
            </w:r>
          </w:p>
          <w:p w14:paraId="48A6AE0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D6E353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YSR; NA]</w:t>
            </w:r>
          </w:p>
          <w:p w14:paraId="47FCDC3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</w:tc>
      </w:tr>
      <w:tr w:rsidR="00CA71CD" w:rsidRPr="00CA71CD" w14:paraId="71320B67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A8D7F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Becerra (2015) [USA] </w:t>
            </w:r>
            <w:r w:rsidRPr="006F33B6">
              <w:rPr>
                <w:sz w:val="18"/>
                <w:szCs w:val="18"/>
              </w:rPr>
              <w:t>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728B5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58ED5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atino: 100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96D15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  <w:p w14:paraId="04E8E3A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730FC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3049E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8F5D2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discrimination (NA, 17.2 (4.2)) [parent report (adapted scale); 6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F5C39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nger (NA)</w:t>
            </w:r>
          </w:p>
          <w:p w14:paraId="7E5E301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orry: short separation (NA)</w:t>
            </w:r>
          </w:p>
          <w:p w14:paraId="7E676B7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orry: long separation (NA)</w:t>
            </w:r>
          </w:p>
          <w:p w14:paraId="6093C74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eing afraid (NA)</w:t>
            </w:r>
          </w:p>
          <w:p w14:paraId="20507DB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voiding family activities (NA)</w:t>
            </w:r>
          </w:p>
          <w:p w14:paraId="4AF341D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parent report (scale); 5 (1 each))</w:t>
            </w:r>
          </w:p>
        </w:tc>
      </w:tr>
      <w:tr w:rsidR="00CA71CD" w:rsidRPr="00CA71CD" w14:paraId="060989B8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608D4E" w14:textId="77777777" w:rsidR="001931B4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 xml:space="preserve">Behnke </w:t>
            </w:r>
          </w:p>
          <w:p w14:paraId="27EC6C00" w14:textId="5166CFBD" w:rsidR="00320E79" w:rsidRPr="00CA71CD" w:rsidRDefault="001931B4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 al. </w:t>
            </w:r>
            <w:r w:rsidR="003E20E9" w:rsidRPr="00CA71CD">
              <w:rPr>
                <w:sz w:val="18"/>
                <w:szCs w:val="18"/>
              </w:rPr>
              <w:t>(2011) [USA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7FFF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23508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exico: 69, El Salvador: 12, NA: 19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5A59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6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3F259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383 (53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91FC7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4.6 (0.6) [14–16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FD76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societal discrimination</w:t>
            </w:r>
          </w:p>
          <w:p w14:paraId="1D46257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ale (NA, 1.2 (0.3))</w:t>
            </w:r>
          </w:p>
          <w:p w14:paraId="27170FE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emale (NA, 1.3 (0.3))</w:t>
            </w:r>
          </w:p>
          <w:p w14:paraId="3ACAF9E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10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E2B21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 symptoms</w:t>
            </w:r>
          </w:p>
          <w:p w14:paraId="6ED80B8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ale (NA, 1.0 (0.6))</w:t>
            </w:r>
          </w:p>
          <w:p w14:paraId="713E2F3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emale (NA, 0.8 (0.5))</w:t>
            </w:r>
          </w:p>
          <w:p w14:paraId="79A5A18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CES-D; 20]</w:t>
            </w:r>
          </w:p>
          <w:p w14:paraId="623378F6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BB44E0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lobal self-esteem</w:t>
            </w:r>
          </w:p>
          <w:p w14:paraId="7F2177F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ale (NA, 2.8 (0.5))</w:t>
            </w:r>
          </w:p>
          <w:p w14:paraId="4205406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emale (NA, 3.0 (0.5))</w:t>
            </w:r>
          </w:p>
          <w:p w14:paraId="5E83EC3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RSES; NA]</w:t>
            </w:r>
          </w:p>
        </w:tc>
      </w:tr>
      <w:tr w:rsidR="00CA71CD" w:rsidRPr="00CA71CD" w14:paraId="18F0068A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F510D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Beiser</w:t>
            </w:r>
            <w:proofErr w:type="spellEnd"/>
            <w:r w:rsidRPr="00CA71CD">
              <w:rPr>
                <w:sz w:val="18"/>
                <w:szCs w:val="18"/>
              </w:rPr>
              <w:t xml:space="preserve"> (2016) [Canada] {foundations, government, institutes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94D0E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1E962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rbia: NA, Vietnam: NA, El Salvador: NA, Ethiopia: NA, Sri Lanka: NA, Afghanistan: NA (Canada) [migrant, refugee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73B34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rFonts w:ascii="Gungsuh" w:eastAsia="Gungsuh" w:hAnsi="Gungsuh" w:cs="Gungsuh"/>
                <w:sz w:val="18"/>
                <w:szCs w:val="18"/>
              </w:rPr>
              <w:t>100 / NA [≤ 10 years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B1ABD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</w:t>
            </w:r>
          </w:p>
          <w:p w14:paraId="1219690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478 (NA)</w:t>
            </w:r>
          </w:p>
          <w:p w14:paraId="73DF5EA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igrant:</w:t>
            </w:r>
          </w:p>
          <w:p w14:paraId="5B3E109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326 (51)</w:t>
            </w:r>
          </w:p>
          <w:p w14:paraId="770F636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fugee:</w:t>
            </w:r>
          </w:p>
          <w:p w14:paraId="2465F5A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52 (53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E1C8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EA23F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discrimination by peers and teachers</w:t>
            </w:r>
          </w:p>
          <w:p w14:paraId="657387E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igrant (NA, 0.9 (NA))</w:t>
            </w:r>
          </w:p>
          <w:p w14:paraId="1C32D2A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fugee (NA, 1.5 (NA))</w:t>
            </w:r>
          </w:p>
          <w:p w14:paraId="64C87A6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peers: self-report; 10 | teachers: self-report scale; 1]</w:t>
            </w:r>
          </w:p>
          <w:p w14:paraId="7A0BC509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092D66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eeling welcomed at school</w:t>
            </w:r>
          </w:p>
          <w:p w14:paraId="0C37985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igrant (NA, 31.4 (NA))</w:t>
            </w:r>
          </w:p>
          <w:p w14:paraId="4BDD000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fugee (NA, 31.8 (NA))</w:t>
            </w:r>
          </w:p>
          <w:p w14:paraId="7857CB8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10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2743C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motional problems</w:t>
            </w:r>
          </w:p>
          <w:p w14:paraId="0C60AF7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igrant (NA, 10.4 (NA))</w:t>
            </w:r>
          </w:p>
          <w:p w14:paraId="7438579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fugee (NA, 11.1 (NA))</w:t>
            </w:r>
          </w:p>
          <w:p w14:paraId="3084791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ymptom scale (adaptation of Ontario Child Health Survey); 8]</w:t>
            </w:r>
          </w:p>
          <w:p w14:paraId="65266DB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E4B600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ggressive behavior</w:t>
            </w:r>
          </w:p>
          <w:p w14:paraId="7CAF5A2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igrant (NA, 7.2 (NA))</w:t>
            </w:r>
          </w:p>
          <w:p w14:paraId="6E23AA0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fugee (NA, 7.5 (NA))</w:t>
            </w:r>
          </w:p>
          <w:p w14:paraId="693E5FD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6]</w:t>
            </w:r>
          </w:p>
        </w:tc>
      </w:tr>
      <w:tr w:rsidR="00CA71CD" w:rsidRPr="00CA71CD" w14:paraId="300C20D5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37958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orges (2011) [USA] {government}</w:t>
            </w:r>
          </w:p>
          <w:p w14:paraId="2E703B2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9927B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5A9A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ispanic/Latino: 19–44, Non-Hispanic/Black/African-American: 40–52, Non-Hispanic/other: 6–18, Non-Hispanic/White: 3–27 (percentages per subsample)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9AC73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26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D91E0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,004 (55–63 per subsample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621AA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A6762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tivity-based discrimination (NA) [self-report; 1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0E9F8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liberate self-injury (8, NA) [self-report; 1]</w:t>
            </w:r>
          </w:p>
          <w:p w14:paraId="130C2D68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536BD6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uicidal ideation (9, NA) [self-report;1]</w:t>
            </w:r>
          </w:p>
        </w:tc>
      </w:tr>
      <w:tr w:rsidR="00CA71CD" w:rsidRPr="00CA71CD" w14:paraId="72ADC06F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54691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no (2015) [USA]</w:t>
            </w:r>
            <w:r w:rsidRPr="006F33B6">
              <w:rPr>
                <w:sz w:val="16"/>
                <w:szCs w:val="16"/>
              </w:rPr>
              <w:t xml:space="preserve"> </w:t>
            </w:r>
            <w:r w:rsidRPr="00CA71CD">
              <w:rPr>
                <w:sz w:val="18"/>
                <w:szCs w:val="18"/>
              </w:rPr>
              <w:t>{federal-government research institute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51604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itudinal cohort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E7E02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uba: 31, Dominican Republic: 8, Nicaragua: 7, Honduras: 6, Colombia: 6, Mexico: 70, El Salvador: 9, Guatemala: 6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F403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 / 2.1 years (1.9) [0–5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A0389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302 (47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A860F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4.5 (0.9) [14–17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D72B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ethnic discrimination (NA, 0.8 (0.8)) [self-report scale; 7]</w:t>
            </w:r>
          </w:p>
          <w:p w14:paraId="4B47E30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FDC5A2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negative context of reception (NA, 8.7 (4.8)) [self-report scale; 6]</w:t>
            </w:r>
          </w:p>
          <w:p w14:paraId="637A89B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F030B1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icultural stress (NA, 18.5 (14.4)) [BSS; 20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CEA0F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 symptoms (NA, 30.6 (14.3)) [CES-D; 20]</w:t>
            </w:r>
          </w:p>
          <w:p w14:paraId="2C0120FB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25B187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xternalizing behavio</w:t>
            </w:r>
            <w:r w:rsidR="007D5E81" w:rsidRPr="00CA71CD">
              <w:rPr>
                <w:sz w:val="18"/>
                <w:szCs w:val="18"/>
              </w:rPr>
              <w:t>u</w:t>
            </w:r>
            <w:r w:rsidRPr="00CA71CD">
              <w:rPr>
                <w:sz w:val="18"/>
                <w:szCs w:val="18"/>
              </w:rPr>
              <w:t>r:</w:t>
            </w:r>
          </w:p>
          <w:p w14:paraId="3BC5B065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A0CEA8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ubstance use (cigarettes: 6, NA | alcohol: 9, NA) [Monitoring the Future survey (modification); 2]</w:t>
            </w:r>
          </w:p>
          <w:p w14:paraId="4C8D5292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4A5809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aggressive behaviour (NA, 5.4 (6.2)) [YSR (subscale); 17]</w:t>
            </w:r>
          </w:p>
          <w:p w14:paraId="3C43A4C8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A156AC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ule-breaking behavior (NA, 4.1 (5.2)) [YSR (subscale); 15]</w:t>
            </w:r>
          </w:p>
        </w:tc>
      </w:tr>
      <w:tr w:rsidR="00CA71CD" w:rsidRPr="00CA71CD" w14:paraId="0BFC901C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BC5D5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Chun (2011) [South Korea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564FC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Korean children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3FC92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Japan: 44, China: 37, Vietnam: 8, Philippines: 7, Indonesia: 3, Taiwan: 1, Russia: 1 (South Kore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14D62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69639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 207 (NA)</w:t>
            </w:r>
            <w:r w:rsidRPr="00CA71CD">
              <w:rPr>
                <w:sz w:val="18"/>
                <w:szCs w:val="18"/>
              </w:rPr>
              <w:br/>
              <w:t>IG: 105 (NA)</w:t>
            </w:r>
            <w:r w:rsidRPr="00CA71CD">
              <w:rPr>
                <w:sz w:val="18"/>
                <w:szCs w:val="18"/>
              </w:rPr>
              <w:br/>
              <w:t>CG: 102 (NA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1EC9F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36B31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discrimination</w:t>
            </w:r>
          </w:p>
          <w:p w14:paraId="5C805EC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 (NA, 16.4 (6.2))</w:t>
            </w:r>
          </w:p>
          <w:p w14:paraId="43C0DCB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NA, 15.0 (4.9))</w:t>
            </w:r>
          </w:p>
          <w:p w14:paraId="58DF81C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Everyday Discrimination Scale; 10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2F62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 symptoms</w:t>
            </w:r>
          </w:p>
          <w:p w14:paraId="682A12D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 (NA, 6.1 (4.9))</w:t>
            </w:r>
          </w:p>
          <w:p w14:paraId="3122297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NA, 5.1 (4.1))</w:t>
            </w:r>
          </w:p>
          <w:p w14:paraId="069E504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K-YSR (subscale); 14]</w:t>
            </w:r>
          </w:p>
          <w:p w14:paraId="027B0359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43C265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go resiliency</w:t>
            </w:r>
          </w:p>
          <w:p w14:paraId="52982D4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 (NA, 39.0 (6.9))</w:t>
            </w:r>
          </w:p>
          <w:p w14:paraId="330ED55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NA, 42.1 (6.5))</w:t>
            </w:r>
          </w:p>
          <w:p w14:paraId="5B1A3EF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Ego Resiliency Scale; NA]</w:t>
            </w:r>
          </w:p>
          <w:p w14:paraId="18ED9E7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EE3DDF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-student relationships</w:t>
            </w:r>
          </w:p>
          <w:p w14:paraId="36C73E2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 (36.2 (6.0))</w:t>
            </w:r>
          </w:p>
          <w:p w14:paraId="14A8F82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38.7 (6.7))</w:t>
            </w:r>
          </w:p>
          <w:p w14:paraId="3143AAC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assessment scale; 10]</w:t>
            </w:r>
          </w:p>
        </w:tc>
      </w:tr>
      <w:tr w:rsidR="00CA71CD" w:rsidRPr="00CA71CD" w14:paraId="7798FCF8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312B8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a-Velez (2010) [Australia] {foundations, university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5FE47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itudi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B630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frica (Sudan, Ethiopia, Liberia, Uganda): 68, Middle East (Iraq, Afghanistan, Iran, Kuwait): 27, Eastern Europe (Bosnia and Croatia) and Southeast Asia (Burma): 5 (Australia) [refugee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A38C5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00 / 5.3 months (4.3) [0–16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4BBC4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97 (49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838F8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5.1 (1.6) [11–19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25A7F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discrimination (21, NA) [Experiences of Discrimination Scale (subset); 1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A9E05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ell-being</w:t>
            </w:r>
          </w:p>
          <w:p w14:paraId="480F234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hysical (NA, 79.9 (13.0))</w:t>
            </w:r>
          </w:p>
          <w:p w14:paraId="07C8EF7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sychological (NA, 77.6 (14.5))</w:t>
            </w:r>
          </w:p>
          <w:p w14:paraId="4297D3E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cial relationships (NA, 85.0 (16.8))</w:t>
            </w:r>
          </w:p>
          <w:p w14:paraId="55A8B0F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nvironment (NA, 73.8 (14.3))</w:t>
            </w:r>
          </w:p>
          <w:p w14:paraId="439AA79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WHOQOL-BREF; 26]</w:t>
            </w:r>
          </w:p>
          <w:p w14:paraId="1F1CF36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4B16C5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ubjective health status (NA, 80.6 (21.0)) [self-report; 1]</w:t>
            </w:r>
          </w:p>
          <w:p w14:paraId="1595FD8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62B04A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appiness (NA, 84.7 (18.4)) [self-report; 1]</w:t>
            </w:r>
          </w:p>
          <w:p w14:paraId="2B5F06EA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</w:tc>
      </w:tr>
      <w:tr w:rsidR="00CA71CD" w:rsidRPr="00CA71CD" w14:paraId="7A6D87A0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2DBE9D" w14:textId="703C7886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ristini</w:t>
            </w:r>
            <w:proofErr w:type="spellEnd"/>
            <w:r w:rsidRPr="00CA71CD">
              <w:rPr>
                <w:sz w:val="18"/>
                <w:szCs w:val="18"/>
              </w:rPr>
              <w:t xml:space="preserve"> </w:t>
            </w:r>
            <w:r w:rsidR="001931B4">
              <w:rPr>
                <w:sz w:val="18"/>
                <w:szCs w:val="18"/>
              </w:rPr>
              <w:t xml:space="preserve">et al. </w:t>
            </w:r>
            <w:r w:rsidRPr="00CA71CD">
              <w:rPr>
                <w:sz w:val="18"/>
                <w:szCs w:val="18"/>
              </w:rPr>
              <w:t>(2011) [Italy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F6651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90742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Romania: 24, Moldavia: 17, Albania: 16, Morocco: 12, </w:t>
            </w:r>
            <w:r w:rsidRPr="00CA71CD">
              <w:rPr>
                <w:sz w:val="18"/>
                <w:szCs w:val="18"/>
              </w:rPr>
              <w:lastRenderedPageBreak/>
              <w:t>other: 31 (Italy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4C55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100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D4B91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214 (33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CE3A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7.6 (1.6) [NA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AF6CA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perceived discrimination (NA, 2.4 (0.8)) [Acculturative Stress </w:t>
            </w:r>
            <w:r w:rsidRPr="00CA71CD">
              <w:rPr>
                <w:sz w:val="18"/>
                <w:szCs w:val="18"/>
              </w:rPr>
              <w:lastRenderedPageBreak/>
              <w:t>Inventory for Children (adapted subscale); 8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E7106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depressive symptoms (NA, 1.7 (0.6)) [CES-D (Italian version, adapted); 16]</w:t>
            </w:r>
          </w:p>
        </w:tc>
      </w:tr>
      <w:tr w:rsidR="00CA71CD" w:rsidRPr="00CA71CD" w14:paraId="147C0F2F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F8EC2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D’hondt</w:t>
            </w:r>
            <w:proofErr w:type="spellEnd"/>
            <w:r w:rsidRPr="00CA71CD">
              <w:rPr>
                <w:sz w:val="18"/>
                <w:szCs w:val="18"/>
              </w:rPr>
              <w:t xml:space="preserve"> (2016) [Belgium] {</w:t>
            </w:r>
            <w:r w:rsidRPr="00CA71CD">
              <w:rPr>
                <w:sz w:val="17"/>
                <w:szCs w:val="17"/>
              </w:rPr>
              <w:t>university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864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8CA46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: 40, Morocco: 60 (Belgium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8D1C0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78187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553 (50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509A9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6.0 (NA) [NA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6DC7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ethnic discrimination (34, NA) [self-report &amp; self-report scale; 6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84534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chool misconduct (NA, 30.1 (9.8)) [self-report scale; 17]</w:t>
            </w:r>
          </w:p>
        </w:tc>
      </w:tr>
      <w:tr w:rsidR="00CA71CD" w:rsidRPr="00CA71CD" w14:paraId="41341AC4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5F349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el</w:t>
            </w:r>
            <w:proofErr w:type="spellEnd"/>
            <w:r w:rsidRPr="00CA71CD">
              <w:rPr>
                <w:sz w:val="18"/>
                <w:szCs w:val="18"/>
              </w:rPr>
              <w:t xml:space="preserve"> </w:t>
            </w:r>
            <w:proofErr w:type="spellStart"/>
            <w:r w:rsidRPr="00CA71CD">
              <w:rPr>
                <w:sz w:val="18"/>
                <w:szCs w:val="18"/>
              </w:rPr>
              <w:t>Bouhaddani</w:t>
            </w:r>
            <w:proofErr w:type="spellEnd"/>
            <w:r w:rsidRPr="00CA71CD">
              <w:rPr>
                <w:sz w:val="18"/>
                <w:szCs w:val="18"/>
              </w:rPr>
              <w:t xml:space="preserve"> (2019) [Netherlands] {research funding organization (</w:t>
            </w:r>
            <w:proofErr w:type="spellStart"/>
            <w:r w:rsidRPr="00CA71CD">
              <w:rPr>
                <w:sz w:val="18"/>
                <w:szCs w:val="18"/>
              </w:rPr>
              <w:t>ZonMw</w:t>
            </w:r>
            <w:proofErr w:type="spellEnd"/>
            <w:r w:rsidRPr="00CA71CD">
              <w:rPr>
                <w:sz w:val="18"/>
                <w:szCs w:val="18"/>
              </w:rPr>
              <w:t>)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729A9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[Dutch youth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A1832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: 13, Turkey: 11, Suriname: 4, Antilles: 3 (Netherlands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32138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91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465F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 1,194 (NA)</w:t>
            </w:r>
          </w:p>
          <w:p w14:paraId="726927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: 371 (NA)</w:t>
            </w:r>
          </w:p>
          <w:p w14:paraId="4725C05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823 (53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1C02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 13.7 (0.6) [NA]</w:t>
            </w:r>
          </w:p>
          <w:p w14:paraId="714632A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: NA</w:t>
            </w:r>
          </w:p>
          <w:p w14:paraId="2D11DBE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13.5 (0.6) [NA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2DFF6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personal discrimination</w:t>
            </w:r>
          </w:p>
          <w:p w14:paraId="7CAC5ED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23, NA) | Turkey (9, NA) | Suriname (25, NA) | Antilles (23, NA) | CG (4, NA)</w:t>
            </w:r>
          </w:p>
          <w:p w14:paraId="7BBE8BE8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80A399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group discrimination Morocco (74, NA) | Turkey (66, NA) | Suriname (74, NA) | Antilles (64, NA) | CG (28, NA)</w:t>
            </w:r>
          </w:p>
          <w:p w14:paraId="1B504ED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2EE5B8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questionnaire; personal: 3 | group: 4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3A7C2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sychotic experiences</w:t>
            </w:r>
          </w:p>
          <w:p w14:paraId="07B98E82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49CB66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verall (Morocco: 20, NA | Turkey: 13, NA | Suriname: 15, NA | Antilles: 10, NA | CG: 17, NA)</w:t>
            </w:r>
          </w:p>
          <w:p w14:paraId="3B0DF7C4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1E6E12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allucination (Morocco: 11, NA | Turkey: 6, NA | Suriname: 11, NA | Antilles: 10, NA | CG: 12, NA)</w:t>
            </w:r>
          </w:p>
          <w:p w14:paraId="3158BC42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43B0C1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lusion (Morocco: 14, NA | Turkey: 9, NA | Suriname: 8, NA | Antilles: 3, NA | CG: 10, NA)</w:t>
            </w:r>
          </w:p>
          <w:p w14:paraId="584AA4B7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29DF7B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PQ-16 (subset); 14]</w:t>
            </w:r>
          </w:p>
        </w:tc>
      </w:tr>
      <w:tr w:rsidR="00CA71CD" w:rsidRPr="00CA71CD" w14:paraId="6F0854F7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F3A66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llis (2008) [USA] {federal-government research institute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435EB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-sectio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94524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malia: 100 (USA) [refugee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25BE3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53 / 5.4 years (3.3) [1–14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0036C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35 (38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432DF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5.4 (2.2) [11–20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4822B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discrimination (NA) [Every Day Discrimination questionnaire; 9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69B91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TSD (NA) [UCLA PTSD–I; 22]</w:t>
            </w:r>
          </w:p>
          <w:p w14:paraId="4AEDF6E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624DB9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on (NA) [DSRS; 18]</w:t>
            </w:r>
          </w:p>
        </w:tc>
      </w:tr>
      <w:tr w:rsidR="00CA71CD" w:rsidRPr="00CA71CD" w14:paraId="0D8C796A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B07B4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spinosa (2020) [USA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5E38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itudi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A592B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hite: 14, Black: 7, Asian: 30, Hispanic: 33, multiracial: 16</w:t>
            </w:r>
          </w:p>
          <w:p w14:paraId="11FB7CC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EEE4D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0 / –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ED4D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4,288 (52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C72A5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7.2 (0.9) [15–21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B14D3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discrimination</w:t>
            </w:r>
          </w:p>
          <w:p w14:paraId="3EEAF9C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1 (NA, 0.5 (0.5))</w:t>
            </w:r>
          </w:p>
          <w:p w14:paraId="577D7B9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2 (NA, 0.6 (0.5))</w:t>
            </w:r>
          </w:p>
          <w:p w14:paraId="03FA6AE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; NA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E4EC9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on symptoms</w:t>
            </w:r>
          </w:p>
          <w:p w14:paraId="4155960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1 (NA, 1.6 (0.6))</w:t>
            </w:r>
          </w:p>
          <w:p w14:paraId="0B6877D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2 (NA, 1.7 (0.6))</w:t>
            </w:r>
          </w:p>
          <w:p w14:paraId="41CA0D8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CES-D (short form); NA]</w:t>
            </w:r>
          </w:p>
          <w:p w14:paraId="7F76DEF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E55B16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lf-esteem</w:t>
            </w:r>
          </w:p>
          <w:p w14:paraId="0882C0D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1 (NA, 3.3 (0.5))</w:t>
            </w:r>
          </w:p>
          <w:p w14:paraId="1B2DA3F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2 (NA, 3.4 (0.5))</w:t>
            </w:r>
          </w:p>
          <w:p w14:paraId="40F8381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RSES; 10]</w:t>
            </w:r>
          </w:p>
        </w:tc>
      </w:tr>
      <w:tr w:rsidR="00CA71CD" w:rsidRPr="00CA71CD" w14:paraId="7B50B6A7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1A8DA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Guerra (2019) </w:t>
            </w:r>
            <w:r w:rsidRPr="00CA71CD">
              <w:rPr>
                <w:sz w:val="18"/>
                <w:szCs w:val="18"/>
              </w:rPr>
              <w:lastRenderedPageBreak/>
              <w:t>[Portugal] {European Fund for the Integration of Third Country Nationals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A329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 xml:space="preserve">cross-sectional </w:t>
            </w:r>
            <w:r w:rsidRPr="00CA71CD">
              <w:rPr>
                <w:sz w:val="18"/>
                <w:szCs w:val="18"/>
              </w:rPr>
              <w:lastRenderedPageBreak/>
              <w:t>survey [Portuguese youth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329CC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 xml:space="preserve">Africa: NA, America: NA, Asia: NA, Europe: </w:t>
            </w:r>
            <w:r w:rsidRPr="00CA71CD">
              <w:rPr>
                <w:sz w:val="18"/>
                <w:szCs w:val="18"/>
              </w:rPr>
              <w:lastRenderedPageBreak/>
              <w:t>NA (Portugal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B619D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54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0973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otal: 593 (55)</w:t>
            </w:r>
          </w:p>
          <w:p w14:paraId="62A918E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IG: 425 (NA)</w:t>
            </w:r>
          </w:p>
          <w:p w14:paraId="0C2E606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168 (NA)</w:t>
            </w:r>
          </w:p>
          <w:p w14:paraId="6A35B4C5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64E9D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total: 10.7 (1.4) [NA]</w:t>
            </w:r>
          </w:p>
          <w:p w14:paraId="1F6BDC1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IG: NA</w:t>
            </w:r>
          </w:p>
          <w:p w14:paraId="07E7F37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NA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7304A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perceived discrimination</w:t>
            </w:r>
          </w:p>
          <w:p w14:paraId="1F8642E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migrant (NA, 2.6 (1.0))</w:t>
            </w:r>
          </w:p>
          <w:p w14:paraId="7CC14F4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immigrant descendant (NA, 2.3 (0.9))</w:t>
            </w:r>
          </w:p>
          <w:p w14:paraId="1F0BACA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tive CG (NA, 2.3 (0.8))</w:t>
            </w:r>
          </w:p>
          <w:p w14:paraId="1DEAD2A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4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9FA6D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social-emotional well-being</w:t>
            </w:r>
          </w:p>
          <w:p w14:paraId="0BD1122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EB1250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eelings (immigrant: NA, 4.0 (0.9) | immigrant descendant: NA, 4.1 (0.7) | native CG: NA, 4.1 (0.8))</w:t>
            </w:r>
          </w:p>
          <w:p w14:paraId="1CE72BE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chool (immigrant: NA, 4.1 (0.9) | immigrant descendant: NA, 3.9 (0.8) | native CG: NA, 4.0 (0.9))</w:t>
            </w:r>
          </w:p>
          <w:p w14:paraId="6B8B2D9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KIDSCREEN-52; NA]</w:t>
            </w:r>
          </w:p>
          <w:p w14:paraId="5560749C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066699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chool achievement</w:t>
            </w:r>
          </w:p>
          <w:p w14:paraId="23EE062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migrant (–, 2.9 (0.6))</w:t>
            </w:r>
          </w:p>
          <w:p w14:paraId="7D6DB0B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migrant descendant (–, 3.0 (0.5))</w:t>
            </w:r>
          </w:p>
          <w:p w14:paraId="742089E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tive CG (–, 3.2 (0.6))</w:t>
            </w:r>
          </w:p>
          <w:p w14:paraId="1F57833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averaged 1st &amp; 2nd term final grades; –]</w:t>
            </w:r>
          </w:p>
        </w:tc>
      </w:tr>
      <w:tr w:rsidR="00CA71CD" w:rsidRPr="00CA71CD" w14:paraId="6435B0F5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7C2C49" w14:textId="77777777" w:rsidR="00320E79" w:rsidRPr="00CA71CD" w:rsidRDefault="003E20E9">
            <w:pPr>
              <w:spacing w:before="0"/>
              <w:rPr>
                <w:sz w:val="18"/>
                <w:szCs w:val="18"/>
                <w:highlight w:val="white"/>
              </w:rPr>
            </w:pPr>
            <w:proofErr w:type="spellStart"/>
            <w:r w:rsidRPr="006F33B6">
              <w:rPr>
                <w:sz w:val="18"/>
                <w:szCs w:val="18"/>
              </w:rPr>
              <w:lastRenderedPageBreak/>
              <w:t>Kauff</w:t>
            </w:r>
            <w:proofErr w:type="spellEnd"/>
            <w:r w:rsidRPr="006F33B6">
              <w:rPr>
                <w:sz w:val="18"/>
                <w:szCs w:val="18"/>
              </w:rPr>
              <w:t xml:space="preserve"> (2017) [</w:t>
            </w:r>
            <w:r w:rsidRPr="00CA71CD">
              <w:rPr>
                <w:sz w:val="18"/>
                <w:szCs w:val="18"/>
              </w:rPr>
              <w:t>Germany] {NORFACE ERA NET Plus Migration in</w:t>
            </w:r>
          </w:p>
          <w:p w14:paraId="50BBE40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urope-</w:t>
            </w:r>
            <w:proofErr w:type="spellStart"/>
            <w:r w:rsidRPr="00CA71CD">
              <w:rPr>
                <w:sz w:val="18"/>
                <w:szCs w:val="18"/>
              </w:rPr>
              <w:t>programme</w:t>
            </w:r>
            <w:proofErr w:type="spellEnd"/>
            <w:r w:rsidRPr="00CA71CD">
              <w:rPr>
                <w:sz w:val="18"/>
                <w:szCs w:val="18"/>
                <w:highlight w:val="white"/>
              </w:rPr>
              <w:t>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7D5E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&amp; longitudi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4503D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NA (Germany, Netherlands, Sweden) </w:t>
            </w:r>
          </w:p>
          <w:p w14:paraId="04B00BB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D69E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95A72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1: 4,334 (NA)</w:t>
            </w:r>
          </w:p>
          <w:p w14:paraId="6139648B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71D3143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2: 3,236 (NA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BC700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1:</w:t>
            </w:r>
          </w:p>
          <w:p w14:paraId="5D21BC5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15.0 (NA) [14]  </w:t>
            </w:r>
          </w:p>
          <w:p w14:paraId="7243379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17B94BF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2:</w:t>
            </w:r>
          </w:p>
          <w:p w14:paraId="3AA50D8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16.0 (NA) [NA]  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053EC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ethnic victimization in school class (21, 0.3 (0.7)) [network data by peer nomination procedure; –]   </w:t>
            </w:r>
          </w:p>
          <w:p w14:paraId="094705E2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04B9668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:</w:t>
            </w:r>
          </w:p>
          <w:p w14:paraId="579FF29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public transportation (12, 1.1 (0.4)) | leisure services (13, 1.2 (0.4)) | police/security (17, 1.3 (0.6)) [self-report scale; 3] 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2A234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ealth problems</w:t>
            </w:r>
          </w:p>
          <w:p w14:paraId="2198633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1 (NA, 2.5 (0.8))</w:t>
            </w:r>
          </w:p>
          <w:p w14:paraId="6E23EC1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2 (NA, 2.6 (0.9))</w:t>
            </w:r>
          </w:p>
          <w:p w14:paraId="7324C20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3]</w:t>
            </w:r>
          </w:p>
        </w:tc>
      </w:tr>
      <w:tr w:rsidR="00CA71CD" w:rsidRPr="00CA71CD" w14:paraId="65F3AAF7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D29C6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Kiang (2015) [USA] </w:t>
            </w:r>
            <w:r w:rsidRPr="00CA71CD">
              <w:rPr>
                <w:sz w:val="18"/>
                <w:szCs w:val="18"/>
              </w:rPr>
              <w:t>{university}</w:t>
            </w:r>
          </w:p>
          <w:p w14:paraId="7CC7808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9B666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  <w:p w14:paraId="40B38A41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CBB27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Hmong: 28, multi-ethnic: 22, South Asia: 11, China: 8, pan-ethnic: 8, others: 23 (USA) [migrant]</w:t>
            </w:r>
          </w:p>
          <w:p w14:paraId="1B8B14D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AB551F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26 / NA</w:t>
            </w:r>
          </w:p>
          <w:p w14:paraId="64ED5802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00562517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03D9871A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209636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9 (60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2F6C7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9th grade (48%): 14.4 (0.6) [NA] </w:t>
            </w:r>
          </w:p>
          <w:p w14:paraId="0260286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3DFAF33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0th grade (52%):</w:t>
            </w:r>
          </w:p>
          <w:p w14:paraId="5F50C81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.6 (0.7) [NA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180B2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(NA) [self-report scale; 7]</w:t>
            </w:r>
          </w:p>
          <w:p w14:paraId="6A71460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1698CA2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7E90B9F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3B63F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academic performance (NA) [self-report scale adapted from Eccles (1983); 2]</w:t>
            </w:r>
          </w:p>
          <w:p w14:paraId="2E75F057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D9200A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ositive school value (NA) [self-report scale adapted from Eccles (1983); 4]</w:t>
            </w:r>
          </w:p>
          <w:p w14:paraId="652F4E8B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2E528E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positive relationships with others (NA) [positive relationships subscale (psychological well-being measure; </w:t>
            </w:r>
            <w:proofErr w:type="spellStart"/>
            <w:r w:rsidRPr="00CA71CD">
              <w:rPr>
                <w:sz w:val="18"/>
                <w:szCs w:val="18"/>
              </w:rPr>
              <w:t>Ryff</w:t>
            </w:r>
            <w:proofErr w:type="spellEnd"/>
            <w:r w:rsidRPr="00CA71CD">
              <w:rPr>
                <w:sz w:val="18"/>
                <w:szCs w:val="18"/>
              </w:rPr>
              <w:t>, 1989); 9]</w:t>
            </w:r>
          </w:p>
          <w:p w14:paraId="0C5EE9C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03C4D0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self-esteem (NA) [RSES; 10]</w:t>
            </w:r>
          </w:p>
          <w:p w14:paraId="1464643C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A65FEF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 symptoms (NA) [CES-D-10; 10]</w:t>
            </w:r>
          </w:p>
        </w:tc>
      </w:tr>
      <w:tr w:rsidR="00CA71CD" w:rsidRPr="00CA71CD" w14:paraId="10E0DDCC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F2A00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lastRenderedPageBreak/>
              <w:t>Kogan (2019)</w:t>
            </w:r>
          </w:p>
          <w:p w14:paraId="29F1B4F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Georgia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B71BD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  <w:p w14:paraId="63B44AAB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16A15F1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CA789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Ethiopia: 100 (Israel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81BE6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 / NA</w:t>
            </w:r>
          </w:p>
          <w:p w14:paraId="35735FE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33B20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10 (60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41B9D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7.0 (1.0) [15–18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8269C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racial discrimination (NA, 1.1 (0.2)) [Experiences of Discrimination and Racism Scale; 18]   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20015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delinquency (NA) [National Youth Survey (subset); 18]   </w:t>
            </w:r>
          </w:p>
        </w:tc>
      </w:tr>
      <w:tr w:rsidR="00CA71CD" w:rsidRPr="00CA71CD" w14:paraId="3587581D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A9978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Liebkind</w:t>
            </w:r>
            <w:proofErr w:type="spellEnd"/>
          </w:p>
          <w:p w14:paraId="0E25F2C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(2000) [Finland] {foundation, academy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DF77A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comparative </w:t>
            </w:r>
          </w:p>
          <w:p w14:paraId="77FD7CA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  <w:p w14:paraId="52A42E12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8837E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Russia: 29, Vietnam: 46, Turkey: 15, Somalia: 10 (Finland) </w:t>
            </w:r>
          </w:p>
          <w:p w14:paraId="27D4E70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F5F7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90 / 6.3 years (4.8) [NA]</w:t>
            </w:r>
          </w:p>
          <w:p w14:paraId="3BEF32D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627E9302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2CDAAE50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5DECD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588 (49)</w:t>
            </w:r>
          </w:p>
          <w:p w14:paraId="1A5382F2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D3300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.3 (2.0) [11–20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E6DD5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perceived discrimination </w:t>
            </w:r>
          </w:p>
          <w:p w14:paraId="03C5B65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Russia (NA, 2.3 (NA))</w:t>
            </w:r>
          </w:p>
          <w:p w14:paraId="52F1AEE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urkey (NA, 1.9 (NA))</w:t>
            </w:r>
          </w:p>
          <w:p w14:paraId="1CCFB8B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Vietnam (NA, 2.2 (NA)) </w:t>
            </w:r>
          </w:p>
          <w:p w14:paraId="67ED6A4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omalia (NA, 2.7 (NA))</w:t>
            </w:r>
          </w:p>
          <w:p w14:paraId="1A12983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[self-report scale; 9] 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66EDF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cculturative stress</w:t>
            </w:r>
          </w:p>
          <w:p w14:paraId="45C50BF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ussia (NA, 2.2 (NA))</w:t>
            </w:r>
          </w:p>
          <w:p w14:paraId="336871F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2.2 (NA))</w:t>
            </w:r>
          </w:p>
          <w:p w14:paraId="48E836B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ietnam (NA, 2.3 (NA))</w:t>
            </w:r>
          </w:p>
          <w:p w14:paraId="0F88EB1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malia (NA, 2.0 (NA))</w:t>
            </w:r>
          </w:p>
          <w:p w14:paraId="12AFC9E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adapted scale (subscales: anxiety, depression, psychosomatic symptoms); 15]</w:t>
            </w:r>
          </w:p>
          <w:p w14:paraId="7CE1F9CF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439784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behavio</w:t>
            </w:r>
            <w:r w:rsidR="007D5E81" w:rsidRPr="00CA71CD">
              <w:rPr>
                <w:sz w:val="18"/>
                <w:szCs w:val="18"/>
              </w:rPr>
              <w:t>u</w:t>
            </w:r>
            <w:r w:rsidRPr="00CA71CD">
              <w:rPr>
                <w:sz w:val="18"/>
                <w:szCs w:val="18"/>
              </w:rPr>
              <w:t>ral</w:t>
            </w:r>
            <w:proofErr w:type="spellEnd"/>
            <w:r w:rsidRPr="00CA71CD">
              <w:rPr>
                <w:sz w:val="18"/>
                <w:szCs w:val="18"/>
              </w:rPr>
              <w:t xml:space="preserve"> problems</w:t>
            </w:r>
          </w:p>
          <w:p w14:paraId="2BC916C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ussia (NA, 1.6 (NA))</w:t>
            </w:r>
          </w:p>
          <w:p w14:paraId="5C7BFDA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1.4 (NA))</w:t>
            </w:r>
          </w:p>
          <w:p w14:paraId="1BBFBBD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ietnam (NA, 1.3 (NA))</w:t>
            </w:r>
          </w:p>
          <w:p w14:paraId="25956FA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malia (NA, 1.4 (NA))</w:t>
            </w:r>
          </w:p>
          <w:p w14:paraId="70E9705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 (adaptation from Olweus, 1989); 10]</w:t>
            </w:r>
          </w:p>
          <w:p w14:paraId="4687EAE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74AD74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lf-esteem</w:t>
            </w:r>
          </w:p>
          <w:p w14:paraId="3D32F18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ussia (NA, 3.7 (NA))</w:t>
            </w:r>
          </w:p>
          <w:p w14:paraId="66689D3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3.8 (NA))</w:t>
            </w:r>
          </w:p>
          <w:p w14:paraId="5664F4C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ietnam (NA, 3.5 (NA))</w:t>
            </w:r>
          </w:p>
          <w:p w14:paraId="7A0FDC1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malia (NA, 3.7 (NA))</w:t>
            </w:r>
          </w:p>
          <w:p w14:paraId="4D7B887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RSES; 10]</w:t>
            </w:r>
          </w:p>
          <w:p w14:paraId="172E3D7B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3F956C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ife satisfaction</w:t>
            </w:r>
          </w:p>
          <w:p w14:paraId="6F82C18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ussia (NA, 3.4 (NA))</w:t>
            </w:r>
          </w:p>
          <w:p w14:paraId="0646F21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3.7 (NA))</w:t>
            </w:r>
          </w:p>
          <w:p w14:paraId="6AC34AD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ietnam (NA, 3.5 (NA))</w:t>
            </w:r>
          </w:p>
          <w:p w14:paraId="611A905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malia (NA, 4.0 (NA))</w:t>
            </w:r>
          </w:p>
          <w:p w14:paraId="5321287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atisfaction With Life Scale; 5]</w:t>
            </w:r>
          </w:p>
          <w:p w14:paraId="3A1A073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392B1D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nse of mastery</w:t>
            </w:r>
          </w:p>
          <w:p w14:paraId="7DBDC3D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Russia (NA, 4.1 (NA))</w:t>
            </w:r>
          </w:p>
          <w:p w14:paraId="74102D6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4.0 (NA))</w:t>
            </w:r>
          </w:p>
          <w:p w14:paraId="2BA9EDA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ietnam (NA, 3.7 (NA))</w:t>
            </w:r>
          </w:p>
          <w:p w14:paraId="3110076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malia (NA, 3.5 (NA))</w:t>
            </w:r>
          </w:p>
          <w:p w14:paraId="4EF8B01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 (adapted); NA]</w:t>
            </w:r>
          </w:p>
        </w:tc>
      </w:tr>
      <w:tr w:rsidR="00CA71CD" w:rsidRPr="00CA71CD" w14:paraId="4472295D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4C258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lastRenderedPageBreak/>
              <w:t>Neto (2000)</w:t>
            </w:r>
          </w:p>
          <w:p w14:paraId="18479EF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Portugal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A9CF5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Portuguese youth residing in Portugal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84B24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Portugal: 100 (Switzerland) </w:t>
            </w:r>
          </w:p>
          <w:p w14:paraId="34B8D81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6B2F6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93 / 7.2 (4.1) [NA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4C619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otal: 458 (NA)</w:t>
            </w:r>
          </w:p>
          <w:p w14:paraId="56485F4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IG: 95 (67)</w:t>
            </w:r>
          </w:p>
          <w:p w14:paraId="317C11F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G: 363 (47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C91AA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otal: NA</w:t>
            </w:r>
          </w:p>
          <w:p w14:paraId="611032D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IG: 16.1 (1.4) [14–19]</w:t>
            </w:r>
          </w:p>
          <w:p w14:paraId="457A2D9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G: 14.5 (1.4) [NA]</w:t>
            </w:r>
          </w:p>
          <w:p w14:paraId="7B345731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01E25F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(NA, 16.9 (7.7) [self-report scale; 7]</w:t>
            </w:r>
          </w:p>
          <w:p w14:paraId="3D561BD2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7621C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eliness</w:t>
            </w:r>
          </w:p>
          <w:p w14:paraId="6DFB9F7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 (NA, 9.6 (3.4))</w:t>
            </w:r>
          </w:p>
          <w:p w14:paraId="6922A5C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NA, 10.0 (NA))</w:t>
            </w:r>
          </w:p>
          <w:p w14:paraId="713F7B3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Revised UCLA Loneliness Scale (brief Portuguese version); 6]</w:t>
            </w:r>
          </w:p>
          <w:p w14:paraId="2B66F3B4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7A00AA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tressful experience adaptation (NA, 25.5 (7.5)) [f Social Situations Questionnaire (adaptation); 13]</w:t>
            </w:r>
          </w:p>
          <w:p w14:paraId="41C5360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45B5AAF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lf-esteem (NA, 36.9 (5.8)) [RSES; 10]</w:t>
            </w:r>
          </w:p>
          <w:p w14:paraId="656BAC9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EC8791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astery (NA, 23.7 (3.7))</w:t>
            </w:r>
          </w:p>
          <w:p w14:paraId="1BDB351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 (adapted from existing scales), 6]</w:t>
            </w:r>
          </w:p>
          <w:p w14:paraId="43906808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5F3C8F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, anxiety &amp; psychosomatic symptoms (NA, 38.0 (9.8)) [self-report scale (adapted from existing scales); 15 (5 per subscale)]</w:t>
            </w:r>
          </w:p>
        </w:tc>
      </w:tr>
      <w:tr w:rsidR="00CA71CD" w:rsidRPr="00CA71CD" w14:paraId="2A0EDC4D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A9A90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eto (2001)</w:t>
            </w:r>
          </w:p>
          <w:p w14:paraId="09C56B8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Portugal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B9C2B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6F258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Angola: 35, Cape Verde: 36, India: 30 (Portugal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F26B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35 / 6.9 years (4.5) [3–11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D651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313 (66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9C140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.0 (1.9) [NA]</w:t>
            </w:r>
          </w:p>
          <w:p w14:paraId="5AB9F164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6E6BC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(NA, 19.6 (7.0)) [self-report scale; 7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29CB6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-group social interaction (NA, 12.8 (4.5)) [self-report scale; 4]</w:t>
            </w:r>
          </w:p>
          <w:p w14:paraId="036DBA1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387CAC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ut-group social interaction (NA, 15.6 (3.1)) [self-report scale; 4]</w:t>
            </w:r>
          </w:p>
          <w:p w14:paraId="2B7A513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E8B660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stressful experience acculturation (NA, 26.5 (8.5)) [Social Situations </w:t>
            </w:r>
            <w:r w:rsidRPr="00CA71CD">
              <w:rPr>
                <w:sz w:val="18"/>
                <w:szCs w:val="18"/>
              </w:rPr>
              <w:lastRenderedPageBreak/>
              <w:t>Questionnaire (adaptation); 13]</w:t>
            </w:r>
          </w:p>
          <w:p w14:paraId="14D6F936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623431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astery (NA, 23.5 (4.3)) [self-report scale (adapted); 6]</w:t>
            </w:r>
          </w:p>
          <w:p w14:paraId="61D1A53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 </w:t>
            </w:r>
          </w:p>
          <w:p w14:paraId="42BC235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lf-esteem (NA, 37.4 (6.1)) [RSES; 10]</w:t>
            </w:r>
          </w:p>
          <w:p w14:paraId="46A4C42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A06F10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, anxiety &amp; psychosomatic symptoms (NA, 34.7 (9.6)) [self-report scale (adapted); 15 (5 per subscale)]</w:t>
            </w:r>
          </w:p>
          <w:p w14:paraId="375A5F7B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10DD0C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atisfaction with life (NA, 18.0 (4.2)) [Satisfaction with Life Scale; 5]</w:t>
            </w:r>
          </w:p>
        </w:tc>
      </w:tr>
      <w:tr w:rsidR="00CA71CD" w:rsidRPr="00CA71CD" w14:paraId="47D9A0C8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63B6F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lastRenderedPageBreak/>
              <w:t>Oczlon</w:t>
            </w:r>
            <w:proofErr w:type="spellEnd"/>
            <w:r w:rsidRPr="006F33B6">
              <w:rPr>
                <w:sz w:val="18"/>
                <w:szCs w:val="18"/>
              </w:rPr>
              <w:t xml:space="preserve"> (2021)</w:t>
            </w:r>
          </w:p>
          <w:p w14:paraId="30C2D36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Austria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3544E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A2138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 (Austria)</w:t>
            </w:r>
          </w:p>
          <w:p w14:paraId="47D3532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migrant]</w:t>
            </w:r>
          </w:p>
          <w:p w14:paraId="11298205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6DA98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40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0E2E6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700 (45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164D3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2.6 (1.1) [10–16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9D976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(NA, 1.8 (1.1)) [self-report scale (adapted); 3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7219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lf-esteem (NA, 4.0 (0.7)) [RSES (German adaptation, subset); 3]</w:t>
            </w:r>
          </w:p>
          <w:p w14:paraId="1D607466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85E3F0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cademic self-concept (NA, 3.6 (0.7)) [academic self-concept scale (SESSKO); 5]</w:t>
            </w:r>
          </w:p>
          <w:p w14:paraId="72A4BE71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52AD92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cademic achievement (–, 3.1 (0.8)) [averaged recent report card grades in three subjects; –]</w:t>
            </w:r>
          </w:p>
        </w:tc>
      </w:tr>
      <w:tr w:rsidR="00CA71CD" w:rsidRPr="00CA71CD" w14:paraId="00AAC50D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654F05" w14:textId="77777777" w:rsidR="0010408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Okamoto </w:t>
            </w:r>
          </w:p>
          <w:p w14:paraId="02F9FCEA" w14:textId="0B95355B" w:rsidR="00320E79" w:rsidRPr="006F33B6" w:rsidRDefault="00104086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 al. </w:t>
            </w:r>
            <w:r w:rsidR="003E20E9" w:rsidRPr="006F33B6">
              <w:rPr>
                <w:sz w:val="18"/>
                <w:szCs w:val="18"/>
              </w:rPr>
              <w:t xml:space="preserve">(2009) [USA] </w:t>
            </w:r>
            <w:r w:rsidR="003E20E9" w:rsidRPr="00CA71CD">
              <w:rPr>
                <w:sz w:val="18"/>
                <w:szCs w:val="18"/>
              </w:rPr>
              <w:t>{federal-government research institute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851D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  <w:p w14:paraId="7C183464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9ED34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entral America: NA, South America: NA, Mexico: NA, other: NA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1BCA1F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25C8C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,332 (51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933E2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4.0 (0.4) [13–16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C40DD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(NA, 1.7 (0.6)) [self-report scale; 10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531F3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ubstance use</w:t>
            </w:r>
          </w:p>
          <w:p w14:paraId="3EE1200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D9581A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arettes (lifetime: 26, NA | past 30 days: 7, NA)</w:t>
            </w:r>
          </w:p>
          <w:p w14:paraId="4B9AF15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lcohol: (lifetime: 48, NA | past 30 days: 25, NA)</w:t>
            </w:r>
          </w:p>
          <w:p w14:paraId="1228F65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inge drinking (lifetime: – | past 30 days: 13, NA)</w:t>
            </w:r>
          </w:p>
          <w:p w14:paraId="487E29E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arijuana (lifetime: 19, NA | past 30 days: 11, NA)</w:t>
            </w:r>
          </w:p>
          <w:p w14:paraId="2B19C69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halants (lifetime: 12, NA | past 30 days: 8, NA)</w:t>
            </w:r>
          </w:p>
          <w:p w14:paraId="16E4D352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38BAE4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[self-report; NA]</w:t>
            </w:r>
          </w:p>
        </w:tc>
      </w:tr>
      <w:tr w:rsidR="00CA71CD" w:rsidRPr="00CA71CD" w14:paraId="3AA6E4EB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56279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lastRenderedPageBreak/>
              <w:t>Oppedal</w:t>
            </w:r>
            <w:proofErr w:type="spellEnd"/>
            <w:r w:rsidRPr="006F33B6">
              <w:rPr>
                <w:sz w:val="18"/>
                <w:szCs w:val="18"/>
              </w:rPr>
              <w:t xml:space="preserve"> (2004)</w:t>
            </w:r>
          </w:p>
          <w:p w14:paraId="2E3A8C1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Norway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1D8D2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longitudi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BD399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akistan: 37, Turkey: 8, Vietnam: 8, other Asian countries: 21, Africa: 10, Eastern Europe: 9 (Norway) [migrant]</w:t>
            </w:r>
          </w:p>
          <w:p w14:paraId="6D5665C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268C3DD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2D4F53" w14:textId="77777777" w:rsidR="00320E79" w:rsidRPr="006F33B6" w:rsidRDefault="003E20E9">
            <w:pPr>
              <w:spacing w:before="0"/>
              <w:rPr>
                <w:b/>
                <w:i/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44 / 6.9 years (4.1) [NA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49046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1:</w:t>
            </w:r>
          </w:p>
          <w:p w14:paraId="523B014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60 (NA)</w:t>
            </w:r>
          </w:p>
          <w:p w14:paraId="3CAD694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2:</w:t>
            </w:r>
          </w:p>
          <w:p w14:paraId="63AD544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37 (63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75FE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1:</w:t>
            </w:r>
          </w:p>
          <w:p w14:paraId="637692D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 [ca. 13]</w:t>
            </w:r>
          </w:p>
          <w:p w14:paraId="56EBC986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2:</w:t>
            </w:r>
          </w:p>
          <w:p w14:paraId="2E9EF2D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 [ca. 14]</w:t>
            </w:r>
          </w:p>
          <w:p w14:paraId="22D72827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2C384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in class</w:t>
            </w:r>
          </w:p>
          <w:p w14:paraId="4278136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1 (NA, 1.4 (0.5))</w:t>
            </w:r>
          </w:p>
          <w:p w14:paraId="138C0EF6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Wave 2 (NA, 1.4 (0.6))</w:t>
            </w:r>
          </w:p>
          <w:p w14:paraId="7F26B8F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self-report scale; 2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31ED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mental health </w:t>
            </w:r>
          </w:p>
          <w:p w14:paraId="26131E0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1 (NA, 1.5 (0.4))</w:t>
            </w:r>
          </w:p>
          <w:p w14:paraId="46730EE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2 (NA, 1.5 (0.4))</w:t>
            </w:r>
          </w:p>
          <w:p w14:paraId="470F045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HSCL-25 (subset); 23]</w:t>
            </w:r>
          </w:p>
          <w:p w14:paraId="26264A55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25FE78B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lobal self-esteem</w:t>
            </w:r>
          </w:p>
          <w:p w14:paraId="2E69FC8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1 (NA, 3.1 (0.5))</w:t>
            </w:r>
          </w:p>
          <w:p w14:paraId="33092D5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ave 2 (NA, 3.1 (0.5))</w:t>
            </w:r>
          </w:p>
          <w:p w14:paraId="021D573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RSES; 10]</w:t>
            </w:r>
          </w:p>
        </w:tc>
      </w:tr>
      <w:tr w:rsidR="00CA71CD" w:rsidRPr="00CA71CD" w14:paraId="21896321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A8D75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Oppedal</w:t>
            </w:r>
            <w:proofErr w:type="spellEnd"/>
            <w:r w:rsidRPr="006F33B6">
              <w:rPr>
                <w:sz w:val="18"/>
                <w:szCs w:val="18"/>
              </w:rPr>
              <w:t xml:space="preserve"> (2011)</w:t>
            </w:r>
          </w:p>
          <w:p w14:paraId="7B5A693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Norway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8354C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58ECA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1 (adolescents):</w:t>
            </w:r>
          </w:p>
          <w:p w14:paraId="797B94A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Turkey: 36, Somalia: 31, Vietnam: 33 </w:t>
            </w:r>
          </w:p>
          <w:p w14:paraId="1502267B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0E8AFA8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2 (pre-adolescents):</w:t>
            </w:r>
          </w:p>
          <w:p w14:paraId="04B8D4B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urkey: 28, Somalia: 22, Sri Lanka: 50</w:t>
            </w:r>
          </w:p>
          <w:p w14:paraId="41C576FA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4F72306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(Norway) [migrant]</w:t>
            </w:r>
          </w:p>
          <w:p w14:paraId="6AB6F817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58780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1 (adolescents):</w:t>
            </w:r>
          </w:p>
          <w:p w14:paraId="4502619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65 / NA</w:t>
            </w:r>
          </w:p>
          <w:p w14:paraId="0765BF2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6563464F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2 (pre-adolescents):</w:t>
            </w:r>
          </w:p>
          <w:p w14:paraId="2C8D2A4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22 / NA</w:t>
            </w:r>
          </w:p>
          <w:p w14:paraId="3E9CB180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525A1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1 (adolescents):</w:t>
            </w:r>
          </w:p>
          <w:p w14:paraId="1E55D42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287 (50)</w:t>
            </w:r>
          </w:p>
          <w:p w14:paraId="5DB7D84B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70F19B1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2 (pre-adolescents): 359 (48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D6FBF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1 (adolescents):</w:t>
            </w:r>
          </w:p>
          <w:p w14:paraId="758D51C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 [15–16]</w:t>
            </w:r>
          </w:p>
          <w:p w14:paraId="4988174A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04F2486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2 (pre-adolescents):</w:t>
            </w:r>
          </w:p>
          <w:p w14:paraId="5DD14F9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 [10–13]</w:t>
            </w:r>
          </w:p>
          <w:p w14:paraId="41E662F0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E754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</w:t>
            </w:r>
          </w:p>
          <w:p w14:paraId="2E968B80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60726B6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1 (adolescents):</w:t>
            </w:r>
          </w:p>
          <w:p w14:paraId="208EB68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urkey (NA, 1.8 (0.7))</w:t>
            </w:r>
          </w:p>
          <w:p w14:paraId="1DFCC1F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omalia (NA, 2.0 (0.7))</w:t>
            </w:r>
          </w:p>
          <w:p w14:paraId="04A9FCA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Vietnam (NA, 1.8 (0.6))</w:t>
            </w:r>
          </w:p>
          <w:p w14:paraId="084F011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59E9A87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mple 2 (pre-adolescents):</w:t>
            </w:r>
          </w:p>
          <w:p w14:paraId="73EFF62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urkey (NA, 1.6 (0.5))</w:t>
            </w:r>
          </w:p>
          <w:p w14:paraId="57C22C3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omalia (NA, 1.6 (0.7))</w:t>
            </w:r>
          </w:p>
          <w:p w14:paraId="4F2777A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ri Lanka (NA, 1.7 (0.7))</w:t>
            </w:r>
          </w:p>
          <w:p w14:paraId="382504B3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7F321D1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self-report scale; 5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93FCC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ternalizing problems</w:t>
            </w:r>
          </w:p>
          <w:p w14:paraId="085592A6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5E7A5C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ample 1 (adolescents):</w:t>
            </w:r>
          </w:p>
          <w:p w14:paraId="32D0657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1.4 (0.5))</w:t>
            </w:r>
          </w:p>
          <w:p w14:paraId="7FD2593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malia (NA, 1.3 (0.4))</w:t>
            </w:r>
          </w:p>
          <w:p w14:paraId="43B5163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ietnam (NA, 1.7 (0.6))</w:t>
            </w:r>
          </w:p>
          <w:p w14:paraId="15219B8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HSCL; 10]</w:t>
            </w:r>
          </w:p>
          <w:p w14:paraId="4558BE05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87EAB3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ample 2 (pre-adolescents):</w:t>
            </w:r>
          </w:p>
          <w:p w14:paraId="2E7A6DC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3.2 (2.1))</w:t>
            </w:r>
          </w:p>
          <w:p w14:paraId="29D2A2F2" w14:textId="77777777" w:rsidR="00320E79" w:rsidRPr="006F33B6" w:rsidRDefault="003E20E9">
            <w:pPr>
              <w:spacing w:before="0"/>
              <w:rPr>
                <w:sz w:val="18"/>
                <w:szCs w:val="18"/>
                <w:lang w:val="de-DE"/>
              </w:rPr>
            </w:pPr>
            <w:r w:rsidRPr="006F33B6">
              <w:rPr>
                <w:sz w:val="18"/>
                <w:szCs w:val="18"/>
                <w:lang w:val="de-DE"/>
              </w:rPr>
              <w:t>Somalia (NA, 2.8 (2.3))</w:t>
            </w:r>
          </w:p>
          <w:p w14:paraId="10C1D91C" w14:textId="77777777" w:rsidR="00320E79" w:rsidRPr="006F33B6" w:rsidRDefault="003E20E9">
            <w:pPr>
              <w:spacing w:before="0"/>
              <w:rPr>
                <w:sz w:val="18"/>
                <w:szCs w:val="18"/>
                <w:lang w:val="de-DE"/>
              </w:rPr>
            </w:pPr>
            <w:r w:rsidRPr="006F33B6">
              <w:rPr>
                <w:sz w:val="18"/>
                <w:szCs w:val="18"/>
                <w:lang w:val="de-DE"/>
              </w:rPr>
              <w:t>Sri Lanka (NA, 3.5 (2.4))</w:t>
            </w:r>
          </w:p>
          <w:p w14:paraId="77B2CDA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DQ (Emotional Symptoms subscale); 5]</w:t>
            </w:r>
          </w:p>
        </w:tc>
      </w:tr>
      <w:tr w:rsidR="00CA71CD" w:rsidRPr="00CA71CD" w14:paraId="377F1D31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6DA073" w14:textId="77777777" w:rsidR="0038660A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Oxman</w:t>
            </w:r>
            <w:proofErr w:type="spellEnd"/>
            <w:r w:rsidRPr="006F33B6">
              <w:rPr>
                <w:sz w:val="18"/>
                <w:szCs w:val="18"/>
              </w:rPr>
              <w:t xml:space="preserve">-Martinez </w:t>
            </w:r>
          </w:p>
          <w:p w14:paraId="2EACB771" w14:textId="5FB125CE" w:rsidR="00320E79" w:rsidRPr="006F33B6" w:rsidRDefault="0038660A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 al. </w:t>
            </w:r>
            <w:r w:rsidR="003E20E9" w:rsidRPr="006F33B6">
              <w:rPr>
                <w:sz w:val="18"/>
                <w:szCs w:val="18"/>
              </w:rPr>
              <w:t>(2012)</w:t>
            </w:r>
          </w:p>
          <w:p w14:paraId="3306245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Canada] {foundations, government, institutes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D29F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  <w:p w14:paraId="472F0AE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C2C9B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hina: 38, Hong Kong: 36, Philippines: 26 (Canada) [migrant]</w:t>
            </w:r>
          </w:p>
          <w:p w14:paraId="35C0497E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D0379F" w14:textId="77777777" w:rsidR="00320E79" w:rsidRPr="006F33B6" w:rsidRDefault="003E20E9">
            <w:pPr>
              <w:spacing w:before="0"/>
              <w:rPr>
                <w:sz w:val="16"/>
                <w:szCs w:val="16"/>
              </w:rPr>
            </w:pPr>
            <w:r w:rsidRPr="006F33B6">
              <w:rPr>
                <w:sz w:val="18"/>
                <w:szCs w:val="18"/>
              </w:rPr>
              <w:t xml:space="preserve">NA / 4.7 years (NA) </w:t>
            </w:r>
            <w:r w:rsidRPr="006F33B6">
              <w:rPr>
                <w:sz w:val="16"/>
                <w:szCs w:val="16"/>
              </w:rPr>
              <w:t>[NA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F2A83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,053 (50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2C8E4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11.9 (NA) [11–13] </w:t>
            </w:r>
          </w:p>
          <w:p w14:paraId="7A5A8E55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13459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peer discrimination (33, 1.0 (1.9)) [self-rating scale; 2]</w:t>
            </w:r>
          </w:p>
          <w:p w14:paraId="2161B5A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3C82B4F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teacher discrimination (NA, 1.0 (1.7)) [self-report scale; 2]</w:t>
            </w:r>
          </w:p>
          <w:p w14:paraId="7D662845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3E18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nse of competence in peer relationships (NA) [Social Competence Scale (</w:t>
            </w:r>
            <w:proofErr w:type="spellStart"/>
            <w:r w:rsidRPr="00CA71CD">
              <w:rPr>
                <w:sz w:val="18"/>
                <w:szCs w:val="18"/>
              </w:rPr>
              <w:t>Beiser</w:t>
            </w:r>
            <w:proofErr w:type="spellEnd"/>
            <w:r w:rsidRPr="00CA71CD">
              <w:rPr>
                <w:sz w:val="18"/>
                <w:szCs w:val="18"/>
              </w:rPr>
              <w:t xml:space="preserve"> et al., 1993); 4] </w:t>
            </w:r>
          </w:p>
          <w:p w14:paraId="228F67EF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29313A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self-esteem (NA) [Self-Description Questionnaire (General-Self Scale); 4] </w:t>
            </w:r>
          </w:p>
          <w:p w14:paraId="0F654FE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CB7E66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ption of academic competence (NA) [self-rating scale; 1]</w:t>
            </w:r>
          </w:p>
          <w:p w14:paraId="760DE250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DB0176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actual academic grades (NA) [–]</w:t>
            </w:r>
          </w:p>
        </w:tc>
      </w:tr>
      <w:tr w:rsidR="00CA71CD" w:rsidRPr="00CA71CD" w14:paraId="05F17A9F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8FB8E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lastRenderedPageBreak/>
              <w:t>Özdemir</w:t>
            </w:r>
            <w:proofErr w:type="spellEnd"/>
            <w:r w:rsidRPr="00CA71CD">
              <w:rPr>
                <w:sz w:val="18"/>
                <w:szCs w:val="18"/>
              </w:rPr>
              <w:t xml:space="preserve"> (2013) [Sweden] {government}</w:t>
            </w:r>
          </w:p>
          <w:p w14:paraId="7EB5DA39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1A82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itudinal survey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1CCC4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54 countries in the Middle East, East Africa, Asia, South America, parts of former Yugoslavia (Sweden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D610D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38 / NA [&gt; 5 years in 69% of sample]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50FFC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330 (49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70DF1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4.1 (0.9) [12–17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2C3E5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thnic harassment (80, 1.5 (0.5)) [self-report scale; 6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61661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 symptoms (T1: NA, 1.6 (0.6) | T2: NA, 1.8 (0.7)) [CES-DC; 16]</w:t>
            </w:r>
          </w:p>
          <w:p w14:paraId="2696D81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3EC289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lf-esteem (T1: NA, 3.2 (0.6) | T2: NA, 3.1 (0.6)) [RSES; 10]</w:t>
            </w:r>
          </w:p>
          <w:p w14:paraId="15DD307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198633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ositive relationships with teachers at T1 (NA, 3.0 (0.7)) [self-report scale; 6]</w:t>
            </w:r>
          </w:p>
          <w:p w14:paraId="2E236B6F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FDD401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academic failure (T1: NA, 1.5 (0.6) | T2: NA, 1.6 (0.6)) [self-report scale; 4]</w:t>
            </w:r>
          </w:p>
        </w:tc>
      </w:tr>
      <w:tr w:rsidR="00CA71CD" w:rsidRPr="00CA71CD" w14:paraId="2055DEE6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F9D05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Pantzer (2006) [Spain] </w:t>
            </w:r>
            <w:r w:rsidRPr="00CA71CD">
              <w:rPr>
                <w:sz w:val="18"/>
                <w:szCs w:val="18"/>
              </w:rPr>
              <w:t>{government, institute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B9BA3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Spanish youth]</w:t>
            </w:r>
          </w:p>
          <w:p w14:paraId="4529EDC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93D9A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ghreb: 5, Latino: 40, Western Europe: 14, Eastern Europe: 32, Asia: 7, Africa: 1 (Spain) [migrant]</w:t>
            </w:r>
          </w:p>
          <w:p w14:paraId="67121796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1FC49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00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C67CD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otal: 1,235 (51)</w:t>
            </w:r>
          </w:p>
          <w:p w14:paraId="3EAF709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IG: 226 (NA)</w:t>
            </w:r>
          </w:p>
          <w:p w14:paraId="6B7E09D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G: 1,009 (NA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4C92E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otal: NA [12–18]</w:t>
            </w:r>
          </w:p>
          <w:p w14:paraId="5DABEC3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IG: NA</w:t>
            </w:r>
          </w:p>
          <w:p w14:paraId="2791434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G: NA</w:t>
            </w:r>
          </w:p>
          <w:p w14:paraId="0ACF0A6F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CFFFA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</w:t>
            </w:r>
          </w:p>
          <w:p w14:paraId="1D90179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IG (NA, 6.5 (2.1))</w:t>
            </w:r>
          </w:p>
          <w:p w14:paraId="3BE4E45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G (NA, 5.9 (2.0))</w:t>
            </w:r>
          </w:p>
          <w:p w14:paraId="57191FE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self-report (adapted); 5]</w:t>
            </w:r>
          </w:p>
          <w:p w14:paraId="79E96DCD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265AF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ealth-related quality of life</w:t>
            </w:r>
          </w:p>
          <w:p w14:paraId="597C9B8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 (NA, 60.8 (13.1))</w:t>
            </w:r>
          </w:p>
          <w:p w14:paraId="1C68910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NA, 65.0 (12.5))</w:t>
            </w:r>
          </w:p>
          <w:p w14:paraId="72903F0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VSP-A (Spanish version); 39]</w:t>
            </w:r>
          </w:p>
          <w:p w14:paraId="22CE39E5" w14:textId="77777777" w:rsidR="00320E79" w:rsidRPr="00CA71CD" w:rsidRDefault="00320E79">
            <w:pPr>
              <w:spacing w:before="0"/>
              <w:rPr>
                <w:b/>
                <w:i/>
                <w:sz w:val="18"/>
                <w:szCs w:val="18"/>
              </w:rPr>
            </w:pPr>
          </w:p>
          <w:p w14:paraId="5C8FDDE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sychological distress</w:t>
            </w:r>
          </w:p>
          <w:p w14:paraId="1641E83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 (NA, 2.6 (2.8))</w:t>
            </w:r>
          </w:p>
          <w:p w14:paraId="7975C63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 (NA, 2.2 (2.0))</w:t>
            </w:r>
          </w:p>
          <w:p w14:paraId="3642161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GHQ-12 (Spanish version); 12]</w:t>
            </w:r>
          </w:p>
        </w:tc>
      </w:tr>
      <w:tr w:rsidR="00CA71CD" w:rsidRPr="00CA71CD" w14:paraId="0CBEE58F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54EB0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Potochnick</w:t>
            </w:r>
            <w:proofErr w:type="spellEnd"/>
            <w:r w:rsidRPr="006F33B6">
              <w:rPr>
                <w:sz w:val="18"/>
                <w:szCs w:val="18"/>
              </w:rPr>
              <w:t xml:space="preserve"> (2010)</w:t>
            </w:r>
          </w:p>
          <w:p w14:paraId="69C964B3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[USA] </w:t>
            </w:r>
            <w:r w:rsidRPr="00CA71CD">
              <w:rPr>
                <w:sz w:val="18"/>
                <w:szCs w:val="18"/>
              </w:rPr>
              <w:t>{</w:t>
            </w:r>
            <w:r w:rsidRPr="00CA71CD">
              <w:rPr>
                <w:rFonts w:ascii="Times" w:eastAsia="Times" w:hAnsi="Times" w:cs="Times"/>
                <w:sz w:val="18"/>
                <w:szCs w:val="18"/>
              </w:rPr>
              <w:t>foundation}</w:t>
            </w:r>
          </w:p>
          <w:p w14:paraId="6E291C36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2C471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B11B5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exico: 70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2E9D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00 / NA</w:t>
            </w:r>
          </w:p>
          <w:p w14:paraId="4B80D184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F27F9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255 (NA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54DA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NA [12–19] </w:t>
            </w:r>
          </w:p>
          <w:p w14:paraId="55519174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3546046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23C78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experienced discrimination (42, NA) [self-report; 1]</w:t>
            </w:r>
          </w:p>
          <w:p w14:paraId="29AA2CEF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008A8AB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(NA, 2.6 (0.1)) [Youth Adaptation and Growth Questionnaire (adaptation); 4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869A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on</w:t>
            </w:r>
            <w:r w:rsidRPr="00CA71CD">
              <w:rPr>
                <w:b/>
                <w:i/>
                <w:sz w:val="18"/>
                <w:szCs w:val="18"/>
              </w:rPr>
              <w:t xml:space="preserve"> </w:t>
            </w:r>
            <w:r w:rsidRPr="00CA71CD">
              <w:rPr>
                <w:sz w:val="18"/>
                <w:szCs w:val="18"/>
              </w:rPr>
              <w:t>(7, 7.8 (NA)) [CDI; 27]</w:t>
            </w:r>
          </w:p>
          <w:p w14:paraId="1DFAA12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33047CC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anxiety (29, 50.2 (NA))</w:t>
            </w:r>
          </w:p>
          <w:p w14:paraId="4E32C51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MASC-10; 10]</w:t>
            </w:r>
          </w:p>
        </w:tc>
      </w:tr>
      <w:tr w:rsidR="00CA71CD" w:rsidRPr="00CA71CD" w14:paraId="0417043B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9644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abatier (2008)</w:t>
            </w:r>
          </w:p>
          <w:p w14:paraId="5608127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[Canada] {institute, </w:t>
            </w:r>
            <w:r w:rsidRPr="00CA71CD">
              <w:rPr>
                <w:sz w:val="18"/>
                <w:szCs w:val="18"/>
              </w:rPr>
              <w:t xml:space="preserve">federal-government </w:t>
            </w:r>
            <w:r w:rsidRPr="00CA71CD">
              <w:rPr>
                <w:sz w:val="18"/>
                <w:szCs w:val="18"/>
              </w:rPr>
              <w:lastRenderedPageBreak/>
              <w:t>research institute</w:t>
            </w:r>
            <w:r w:rsidRPr="006F33B6">
              <w:rPr>
                <w:sz w:val="18"/>
                <w:szCs w:val="18"/>
              </w:rPr>
              <w:t>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BA2F7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lastRenderedPageBreak/>
              <w:t>cross-sectional [–]</w:t>
            </w:r>
          </w:p>
          <w:p w14:paraId="17BA8FFE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32AE8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Algeria: 23, Antilles: 16, Morocco: 25, Portugal: 24, Vietnam: 13 (France)</w:t>
            </w:r>
          </w:p>
          <w:p w14:paraId="125D83A7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289049A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lastRenderedPageBreak/>
              <w:t>Greece: 27, Haiti: 29, Italy: 26, Vietnam: 18 (Canada)</w:t>
            </w:r>
          </w:p>
          <w:p w14:paraId="4266570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6B2636D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migrant]</w:t>
            </w:r>
          </w:p>
          <w:p w14:paraId="3413650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18500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lastRenderedPageBreak/>
              <w:t>0 / –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C21D9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718 (53)</w:t>
            </w:r>
          </w:p>
          <w:p w14:paraId="73F6F56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31B42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.5 (1.8) [11–19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D840E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 (personal &amp; group)</w:t>
            </w:r>
          </w:p>
          <w:p w14:paraId="403F0C3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France (NA, 2.1 (0.9))</w:t>
            </w:r>
          </w:p>
          <w:p w14:paraId="4DC3ED66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Canada (NA, 2.0 (0.8)) </w:t>
            </w:r>
          </w:p>
          <w:p w14:paraId="707738F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self-report scale; 12 (6 each)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D176E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viance</w:t>
            </w:r>
          </w:p>
          <w:p w14:paraId="06CB830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rance (NA, 1.4 (0.4))</w:t>
            </w:r>
          </w:p>
          <w:p w14:paraId="486DF709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Canada (NA, 1.3 (0.3)) </w:t>
            </w:r>
          </w:p>
          <w:p w14:paraId="3DAAF22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11]</w:t>
            </w:r>
          </w:p>
          <w:p w14:paraId="6218B2DC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689282F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eneral self-esteem</w:t>
            </w:r>
          </w:p>
          <w:p w14:paraId="57B6AD1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France (NA, 3.1 (0.5))</w:t>
            </w:r>
          </w:p>
          <w:p w14:paraId="161B657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nada (NA, 3.3 (0.5))</w:t>
            </w:r>
          </w:p>
          <w:p w14:paraId="341111E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RSES; 10]</w:t>
            </w:r>
          </w:p>
          <w:p w14:paraId="0DE79153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7BED38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omain-specific self-esteem</w:t>
            </w:r>
          </w:p>
          <w:p w14:paraId="3EC69D1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amilial self-esteem (NA)</w:t>
            </w:r>
          </w:p>
          <w:p w14:paraId="64865A0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cial self- esteem (France: 3.8 (0.6) | Canada: 4.7 (0.8))</w:t>
            </w:r>
          </w:p>
          <w:p w14:paraId="11384EA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chool self-esteem (France: 3.5 (0.8) | Canada: 5.2 (0.6))</w:t>
            </w:r>
          </w:p>
          <w:p w14:paraId="382E388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motional self-esteem (France: 3.7 (0.6) | Canada: 4.6 (0.8))</w:t>
            </w:r>
          </w:p>
          <w:p w14:paraId="603B876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[France: Coopersmith’s Self-Esteem Inventory; NA | </w:t>
            </w:r>
          </w:p>
          <w:p w14:paraId="66C67DF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nada: Offer Self-Image Questionnaire; NA]</w:t>
            </w:r>
          </w:p>
          <w:p w14:paraId="67DC519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A33D3C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tress symptoms</w:t>
            </w:r>
          </w:p>
          <w:p w14:paraId="0150F1D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rance (NA, 2.1 (0.6))</w:t>
            </w:r>
          </w:p>
          <w:p w14:paraId="195A3F1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nada: –</w:t>
            </w:r>
          </w:p>
          <w:p w14:paraId="363400F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28]</w:t>
            </w:r>
          </w:p>
        </w:tc>
      </w:tr>
      <w:tr w:rsidR="00CA71CD" w:rsidRPr="00CA71CD" w14:paraId="0C79597E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09EF1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lastRenderedPageBreak/>
              <w:t>Tummala-Narra</w:t>
            </w:r>
            <w:proofErr w:type="spellEnd"/>
            <w:r w:rsidRPr="006F33B6">
              <w:rPr>
                <w:sz w:val="18"/>
                <w:szCs w:val="18"/>
              </w:rPr>
              <w:t xml:space="preserve"> (2013) [USA] {college}</w:t>
            </w:r>
          </w:p>
          <w:p w14:paraId="52267D9A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AD6FE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  <w:p w14:paraId="7DAA3A5E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E1F5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 (USA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5E5F7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52 / 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63EA8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95 (46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926EA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5.1 (1.1) [13–19]</w:t>
            </w:r>
          </w:p>
          <w:p w14:paraId="3CC6D21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76E2E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adult discrimination (NA, 0.1 (0.2)) [self-report scale (adapted); 21]</w:t>
            </w:r>
          </w:p>
          <w:p w14:paraId="15EC496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24C8F42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er discrimination (NA, 0.2, (0.2)) [self-report scale (adapted; 21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4C0A3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epressive symptoms (NA, 0.9 (0.5))</w:t>
            </w:r>
          </w:p>
          <w:p w14:paraId="1C30855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CES-DC; 20]</w:t>
            </w:r>
          </w:p>
        </w:tc>
      </w:tr>
      <w:tr w:rsidR="00CA71CD" w:rsidRPr="00CA71CD" w14:paraId="2F4F51AB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6AF14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1998)</w:t>
            </w:r>
          </w:p>
          <w:p w14:paraId="6FB79EC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Netherlands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529AD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B41F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urkey: 58, Morocco: 43 (Netherlands) [migrant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EF419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B3AD3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70 (55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09311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3.7 (NA) [12–15]</w:t>
            </w:r>
          </w:p>
          <w:p w14:paraId="78ADCB12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5471D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perceived personal discrimination </w:t>
            </w:r>
          </w:p>
          <w:p w14:paraId="489F379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urkey (NA, 0.9 (0.9))</w:t>
            </w:r>
          </w:p>
          <w:p w14:paraId="1F238AF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orocco (NA, 1.2 (0.9))</w:t>
            </w:r>
          </w:p>
          <w:p w14:paraId="3196348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[self-report scale; 3]   </w:t>
            </w:r>
          </w:p>
          <w:p w14:paraId="6A69742F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6A9B0CCF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group discrimination Turkey (NA, 1.8 (0.8))</w:t>
            </w:r>
          </w:p>
          <w:p w14:paraId="594743F4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orocco (NA, 2.2 (1.2))</w:t>
            </w:r>
          </w:p>
          <w:p w14:paraId="1E06D0EB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[self-report scale; 3]   </w:t>
            </w:r>
          </w:p>
          <w:p w14:paraId="068982B8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64687AEC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0A4C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ethnic self-esteem</w:t>
            </w:r>
          </w:p>
          <w:p w14:paraId="25FE0F2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3.7 (0.7))</w:t>
            </w:r>
          </w:p>
          <w:p w14:paraId="1E973E9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–)</w:t>
            </w:r>
          </w:p>
          <w:p w14:paraId="2B497D1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elf-report scale; 5]</w:t>
            </w:r>
          </w:p>
          <w:p w14:paraId="3D5027A8" w14:textId="77777777" w:rsidR="00320E79" w:rsidRPr="00CA71CD" w:rsidRDefault="00320E79">
            <w:pPr>
              <w:spacing w:before="0"/>
              <w:rPr>
                <w:b/>
                <w:i/>
                <w:sz w:val="18"/>
                <w:szCs w:val="18"/>
              </w:rPr>
            </w:pPr>
          </w:p>
          <w:p w14:paraId="470E2522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sonal self-esteem</w:t>
            </w:r>
          </w:p>
          <w:p w14:paraId="04B35FA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NA, 2.5 (0.6))</w:t>
            </w:r>
          </w:p>
          <w:p w14:paraId="706A068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NA, 2.6 (0.7))</w:t>
            </w:r>
          </w:p>
          <w:p w14:paraId="2E8A2A7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PCSC (subset); 5]</w:t>
            </w:r>
          </w:p>
          <w:p w14:paraId="058CBA2E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02CF361B" w14:textId="77777777" w:rsidR="00320E79" w:rsidRPr="00CA71CD" w:rsidRDefault="003E20E9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competence</w:t>
            </w:r>
          </w:p>
          <w:p w14:paraId="625B508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social (Turkey: NA, 3.1 (0.6) |</w:t>
            </w:r>
          </w:p>
          <w:p w14:paraId="642DE12D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Morocco (NA, 2.9 (0.8)) </w:t>
            </w:r>
            <w:r w:rsidRPr="00CA71CD">
              <w:rPr>
                <w:b/>
                <w:i/>
                <w:sz w:val="18"/>
                <w:szCs w:val="18"/>
              </w:rPr>
              <w:t xml:space="preserve"> </w:t>
            </w:r>
          </w:p>
          <w:p w14:paraId="4F2475C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cognitive (Turkey: NA, 2.8 (0.6) | Morocco (NA, 2.8 (0.7))  </w:t>
            </w:r>
          </w:p>
          <w:p w14:paraId="44C74BDA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hysical (Turkey: NA, 2.7 (0.7) | Morocco (NA, 2.9 (0.8))</w:t>
            </w:r>
          </w:p>
          <w:p w14:paraId="2CB5CE0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PCSC; 6]</w:t>
            </w:r>
          </w:p>
          <w:p w14:paraId="55ACADBD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5C922066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nse of control</w:t>
            </w:r>
          </w:p>
          <w:p w14:paraId="6CF1C2BE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urkey (–)</w:t>
            </w:r>
          </w:p>
          <w:p w14:paraId="11C8DD20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orocco (NA, 2.8 (0.8))</w:t>
            </w:r>
          </w:p>
          <w:p w14:paraId="61D7CFE4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[Locus of Control Scale for Children (subset); 6]   </w:t>
            </w:r>
          </w:p>
        </w:tc>
      </w:tr>
      <w:tr w:rsidR="00CA71CD" w:rsidRPr="00CA71CD" w14:paraId="6B4138B1" w14:textId="77777777">
        <w:trPr>
          <w:trHeight w:val="340"/>
        </w:trPr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FCDFE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lastRenderedPageBreak/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2004) [Netherlands] {–}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27093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1 &amp; 2:</w:t>
            </w:r>
          </w:p>
          <w:p w14:paraId="0498A04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ross-sectional [–]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A7B5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1 &amp; 2:</w:t>
            </w:r>
          </w:p>
          <w:p w14:paraId="3A6AC2D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urkey: 100 (Netherlands) [NA]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C1DD9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1 &amp; 2:</w:t>
            </w:r>
          </w:p>
          <w:p w14:paraId="245FC79F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NA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79F4B5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1:</w:t>
            </w:r>
          </w:p>
          <w:p w14:paraId="26AD8458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61 (49)</w:t>
            </w:r>
          </w:p>
          <w:p w14:paraId="69BAED7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43351C1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2:</w:t>
            </w:r>
          </w:p>
          <w:p w14:paraId="67827B3C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12 (53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BE9C71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1:</w:t>
            </w:r>
          </w:p>
          <w:p w14:paraId="12846742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4.7 (NA) [13–16]</w:t>
            </w:r>
          </w:p>
          <w:p w14:paraId="7C79F809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  <w:p w14:paraId="6E2D5FC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2:</w:t>
            </w:r>
          </w:p>
          <w:p w14:paraId="5DC09F39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1.6 (NA) [11–12]</w:t>
            </w:r>
          </w:p>
          <w:p w14:paraId="41A93BA1" w14:textId="77777777" w:rsidR="00320E79" w:rsidRPr="006F33B6" w:rsidRDefault="00320E79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6154E0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erceived discrimination</w:t>
            </w:r>
          </w:p>
          <w:p w14:paraId="7501D07E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1 (NA, 1.5 (0.7))</w:t>
            </w:r>
          </w:p>
          <w:p w14:paraId="61A857AD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tudy 2 (NA, 2.3 (0.8))</w:t>
            </w:r>
          </w:p>
          <w:p w14:paraId="123862E3" w14:textId="77777777" w:rsidR="00320E79" w:rsidRPr="006F33B6" w:rsidRDefault="003E20E9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[self-report scale; Study 1: 1 | Study 2: 3]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366C8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ducational performance</w:t>
            </w:r>
          </w:p>
          <w:p w14:paraId="7AEECE4F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tudy 1 (NA, 5.7 (1.3))</w:t>
            </w:r>
          </w:p>
          <w:p w14:paraId="366DA74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tudy 2 (NA, 6.9 (1.7))</w:t>
            </w:r>
          </w:p>
          <w:p w14:paraId="27B7554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[Study 1: Willig scale &amp; grade in </w:t>
            </w:r>
            <w:r w:rsidR="007D5E81" w:rsidRPr="00CA71CD">
              <w:rPr>
                <w:sz w:val="18"/>
                <w:szCs w:val="18"/>
              </w:rPr>
              <w:t xml:space="preserve">the </w:t>
            </w:r>
            <w:r w:rsidRPr="00CA71CD">
              <w:rPr>
                <w:sz w:val="18"/>
                <w:szCs w:val="18"/>
              </w:rPr>
              <w:t>weakest area; 2 | Study 2: Willig scale; 3]</w:t>
            </w:r>
          </w:p>
          <w:p w14:paraId="3F4FD372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746F94E7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lobal self-worth</w:t>
            </w:r>
          </w:p>
          <w:p w14:paraId="77B04F9C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tudy 1 (NA, 3.7 (0.6))</w:t>
            </w:r>
          </w:p>
          <w:p w14:paraId="41EB10E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tudy 2 (NA, 3.9 (0.7))</w:t>
            </w:r>
          </w:p>
          <w:p w14:paraId="71F34F4B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tudy 1: RSES; NA | Study 2: RSES (subset); 6]</w:t>
            </w:r>
          </w:p>
          <w:p w14:paraId="1E35DBFF" w14:textId="77777777" w:rsidR="00320E79" w:rsidRPr="00CA71CD" w:rsidRDefault="00320E79">
            <w:pPr>
              <w:spacing w:before="0"/>
              <w:rPr>
                <w:sz w:val="18"/>
                <w:szCs w:val="18"/>
              </w:rPr>
            </w:pPr>
          </w:p>
          <w:p w14:paraId="134580E8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academic self-esteem </w:t>
            </w:r>
          </w:p>
          <w:p w14:paraId="6C6F11C1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Study 1 (NA, 3.3 (0.6)) </w:t>
            </w:r>
          </w:p>
          <w:p w14:paraId="7C09124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tudy 2 (NA, 3.7 (0.6))</w:t>
            </w:r>
          </w:p>
          <w:p w14:paraId="030ED655" w14:textId="77777777" w:rsidR="00320E79" w:rsidRPr="00CA71CD" w:rsidRDefault="003E20E9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[Study 1: Self-Perception Profile for Adolescents (scholastic competence subscale); NA | Study 2: PCSC; NA]</w:t>
            </w:r>
          </w:p>
        </w:tc>
      </w:tr>
    </w:tbl>
    <w:p w14:paraId="48E63CC4" w14:textId="77777777" w:rsidR="00420A90" w:rsidRDefault="003E20E9">
      <w:pPr>
        <w:spacing w:after="0"/>
        <w:rPr>
          <w:sz w:val="22"/>
          <w:szCs w:val="22"/>
        </w:rPr>
      </w:pPr>
      <w:r w:rsidRPr="00CA71CD">
        <w:rPr>
          <w:i/>
          <w:sz w:val="22"/>
          <w:szCs w:val="22"/>
        </w:rPr>
        <w:t>Notes</w:t>
      </w:r>
      <w:r w:rsidRPr="00CA71CD">
        <w:rPr>
          <w:sz w:val="22"/>
          <w:szCs w:val="22"/>
        </w:rPr>
        <w:t xml:space="preserve">. CG = control/comparison group, IG = index group, NA = not available, UK = United Kingdom, USA = United States of America; BSS = Bicultural Stress Scale, CDI = Children’s Depression Inventory, CES-D(C) = Center for Epidemiological Studies Depression Scale (for Children), DSRS = Depression Self-Rating Scale, GHQ-12 = Goldberg’s general health questionnaire,  HSCL-25 = The Hopkin’s Symptom Checklist, K-YSR = Korean Youth Self Report, MASC-10 = Multidimensional Anxiety Scale for Children, PCSC = Perceived Competence Scale for Children, PQ-16 = Prodromal Questionnaire, RSES = Rosenberg Self-Esteem Scale, SESSKO = academic self-concept scale [German: </w:t>
      </w:r>
      <w:proofErr w:type="spellStart"/>
      <w:r w:rsidRPr="00CA71CD">
        <w:rPr>
          <w:sz w:val="22"/>
          <w:szCs w:val="22"/>
        </w:rPr>
        <w:t>Skalen</w:t>
      </w:r>
      <w:proofErr w:type="spellEnd"/>
      <w:r w:rsidRPr="00CA71CD">
        <w:rPr>
          <w:sz w:val="22"/>
          <w:szCs w:val="22"/>
        </w:rPr>
        <w:t xml:space="preserve"> </w:t>
      </w:r>
      <w:proofErr w:type="spellStart"/>
      <w:r w:rsidRPr="00CA71CD">
        <w:rPr>
          <w:sz w:val="22"/>
          <w:szCs w:val="22"/>
        </w:rPr>
        <w:t>zur</w:t>
      </w:r>
      <w:proofErr w:type="spellEnd"/>
      <w:r w:rsidRPr="00CA71CD">
        <w:rPr>
          <w:sz w:val="22"/>
          <w:szCs w:val="22"/>
        </w:rPr>
        <w:t xml:space="preserve"> </w:t>
      </w:r>
      <w:proofErr w:type="spellStart"/>
      <w:r w:rsidRPr="00CA71CD">
        <w:rPr>
          <w:sz w:val="22"/>
          <w:szCs w:val="22"/>
        </w:rPr>
        <w:t>Erfassung</w:t>
      </w:r>
      <w:proofErr w:type="spellEnd"/>
      <w:r w:rsidRPr="00CA71CD">
        <w:rPr>
          <w:sz w:val="22"/>
          <w:szCs w:val="22"/>
        </w:rPr>
        <w:t xml:space="preserve"> des </w:t>
      </w:r>
      <w:proofErr w:type="spellStart"/>
      <w:r w:rsidRPr="00CA71CD">
        <w:rPr>
          <w:sz w:val="22"/>
          <w:szCs w:val="22"/>
        </w:rPr>
        <w:t>schulischen</w:t>
      </w:r>
      <w:proofErr w:type="spellEnd"/>
      <w:r w:rsidRPr="00CA71CD">
        <w:rPr>
          <w:sz w:val="22"/>
          <w:szCs w:val="22"/>
        </w:rPr>
        <w:t xml:space="preserve"> </w:t>
      </w:r>
      <w:proofErr w:type="spellStart"/>
      <w:r w:rsidRPr="00CA71CD">
        <w:rPr>
          <w:sz w:val="22"/>
          <w:szCs w:val="22"/>
        </w:rPr>
        <w:t>Selbstkonzepts</w:t>
      </w:r>
      <w:proofErr w:type="spellEnd"/>
      <w:r w:rsidRPr="00CA71CD">
        <w:rPr>
          <w:sz w:val="22"/>
          <w:szCs w:val="22"/>
        </w:rPr>
        <w:t xml:space="preserve">], SDQ = Strengths and Difficulties Questionnaire, UCLA PTSD-I = UCLA Posttraumatic Stress Disorder Index, VSP-A = </w:t>
      </w:r>
      <w:proofErr w:type="spellStart"/>
      <w:r w:rsidRPr="00CA71CD">
        <w:rPr>
          <w:sz w:val="22"/>
          <w:szCs w:val="22"/>
        </w:rPr>
        <w:t>Vecu</w:t>
      </w:r>
      <w:proofErr w:type="spellEnd"/>
      <w:r w:rsidRPr="00CA71CD">
        <w:rPr>
          <w:sz w:val="22"/>
          <w:szCs w:val="22"/>
        </w:rPr>
        <w:t xml:space="preserve"> et </w:t>
      </w:r>
      <w:proofErr w:type="spellStart"/>
      <w:r w:rsidRPr="00CA71CD">
        <w:rPr>
          <w:sz w:val="22"/>
          <w:szCs w:val="22"/>
        </w:rPr>
        <w:t>Sante</w:t>
      </w:r>
      <w:proofErr w:type="spellEnd"/>
      <w:r w:rsidRPr="00CA71CD">
        <w:rPr>
          <w:sz w:val="22"/>
          <w:szCs w:val="22"/>
        </w:rPr>
        <w:t xml:space="preserve"> </w:t>
      </w:r>
      <w:proofErr w:type="spellStart"/>
      <w:r w:rsidRPr="00CA71CD">
        <w:rPr>
          <w:sz w:val="22"/>
          <w:szCs w:val="22"/>
        </w:rPr>
        <w:lastRenderedPageBreak/>
        <w:t>Percue</w:t>
      </w:r>
      <w:proofErr w:type="spellEnd"/>
      <w:r w:rsidRPr="00CA71CD">
        <w:rPr>
          <w:sz w:val="22"/>
          <w:szCs w:val="22"/>
        </w:rPr>
        <w:t xml:space="preserve"> de </w:t>
      </w:r>
      <w:proofErr w:type="spellStart"/>
      <w:r w:rsidRPr="00CA71CD">
        <w:rPr>
          <w:sz w:val="22"/>
          <w:szCs w:val="22"/>
        </w:rPr>
        <w:t>l’Adolescent</w:t>
      </w:r>
      <w:proofErr w:type="spellEnd"/>
      <w:r w:rsidRPr="00CA71CD">
        <w:rPr>
          <w:sz w:val="22"/>
          <w:szCs w:val="22"/>
        </w:rPr>
        <w:t>, WHOQOL-BREF = World Health Organization Quality of Life-</w:t>
      </w:r>
      <w:proofErr w:type="spellStart"/>
      <w:r w:rsidRPr="00CA71CD">
        <w:rPr>
          <w:sz w:val="22"/>
          <w:szCs w:val="22"/>
        </w:rPr>
        <w:t>Bref</w:t>
      </w:r>
      <w:proofErr w:type="spellEnd"/>
      <w:r w:rsidRPr="00CA71CD">
        <w:rPr>
          <w:sz w:val="22"/>
          <w:szCs w:val="22"/>
        </w:rPr>
        <w:t>, YSR = Youth Self-Report; reported percentages were rounded to whole numbers, reported results were shortened to two decimal points.</w:t>
      </w:r>
    </w:p>
    <w:p w14:paraId="3BE60666" w14:textId="331DEE81" w:rsidR="00420A90" w:rsidRDefault="00420A90">
      <w:pPr>
        <w:spacing w:after="0"/>
        <w:rPr>
          <w:sz w:val="22"/>
          <w:szCs w:val="22"/>
        </w:rPr>
      </w:pPr>
    </w:p>
    <w:p w14:paraId="1E5396D8" w14:textId="14B21D9B" w:rsidR="001E6F88" w:rsidRDefault="001E6F88">
      <w:pPr>
        <w:spacing w:after="0"/>
        <w:rPr>
          <w:sz w:val="22"/>
          <w:szCs w:val="22"/>
        </w:rPr>
      </w:pPr>
    </w:p>
    <w:p w14:paraId="10268E64" w14:textId="77777777" w:rsidR="001E6F88" w:rsidRDefault="001E6F88">
      <w:pPr>
        <w:spacing w:after="0"/>
        <w:rPr>
          <w:sz w:val="22"/>
          <w:szCs w:val="22"/>
        </w:rPr>
      </w:pPr>
    </w:p>
    <w:p w14:paraId="72BBF28C" w14:textId="77777777" w:rsidR="00420A90" w:rsidRDefault="00420A90">
      <w:pPr>
        <w:spacing w:after="0"/>
        <w:rPr>
          <w:sz w:val="22"/>
          <w:szCs w:val="22"/>
        </w:rPr>
      </w:pPr>
    </w:p>
    <w:p w14:paraId="2F54CA77" w14:textId="10AD9A1E" w:rsidR="00420A90" w:rsidRPr="00CA71CD" w:rsidRDefault="00420A90" w:rsidP="00420A90">
      <w:pPr>
        <w:spacing w:before="0" w:after="0" w:line="480" w:lineRule="auto"/>
        <w:rPr>
          <w:sz w:val="22"/>
          <w:szCs w:val="22"/>
        </w:rPr>
      </w:pPr>
      <w:r w:rsidRPr="00CA71CD">
        <w:rPr>
          <w:sz w:val="22"/>
          <w:szCs w:val="22"/>
        </w:rPr>
        <w:t xml:space="preserve">Table </w:t>
      </w:r>
      <w:r w:rsidR="002702DD">
        <w:rPr>
          <w:sz w:val="22"/>
          <w:szCs w:val="22"/>
        </w:rPr>
        <w:t>3</w:t>
      </w:r>
      <w:r w:rsidRPr="00CA71CD">
        <w:rPr>
          <w:sz w:val="22"/>
          <w:szCs w:val="22"/>
        </w:rPr>
        <w:t>: Reported results for the association between discrimination or racism and developmental outcomes in the included studies (k=34)</w:t>
      </w:r>
    </w:p>
    <w:tbl>
      <w:tblPr>
        <w:tblStyle w:val="1"/>
        <w:tblW w:w="1315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07"/>
        <w:gridCol w:w="1208"/>
        <w:gridCol w:w="2552"/>
        <w:gridCol w:w="268"/>
        <w:gridCol w:w="1074"/>
        <w:gridCol w:w="1342"/>
        <w:gridCol w:w="1074"/>
        <w:gridCol w:w="1479"/>
        <w:gridCol w:w="1210"/>
        <w:gridCol w:w="1208"/>
        <w:gridCol w:w="534"/>
      </w:tblGrid>
      <w:tr w:rsidR="00420A90" w:rsidRPr="00CA71CD" w14:paraId="6212D90C" w14:textId="77777777" w:rsidTr="009C3746">
        <w:trPr>
          <w:trHeight w:val="397"/>
        </w:trPr>
        <w:tc>
          <w:tcPr>
            <w:tcW w:w="12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E80D79" w14:textId="77777777" w:rsidR="00420A90" w:rsidRPr="00CA71CD" w:rsidRDefault="00420A90" w:rsidP="009C3746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First author (year)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59B76A" w14:textId="77777777" w:rsidR="00420A90" w:rsidRPr="00CA71CD" w:rsidRDefault="00420A90" w:rsidP="009C3746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Type(s) of analysis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DE6341" w14:textId="77777777" w:rsidR="00420A90" w:rsidRPr="00CA71CD" w:rsidRDefault="00420A90" w:rsidP="009C3746">
            <w:pPr>
              <w:spacing w:before="0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Assessed association(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92974B" w14:textId="77777777" w:rsidR="00420A90" w:rsidRPr="00CA71CD" w:rsidRDefault="00420A90" w:rsidP="009C3746">
            <w:pPr>
              <w:spacing w:before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921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C2FA8D" w14:textId="77777777" w:rsidR="00420A90" w:rsidRPr="00CA71CD" w:rsidRDefault="00420A90" w:rsidP="009C3746">
            <w:pPr>
              <w:spacing w:before="0"/>
              <w:jc w:val="center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Strength of association</w:t>
            </w:r>
          </w:p>
        </w:tc>
      </w:tr>
      <w:tr w:rsidR="00420A90" w:rsidRPr="00CA71CD" w14:paraId="28AFFB84" w14:textId="77777777" w:rsidTr="009C3746">
        <w:trPr>
          <w:trHeight w:val="397"/>
        </w:trPr>
        <w:tc>
          <w:tcPr>
            <w:tcW w:w="12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1D9BCC" w14:textId="77777777" w:rsidR="00420A90" w:rsidRPr="00CA71CD" w:rsidRDefault="00420A90" w:rsidP="009C3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EE8CF1" w14:textId="77777777" w:rsidR="00420A90" w:rsidRPr="00CA71CD" w:rsidRDefault="00420A90" w:rsidP="009C3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A1DD5B" w14:textId="77777777" w:rsidR="00420A90" w:rsidRPr="00CA71CD" w:rsidRDefault="00420A90" w:rsidP="009C3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B5C3CE" w14:textId="77777777" w:rsidR="00420A90" w:rsidRPr="00CA71CD" w:rsidRDefault="00420A90" w:rsidP="009C3746">
            <w:pPr>
              <w:spacing w:before="0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255DD9" w14:textId="77777777" w:rsidR="00420A90" w:rsidRPr="00CA71CD" w:rsidRDefault="00420A90" w:rsidP="009C3746">
            <w:pPr>
              <w:spacing w:before="0"/>
              <w:jc w:val="right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8E2786" w14:textId="77777777" w:rsidR="00420A90" w:rsidRPr="00CA71CD" w:rsidRDefault="00420A90" w:rsidP="009C3746">
            <w:pPr>
              <w:spacing w:before="0"/>
              <w:jc w:val="right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B (SE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8F036A" w14:textId="77777777" w:rsidR="00420A90" w:rsidRPr="00CA71CD" w:rsidRDefault="00420A90" w:rsidP="009C3746">
            <w:pPr>
              <w:spacing w:before="0"/>
              <w:jc w:val="right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82DB23" w14:textId="77777777" w:rsidR="00420A90" w:rsidRPr="00CA71CD" w:rsidRDefault="00420A90" w:rsidP="009C3746">
            <w:pPr>
              <w:spacing w:before="0"/>
              <w:jc w:val="right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OR [CI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1DC18E" w14:textId="77777777" w:rsidR="00420A90" w:rsidRPr="00CA71CD" w:rsidRDefault="00420A90" w:rsidP="009C3746">
            <w:pPr>
              <w:spacing w:before="0"/>
              <w:jc w:val="right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other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73789" w14:textId="77777777" w:rsidR="00420A90" w:rsidRPr="00CA71CD" w:rsidRDefault="00420A90" w:rsidP="009C3746">
            <w:pPr>
              <w:spacing w:before="0"/>
              <w:jc w:val="right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3A392A" w14:textId="77777777" w:rsidR="00420A90" w:rsidRPr="00CA71CD" w:rsidRDefault="00420A90" w:rsidP="009C3746">
            <w:pPr>
              <w:spacing w:before="0"/>
              <w:rPr>
                <w:b/>
                <w:sz w:val="18"/>
                <w:szCs w:val="18"/>
              </w:rPr>
            </w:pPr>
          </w:p>
        </w:tc>
      </w:tr>
      <w:tr w:rsidR="00420A90" w:rsidRPr="00CA71CD" w14:paraId="703EBABC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50C914" w14:textId="77777777" w:rsidR="00420A90" w:rsidRPr="00CA71CD" w:rsidRDefault="00420A90" w:rsidP="009C3746">
            <w:pPr>
              <w:spacing w:before="0"/>
              <w:jc w:val="center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MENTAL AND PHYSICAL HEALTH-RELATED OUTCOMES (k=30)</w:t>
            </w:r>
          </w:p>
        </w:tc>
      </w:tr>
      <w:tr w:rsidR="00420A90" w:rsidRPr="00CA71CD" w14:paraId="4C7CB9C2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EC087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SELF-ESTEEM (k=12)</w:t>
            </w:r>
          </w:p>
        </w:tc>
      </w:tr>
      <w:tr w:rsidR="00420A90" w:rsidRPr="00CA71CD" w14:paraId="127D52C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EF229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ehnke (201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0ECFE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SEM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4A8A9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societal) – global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B47DA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44661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7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DBA6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B4DBC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6063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F52E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7D454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5</w:t>
            </w:r>
          </w:p>
          <w:p w14:paraId="43D8C12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773D7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1CF3E9BD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CDD424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spinosa (202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F44A18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F52B6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W1)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E0DC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B2F6C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-.11</w:t>
            </w:r>
          </w:p>
          <w:p w14:paraId="76B1798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-.09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FC5A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9D4A9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4356E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6A944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C7E50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&lt; .001</w:t>
            </w:r>
          </w:p>
          <w:p w14:paraId="5CAAFB7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7DD29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44055DF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648DF2ED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45AB2E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8F21F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15C6F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W2)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7F805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6C99A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-.03</w:t>
            </w:r>
          </w:p>
          <w:p w14:paraId="294F46A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-.08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573EB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E444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5E486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CBE4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CBDB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&gt; .05</w:t>
            </w:r>
          </w:p>
          <w:p w14:paraId="59366B4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BF125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182F2AE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6E91EF20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AD567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DB3AC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ultigroup path analysi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6A771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elf-esteem (W2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67EAB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3AF1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80EBF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-.24 (.15)</w:t>
            </w:r>
          </w:p>
          <w:p w14:paraId="03E7FCD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-.67 (.16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DC068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F3EA0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6A96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7D7C2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&gt; .05</w:t>
            </w:r>
          </w:p>
          <w:p w14:paraId="1E0FE25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A1F9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1C4A6F0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77FDBBBC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8F966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Kiang (2015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8B0B3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ierarchical linear model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3B518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B328D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3A66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83FB3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8 (.04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49242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FBD3D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FAAE6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009FD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001A4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20B6F115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80B3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Liebkind</w:t>
            </w:r>
            <w:proofErr w:type="spellEnd"/>
            <w:r w:rsidRPr="00CA71CD">
              <w:rPr>
                <w:sz w:val="18"/>
                <w:szCs w:val="18"/>
              </w:rPr>
              <w:t xml:space="preserve"> (200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740B6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E5A1D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E9CE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5539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29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542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81C5E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24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32B1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E9770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77D9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60E9D8F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5E7D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D0B974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2306B6AC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4B834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eto (200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F7192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D8E8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A2310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3ECA4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2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E2FA9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B4ECF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3A5B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28F2C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5ECC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8A0C4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6AE05B24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9AB00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czlon</w:t>
            </w:r>
            <w:proofErr w:type="spellEnd"/>
            <w:r w:rsidRPr="00CA71CD">
              <w:rPr>
                <w:sz w:val="18"/>
                <w:szCs w:val="18"/>
              </w:rPr>
              <w:t xml:space="preserve"> (202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5F408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3B41E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5CF4A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2225B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0E047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CF515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6FF18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90FAF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F7CCF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7FCCC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6450F13B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155FC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ppedal</w:t>
            </w:r>
            <w:proofErr w:type="spellEnd"/>
            <w:r w:rsidRPr="00CA71CD">
              <w:rPr>
                <w:sz w:val="18"/>
                <w:szCs w:val="18"/>
              </w:rPr>
              <w:t xml:space="preserve"> (2004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7235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SEM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E38B3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in class – global self-esteem (longitudinal change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61535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702A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-.23</w:t>
            </w:r>
          </w:p>
          <w:p w14:paraId="18BD968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-.16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44E5C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2EEAB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F0356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3D2A4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B9D5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061EF6D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F00B0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4FE376C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76CCA4D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EDB7A58" w14:textId="77777777" w:rsidR="00A503E0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xman</w:t>
            </w:r>
            <w:proofErr w:type="spellEnd"/>
            <w:r w:rsidRPr="00CA71CD">
              <w:rPr>
                <w:sz w:val="18"/>
                <w:szCs w:val="18"/>
              </w:rPr>
              <w:t xml:space="preserve">-Martinez </w:t>
            </w:r>
          </w:p>
          <w:p w14:paraId="10435A13" w14:textId="64F14CD2" w:rsidR="00420A90" w:rsidRPr="00CA71CD" w:rsidRDefault="00A503E0" w:rsidP="009C3746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 al. </w:t>
            </w:r>
            <w:r w:rsidR="00420A90" w:rsidRPr="00CA71CD">
              <w:rPr>
                <w:sz w:val="18"/>
                <w:szCs w:val="18"/>
              </w:rPr>
              <w:t>(201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2E3452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DF954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er discrimination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6E5E3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2084C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91726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9 (.0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DE72D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7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E7ABD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B94BB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9ADD8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4930B43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7F9D9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1D9F42B7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DD560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3A16B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876CD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discrimination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62FB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17C9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6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56538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5 (.0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D00AD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0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C79A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13C13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E7B0F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107C119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BB103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D68EED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4CBB8FF2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CF2F1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Özdemir</w:t>
            </w:r>
            <w:proofErr w:type="spellEnd"/>
            <w:r w:rsidRPr="00CA71CD"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4E393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mediated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F5746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thnic harassment (T1) – self-esteem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7F958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996D0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-.21</w:t>
            </w:r>
          </w:p>
          <w:p w14:paraId="6BF9B7A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-.3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8895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88D30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–</w:t>
            </w:r>
          </w:p>
          <w:p w14:paraId="4C155F6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-.2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F9EFE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76141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ED8AC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 xml:space="preserve"> (T1, T2):</w:t>
            </w:r>
          </w:p>
          <w:p w14:paraId="28F2A92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  <w:p w14:paraId="004FE62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3D4DB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0EDB66B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120108C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306013A5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8E236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abatier (2008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F095A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ultiple hierarchical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A94DA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</w:t>
            </w:r>
            <w:r w:rsidRPr="00CA71CD">
              <w:rPr>
                <w:sz w:val="18"/>
                <w:szCs w:val="18"/>
              </w:rPr>
              <w:t xml:space="preserve"> – self-esteem (glob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15E047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9FC8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68AC5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A775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R: NA</w:t>
            </w:r>
          </w:p>
          <w:p w14:paraId="63629D3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: -.19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55A4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480A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59397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R: NA</w:t>
            </w:r>
          </w:p>
          <w:p w14:paraId="1EFFB67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7102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5104633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55AD51E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0DE7DC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28C172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6127AE" w14:textId="77777777" w:rsidR="00420A90" w:rsidRPr="006F33B6" w:rsidRDefault="00420A90" w:rsidP="009C3746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self-esteem (famili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3C295B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0B7EAC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0754A4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6EE5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328CD8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52235E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23B26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7EF5E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729C1DED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2BC55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B3F4E5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AD1315" w14:textId="77777777" w:rsidR="00420A90" w:rsidRPr="006F33B6" w:rsidRDefault="00420A90" w:rsidP="009C3746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self-esteem (schoo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C1DE4D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7A095D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C60302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E55D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E00B72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23F54C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6392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4A7CA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2355D5C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A350D7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51D47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508AFC" w14:textId="77777777" w:rsidR="00420A90" w:rsidRPr="006F33B6" w:rsidRDefault="00420A90" w:rsidP="009C3746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self-esteem (soci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F0B066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AC2480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012E79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60A7F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1921B8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2F925E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F0A2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0614B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2D5FD075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F6DB3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45392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E7B6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</w:t>
            </w:r>
            <w:r w:rsidRPr="00CA71CD">
              <w:rPr>
                <w:sz w:val="18"/>
                <w:szCs w:val="18"/>
              </w:rPr>
              <w:t xml:space="preserve"> – self-esteem (emotion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C06639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1E69B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CA05C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4D09B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R: NA</w:t>
            </w:r>
          </w:p>
          <w:p w14:paraId="2D79E07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: -.16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A5C15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F6638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55B5E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R: NA</w:t>
            </w:r>
          </w:p>
          <w:p w14:paraId="4A2FE9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17453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36C7E31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55CD3E3A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CCEFF2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1998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1DEFC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48F7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personal) – self-esteem (ethnic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80B0D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0CA4B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09</w:t>
            </w:r>
          </w:p>
          <w:p w14:paraId="4318938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E10DC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DA02F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1047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0431CD" w14:textId="77777777" w:rsidR="00420A90" w:rsidRPr="006F33B6" w:rsidRDefault="00420A90" w:rsidP="009C3746">
            <w:pPr>
              <w:spacing w:before="0" w:after="160"/>
              <w:jc w:val="right"/>
              <w:rPr>
                <w:i/>
                <w:sz w:val="18"/>
                <w:szCs w:val="18"/>
              </w:rPr>
            </w:pPr>
            <w:r w:rsidRPr="006F33B6">
              <w:rPr>
                <w:i/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F75BA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gt; .05</w:t>
            </w:r>
          </w:p>
          <w:p w14:paraId="5F83781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 MA: –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A22E0B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74129947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DD915EE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2B23A7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038F7E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personal) – self-esteem (person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A495B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1139A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31</w:t>
            </w:r>
          </w:p>
          <w:p w14:paraId="21DD3B7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33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3E495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90B95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24236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6F724C" w14:textId="77777777" w:rsidR="00420A90" w:rsidRPr="006F33B6" w:rsidRDefault="00420A90" w:rsidP="009C3746">
            <w:pPr>
              <w:spacing w:before="0" w:after="160"/>
              <w:jc w:val="right"/>
              <w:rPr>
                <w:i/>
                <w:sz w:val="18"/>
                <w:szCs w:val="18"/>
              </w:rPr>
            </w:pPr>
            <w:r w:rsidRPr="006F33B6">
              <w:rPr>
                <w:i/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0B0E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lt; .01</w:t>
            </w:r>
          </w:p>
          <w:p w14:paraId="610EE83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EFEB44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*</w:t>
            </w:r>
          </w:p>
          <w:p w14:paraId="76213C4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*</w:t>
            </w:r>
          </w:p>
        </w:tc>
      </w:tr>
      <w:tr w:rsidR="00420A90" w:rsidRPr="00CA71CD" w14:paraId="5BFA64C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88F3434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8D268A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05F6F5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group) – self-esteem (ethnic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FEDA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ACA83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39</w:t>
            </w:r>
          </w:p>
          <w:p w14:paraId="3DBDEE5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E625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BE92E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1724E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E879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D5242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lt; .01</w:t>
            </w:r>
          </w:p>
          <w:p w14:paraId="3BD95DD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–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0C676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*</w:t>
            </w:r>
          </w:p>
        </w:tc>
      </w:tr>
      <w:tr w:rsidR="00420A90" w:rsidRPr="00CA71CD" w14:paraId="2A6A889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F9CE56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6D861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BF14AD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group) – self-esteem (person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8FA4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F64FE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10</w:t>
            </w:r>
          </w:p>
          <w:p w14:paraId="27654B1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03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FE349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3E45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B97A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8698F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83D9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gt; .05</w:t>
            </w:r>
          </w:p>
          <w:p w14:paraId="035074C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9B8C84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1D822631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06AACC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2004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D338D1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376233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self-esteem (academic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BF01C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B566C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-.05</w:t>
            </w:r>
          </w:p>
          <w:p w14:paraId="033393A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-.0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B4B84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E354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E486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CC2AA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8DFC8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&gt; .05</w:t>
            </w:r>
          </w:p>
          <w:p w14:paraId="051E6E9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844CC5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2CB2CAB1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FFECC3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2AA8D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ultiple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C1C31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self-esteem (academic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266B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5AFE9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E6336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4F187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-.06</w:t>
            </w:r>
          </w:p>
          <w:p w14:paraId="156B48F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-.03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DB894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2EE05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1E24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&gt; .05</w:t>
            </w:r>
          </w:p>
          <w:p w14:paraId="17332BE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289397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1E452F33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16C30A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DEPRESSIVE SYMPTOMS (k=10)</w:t>
            </w:r>
          </w:p>
        </w:tc>
      </w:tr>
      <w:tr w:rsidR="00420A90" w:rsidRPr="00CA71CD" w14:paraId="32EABFE9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3085D3" w14:textId="4503B9B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Behnke </w:t>
            </w:r>
            <w:r w:rsidR="001931B4">
              <w:rPr>
                <w:sz w:val="18"/>
                <w:szCs w:val="18"/>
              </w:rPr>
              <w:t xml:space="preserve">et al. </w:t>
            </w:r>
            <w:r w:rsidRPr="00CA71CD">
              <w:rPr>
                <w:sz w:val="18"/>
                <w:szCs w:val="18"/>
              </w:rPr>
              <w:t>(201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8AE8B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SEM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0F628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societal)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43433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763F9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3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73517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802A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: .10</w:t>
            </w:r>
          </w:p>
          <w:p w14:paraId="3B5A15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: .21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0943A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761E5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77997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5</w:t>
            </w:r>
          </w:p>
          <w:p w14:paraId="7D46851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 (</w:t>
            </w:r>
            <w:proofErr w:type="spellStart"/>
            <w:r w:rsidRPr="00CA71CD">
              <w:rPr>
                <w:sz w:val="18"/>
                <w:szCs w:val="18"/>
              </w:rPr>
              <w:t>m&amp;f</w:t>
            </w:r>
            <w:proofErr w:type="spellEnd"/>
            <w:r w:rsidRPr="00CA71CD">
              <w:rPr>
                <w:sz w:val="18"/>
                <w:szCs w:val="18"/>
              </w:rPr>
              <w:t>):</w:t>
            </w:r>
          </w:p>
          <w:p w14:paraId="156C220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1AD8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*</w:t>
            </w:r>
          </w:p>
          <w:p w14:paraId="6E4ABEC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4484BA4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*</w:t>
            </w:r>
          </w:p>
        </w:tc>
      </w:tr>
      <w:tr w:rsidR="00420A90" w:rsidRPr="00CA71CD" w14:paraId="56E0092B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D1152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Cano (2015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24516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53C21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negative context of reception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49FF3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D0BB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38</w:t>
            </w:r>
          </w:p>
          <w:p w14:paraId="4DB2DAE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25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8594E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AD735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E0D1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938A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BFE7F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2B33B60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DAA0E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35AA10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7E32AD0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BCC93F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255EA7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10887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icultural stress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4FD74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03AD4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45</w:t>
            </w:r>
          </w:p>
          <w:p w14:paraId="581AF32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36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EE025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DCBD2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50D96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B04D3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EC47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5213FD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FA4D3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147240F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13DB4D3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924BDF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9846B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DE4EF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88748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EB699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30</w:t>
            </w:r>
          </w:p>
          <w:p w14:paraId="1B3E73B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29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E9F8C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F8C7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1C013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681E9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6B08E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75419BF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0A7F2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3ABD867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752D277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F2EA26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193EA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th analysi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867D5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cultural </w:t>
            </w:r>
            <w:proofErr w:type="spellStart"/>
            <w:r w:rsidRPr="00CA71CD">
              <w:rPr>
                <w:sz w:val="18"/>
                <w:szCs w:val="18"/>
              </w:rPr>
              <w:t>stress</w:t>
            </w:r>
            <w:r w:rsidRPr="00CA71CD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CA71CD">
              <w:rPr>
                <w:sz w:val="18"/>
                <w:szCs w:val="18"/>
              </w:rPr>
              <w:t xml:space="preserve">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8259A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7261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3D8EC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9B789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38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6EA60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E34A1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9DD9A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497B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43327D24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4FCDD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hun (201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92B4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th analysi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1EA2D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depress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97D0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1F33F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1A49B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A3B3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: .40</w:t>
            </w:r>
          </w:p>
          <w:p w14:paraId="120F332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.32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2A4E8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2CE4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80802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G: &lt; .001</w:t>
            </w:r>
          </w:p>
          <w:p w14:paraId="36C0B2B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94842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719D863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41BC5998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E897FA" w14:textId="281B2FDB" w:rsidR="001931B4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ristini</w:t>
            </w:r>
            <w:proofErr w:type="spellEnd"/>
            <w:r w:rsidRPr="00CA71CD">
              <w:rPr>
                <w:sz w:val="18"/>
                <w:szCs w:val="18"/>
              </w:rPr>
              <w:t xml:space="preserve"> </w:t>
            </w:r>
            <w:r w:rsidR="001931B4">
              <w:rPr>
                <w:sz w:val="18"/>
                <w:szCs w:val="18"/>
              </w:rPr>
              <w:t xml:space="preserve">et al. </w:t>
            </w:r>
          </w:p>
          <w:p w14:paraId="02F7987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(201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18EA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EBADE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BA86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F91CD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D4234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9 (.06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59ECA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D798C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0DF92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BBFE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519DFB5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C07DE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7AA77A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18334C1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C5EA9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llis (2008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C5A2E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multiple linear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07887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depress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0AB2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77EC6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4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B4186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07 (.03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193F7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4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A3E74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ED94F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77DA3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6BFA27D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reg: &lt; .01 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7837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44DAC7E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59466A2C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FA2B0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spinosa (202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507E6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D583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W1) – depress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FDDB9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DE373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.15</w:t>
            </w:r>
          </w:p>
          <w:p w14:paraId="0BFA74B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.1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5C114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10B71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D2B2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7D2E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66A74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&lt; .001</w:t>
            </w:r>
          </w:p>
          <w:p w14:paraId="262C1E1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8A52C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2695BB7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5CC8150A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D6409E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1DDB12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E2CA5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W2) – depress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7A226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86F1B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.08</w:t>
            </w:r>
          </w:p>
          <w:p w14:paraId="1AF3853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.1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4B894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DEE00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4662C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9846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6A32A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&lt; .001</w:t>
            </w:r>
          </w:p>
          <w:p w14:paraId="4725D71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BA079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28C305F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215259FD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DC11B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9FDD8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ultigroup path analysi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02C4F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depression (W2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4BDDD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89BF2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77B47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.02 (.02)</w:t>
            </w:r>
          </w:p>
          <w:p w14:paraId="3B52AC3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.09 (.02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4BCE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F0A3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CB587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0E68E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1: &gt; .05</w:t>
            </w:r>
          </w:p>
          <w:p w14:paraId="70DB80A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W2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E3172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35FC0B8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6EBAC0DE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52F7A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Kiang (2015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F2C89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ierarchical linear model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05E7F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A03DB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CEA5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75A1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2 (.03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F8AEB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53E52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A928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24604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8F04E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5A432CF0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85E70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Özdemir</w:t>
            </w:r>
            <w:proofErr w:type="spellEnd"/>
            <w:r w:rsidRPr="00CA71CD"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FCE46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mediated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D38D6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thnic harassment (T1) – depress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E55D0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2F760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24</w:t>
            </w:r>
          </w:p>
          <w:p w14:paraId="6BCF5D6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2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4026F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23C20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T1: – </w:t>
            </w:r>
          </w:p>
          <w:p w14:paraId="03D82AE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12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323D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B3620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C4555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 xml:space="preserve"> (T1, T2):</w:t>
            </w:r>
          </w:p>
          <w:p w14:paraId="5B0C0B8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  <w:p w14:paraId="7822469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FA792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0505A70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44E6832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17600E75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1FD9FD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Potochnick</w:t>
            </w:r>
            <w:proofErr w:type="spellEnd"/>
            <w:r w:rsidRPr="006F33B6">
              <w:rPr>
                <w:sz w:val="18"/>
                <w:szCs w:val="18"/>
              </w:rPr>
              <w:t xml:space="preserve"> (201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FAA0D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logit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F94174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ED – depress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50E7D2" w14:textId="77777777" w:rsidR="00420A90" w:rsidRPr="00CA71CD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DA0D4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3B1F4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C98A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E903A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.33 [0.17–10.48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EE8E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7AA73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&gt; .10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6D97A9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2A8012A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174CBC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E7A4E9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AE4599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depress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B0FF4F" w14:textId="77777777" w:rsidR="00420A90" w:rsidRPr="00CA71CD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F55E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D0A2A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FD42B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F5B3D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4.09 [0.69–24.43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01D40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306AA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&gt; .10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78A5DE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15DECAB7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57BAA7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Tummala-Narra</w:t>
            </w:r>
            <w:proofErr w:type="spellEnd"/>
            <w:r w:rsidRPr="006F33B6">
              <w:rPr>
                <w:sz w:val="18"/>
                <w:szCs w:val="18"/>
              </w:rPr>
              <w:t xml:space="preserve"> (2013)</w:t>
            </w:r>
            <w:r w:rsidRPr="006F33B6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A05E6D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ultiple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53598E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adult)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9F943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711C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42A1F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.88 (.59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B646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58AD8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06A8C0" w14:textId="77777777" w:rsidR="00420A90" w:rsidRPr="006F33B6" w:rsidRDefault="00420A90" w:rsidP="009C3746">
            <w:pPr>
              <w:spacing w:before="0" w:after="160"/>
              <w:jc w:val="right"/>
              <w:rPr>
                <w:i/>
                <w:sz w:val="18"/>
                <w:szCs w:val="18"/>
              </w:rPr>
            </w:pPr>
            <w:r w:rsidRPr="006F33B6">
              <w:rPr>
                <w:i/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84C63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B5C8A2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*</w:t>
            </w:r>
          </w:p>
        </w:tc>
      </w:tr>
      <w:tr w:rsidR="00420A90" w:rsidRPr="00CA71CD" w14:paraId="613469FF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139C7C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66F7E5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40E48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peer) – depressive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C152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14CB5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C9B5B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.38 (.38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4C7FD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1904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8FBF0" w14:textId="77777777" w:rsidR="00420A90" w:rsidRPr="006F33B6" w:rsidRDefault="00420A90" w:rsidP="009C3746">
            <w:pPr>
              <w:spacing w:before="0" w:after="160"/>
              <w:jc w:val="right"/>
              <w:rPr>
                <w:i/>
                <w:sz w:val="18"/>
                <w:szCs w:val="18"/>
              </w:rPr>
            </w:pPr>
            <w:r w:rsidRPr="006F33B6">
              <w:rPr>
                <w:i/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60D37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35C78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*</w:t>
            </w:r>
          </w:p>
        </w:tc>
      </w:tr>
      <w:tr w:rsidR="00420A90" w:rsidRPr="00CA71CD" w14:paraId="6D7D868E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D34151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EXTERMALIZING PROBLEMS (k=5)</w:t>
            </w:r>
          </w:p>
        </w:tc>
      </w:tr>
      <w:tr w:rsidR="00420A90" w:rsidRPr="00CA71CD" w14:paraId="5AD27777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39FF66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Balkaya</w:t>
            </w:r>
            <w:proofErr w:type="spellEnd"/>
            <w:r w:rsidRPr="00CA71CD">
              <w:rPr>
                <w:sz w:val="18"/>
                <w:szCs w:val="18"/>
              </w:rPr>
              <w:t xml:space="preserve"> (201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ABC1719" w14:textId="77777777" w:rsidR="00420A90" w:rsidRPr="00CA71CD" w:rsidRDefault="00420A90" w:rsidP="009C3746">
            <w:pPr>
              <w:spacing w:before="0"/>
              <w:rPr>
                <w:sz w:val="18"/>
                <w:szCs w:val="18"/>
                <w:highlight w:val="yellow"/>
              </w:rPr>
            </w:pPr>
            <w:r w:rsidRPr="00CA71CD">
              <w:rPr>
                <w:sz w:val="18"/>
                <w:szCs w:val="18"/>
              </w:rPr>
              <w:t>correlation, SEM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CED97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ligious discrimination (individual) – externalizing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79C40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6349C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3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11C7A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246D1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4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7AD48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37A3C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9291E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gt; .05</w:t>
            </w:r>
          </w:p>
          <w:p w14:paraId="62F46D3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0E9B1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09609F7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463ED498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3DE4E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832F22" w14:textId="77777777" w:rsidR="00420A90" w:rsidRPr="00CA71CD" w:rsidRDefault="00420A90" w:rsidP="009C3746">
            <w:pPr>
              <w:spacing w:before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B4148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ligious discrimination (group) – externalizing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853F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F398E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0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3ED72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CFB96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09330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F8A39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882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gt; .05</w:t>
            </w:r>
          </w:p>
          <w:p w14:paraId="38B13C5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63B5B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5E46EEDA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6E9E0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Becerra (2015) 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B0E54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rdinal logistic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58CF4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ange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15963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07C4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C371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04 (.10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792C0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9B638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04 [NA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473C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E1C15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C2551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7E1044E8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46148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Beiser</w:t>
            </w:r>
            <w:proofErr w:type="spellEnd"/>
            <w:r w:rsidRPr="00CA71CD">
              <w:rPr>
                <w:sz w:val="18"/>
                <w:szCs w:val="18"/>
              </w:rPr>
              <w:t xml:space="preserve"> (2016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8DADF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57EEC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aggressive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FAFB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B4E98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6ED48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DC10A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31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77360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F705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65D1B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2B029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17D637A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306C7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BF137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5B639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eeling welcomed at school – aggressive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08BF7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A6451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B5962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4DB68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1000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4B37A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3E2F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46952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2D641E12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225DE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no (201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1787AE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0E99B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negative context of reception – aggressive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2B35F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C1A7E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22</w:t>
            </w:r>
          </w:p>
          <w:p w14:paraId="7552658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15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F24B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FFA35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2A495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CC82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A669F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623AEEC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E668C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674DC3F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5DFBAC0F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E2609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BA1839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0F00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icultural stress – aggressive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44DF4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37BE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56</w:t>
            </w:r>
          </w:p>
          <w:p w14:paraId="3A8D742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4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AEF67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32AA7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C38D7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18264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81C71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63C0826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5734E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0B9493E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3D618BA9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B04A7C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A6099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CB90F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aggressive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85582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92C24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30</w:t>
            </w:r>
          </w:p>
          <w:p w14:paraId="5B33106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3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9229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21A7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3ED00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BF733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B4A4B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581F7A6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A7F2F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28220D3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2D1E0599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37B15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AC2A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th analysi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B348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cultural </w:t>
            </w:r>
            <w:proofErr w:type="spellStart"/>
            <w:r w:rsidRPr="00CA71CD">
              <w:rPr>
                <w:sz w:val="18"/>
                <w:szCs w:val="18"/>
              </w:rPr>
              <w:t>stress</w:t>
            </w:r>
            <w:r w:rsidRPr="00CA71CD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CA71CD">
              <w:rPr>
                <w:sz w:val="18"/>
                <w:szCs w:val="18"/>
              </w:rPr>
              <w:t xml:space="preserve"> – aggressive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8BC68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4D44C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543E3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E2A49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8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D1C11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E9C06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875E4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987D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68280F65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C9900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Liebkind</w:t>
            </w:r>
            <w:proofErr w:type="spellEnd"/>
            <w:r w:rsidRPr="00CA71CD">
              <w:rPr>
                <w:sz w:val="18"/>
                <w:szCs w:val="18"/>
              </w:rPr>
              <w:t xml:space="preserve"> (200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A7476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6AA21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discrimination – </w:t>
            </w:r>
            <w:proofErr w:type="spellStart"/>
            <w:r w:rsidRPr="00CA71CD">
              <w:rPr>
                <w:sz w:val="18"/>
                <w:szCs w:val="18"/>
              </w:rPr>
              <w:t>behavioural</w:t>
            </w:r>
            <w:proofErr w:type="spellEnd"/>
            <w:r w:rsidRPr="00CA71CD">
              <w:rPr>
                <w:sz w:val="18"/>
                <w:szCs w:val="18"/>
              </w:rPr>
              <w:t xml:space="preserve">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D83EB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BCD5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9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0BBD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A4483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1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3E0C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82972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EE2FE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77B07E3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E7FBB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06B1A58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2C258D6F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E39059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INTERNALIZING PROBLEMS (k=4)</w:t>
            </w:r>
          </w:p>
        </w:tc>
      </w:tr>
      <w:tr w:rsidR="00420A90" w:rsidRPr="00CA71CD" w14:paraId="301D1F18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AFB2C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Balkaya</w:t>
            </w:r>
            <w:proofErr w:type="spellEnd"/>
            <w:r w:rsidRPr="00CA71CD">
              <w:rPr>
                <w:sz w:val="18"/>
                <w:szCs w:val="18"/>
              </w:rPr>
              <w:t xml:space="preserve"> (2019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69E21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SEM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12905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ligious discrimination (individual) – internalizing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388EE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D0302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6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D527E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67D46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3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C625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46A4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F2AF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5</w:t>
            </w:r>
          </w:p>
          <w:p w14:paraId="2D3056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81564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  <w:p w14:paraId="26D763D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7214201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3EB13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21481F" w14:textId="77777777" w:rsidR="00420A90" w:rsidRPr="00CA71CD" w:rsidRDefault="00420A90" w:rsidP="009C3746">
            <w:pPr>
              <w:spacing w:before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D8AF7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ligious discrimination (group) – internalizing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153A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2460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C5E5E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114A2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556F7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A2DB4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C3674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gt; .05</w:t>
            </w:r>
          </w:p>
          <w:p w14:paraId="115E980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FB91C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6ECBA770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20C19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Becerra (2015) 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AF9B9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rdinal logistic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F0D29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worry (short separation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CC93F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548C9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A3843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05 (.03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3B40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ED609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05 [NA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9FF6C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CAC2F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A5C6E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1CA70717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5E35DA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8C0A0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6AC51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worry (long separation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1866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256BB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A29E7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0 (.14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A69B5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A23D7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22 [NA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1C9E1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E9204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8955A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6640896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C7ABA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D1155F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1C1AA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being afraid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3779C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47533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4FED8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4 (.12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57FC6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7BDE2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27 [NA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056DA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4BAAE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E9467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25FB1FDD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E3779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Beiser</w:t>
            </w:r>
            <w:proofErr w:type="spellEnd"/>
            <w:r w:rsidRPr="00CA71CD">
              <w:rPr>
                <w:sz w:val="18"/>
                <w:szCs w:val="18"/>
              </w:rPr>
              <w:t xml:space="preserve"> (2016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6F2FB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86A69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emotional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B10B2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04AD8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20B4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F6961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40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E8527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B0408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73AD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899A8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03403CF5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E0238C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649F04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94C66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feeling welcomed at school – emotional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8BACF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765F7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38F76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77F37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4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C446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D5F73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78B38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8CC3C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42CA7194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6F404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ppedal</w:t>
            </w:r>
            <w:proofErr w:type="spellEnd"/>
            <w:r w:rsidRPr="00CA71CD">
              <w:rPr>
                <w:sz w:val="18"/>
                <w:szCs w:val="18"/>
              </w:rPr>
              <w:t xml:space="preserve"> (201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026D6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2C692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internalizing problems (Sample 1: adolescent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9E6D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A77E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.22</w:t>
            </w:r>
          </w:p>
          <w:p w14:paraId="1DC623D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.09</w:t>
            </w:r>
          </w:p>
          <w:p w14:paraId="555AE4C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N: .2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753B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22D6B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93F86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AD840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AECDA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&lt; .05</w:t>
            </w:r>
          </w:p>
          <w:p w14:paraId="6D14094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&gt; .05</w:t>
            </w:r>
          </w:p>
          <w:p w14:paraId="34B40C6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N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4CCD1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  <w:p w14:paraId="6F65E1D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329615A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3D481E21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B740B8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EB7FA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8C1CE1" w14:textId="77777777" w:rsidR="00420A90" w:rsidRPr="006F33B6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internalizing problems (Sample 2: pre-adolescent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3CB1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841C7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.34</w:t>
            </w:r>
          </w:p>
          <w:p w14:paraId="3E458D0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.40</w:t>
            </w:r>
          </w:p>
          <w:p w14:paraId="0D40001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K: .5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4F3A5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7DA48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1D73D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F1935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AE25B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&lt; .01</w:t>
            </w:r>
          </w:p>
          <w:p w14:paraId="01EA487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&lt; .01</w:t>
            </w:r>
          </w:p>
          <w:p w14:paraId="13EA7B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K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A23C7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BF6CFF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269500B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2371D480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2B8A8B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2C337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ierarchical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BF39A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internalizing problems (Sample 1: adolescent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141C0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8325C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4C63C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9BF2F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.15</w:t>
            </w:r>
          </w:p>
          <w:p w14:paraId="68C5311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.23</w:t>
            </w:r>
          </w:p>
          <w:p w14:paraId="6FF8479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N: .1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E06E9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E4F0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2A62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&gt; .05</w:t>
            </w:r>
          </w:p>
          <w:p w14:paraId="360A555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&lt; .01</w:t>
            </w:r>
          </w:p>
          <w:p w14:paraId="45784F2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VN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82857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31479D7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626E4E4D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F1F14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C285F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A25A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internalizing problems (Sample 2: pre-adolescent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3581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77AE8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6EEC7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72B4B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.19</w:t>
            </w:r>
          </w:p>
          <w:p w14:paraId="1D8C041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.31</w:t>
            </w:r>
          </w:p>
          <w:p w14:paraId="1F85829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K: .54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F03A2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35C0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1D85E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R: &gt; .05</w:t>
            </w:r>
          </w:p>
          <w:p w14:paraId="33A6CC3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O: &lt; .01</w:t>
            </w:r>
          </w:p>
          <w:p w14:paraId="20F4C63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K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646E2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4CE320B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406AF60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7E6395C7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BECA4C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GLOBAL (MENTAL) HEALTH (k=4)</w:t>
            </w:r>
          </w:p>
        </w:tc>
      </w:tr>
      <w:tr w:rsidR="00420A90" w:rsidRPr="00CA71CD" w14:paraId="2BD35981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ED77F0" w14:textId="77777777" w:rsidR="00E958E8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driaanse</w:t>
            </w:r>
            <w:proofErr w:type="spellEnd"/>
            <w:r w:rsidRPr="00CA71CD">
              <w:rPr>
                <w:sz w:val="18"/>
                <w:szCs w:val="18"/>
              </w:rPr>
              <w:t xml:space="preserve"> </w:t>
            </w:r>
          </w:p>
          <w:p w14:paraId="4D760122" w14:textId="791F1D1B" w:rsidR="00420A90" w:rsidRPr="00CA71CD" w:rsidRDefault="00E958E8" w:rsidP="009C3746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</w:t>
            </w:r>
            <w:r w:rsidR="00420A90" w:rsidRPr="00CA71CD">
              <w:rPr>
                <w:sz w:val="18"/>
                <w:szCs w:val="18"/>
              </w:rPr>
              <w:t>(2014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16495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logistic regression 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08A68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personal) – high mental health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EAA3D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9D9F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060E1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569E6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7DBE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83 [1.32–2.55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8C7B9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6D688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4FF0B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79EA13E2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61D715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29221C0" w14:textId="77777777" w:rsidR="00420A90" w:rsidRPr="00CA71CD" w:rsidRDefault="00420A90" w:rsidP="009C3746">
            <w:pPr>
              <w:spacing w:before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2581F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group, low) – high mental health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F8AC7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FC233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E10A9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5F3EF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00090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00 [–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66A32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8E4B6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EEF99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00B9F69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409B2E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31FF2E6" w14:textId="77777777" w:rsidR="00420A90" w:rsidRPr="00CA71CD" w:rsidRDefault="00420A90" w:rsidP="009C3746">
            <w:pPr>
              <w:spacing w:before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B62BE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group, medium) – high mental health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BE5E2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2E20C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AD729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1249C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A503E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19 [0.78–1.81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2852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0A64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C286C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5EDE714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358DF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951747" w14:textId="77777777" w:rsidR="00420A90" w:rsidRPr="00CA71CD" w:rsidRDefault="00420A90" w:rsidP="009C3746">
            <w:pPr>
              <w:spacing w:before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AAC14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group, high) – high mental health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C4B8D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F530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4C073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BEB19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B0909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71 [1.30–2.24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A74E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7FB68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8921B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1891C1DE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AD3CF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a-Velez (201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0886B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eneralized estimating equation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2573D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D – subjective health statu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A235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8AED2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B94A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64A1A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B2FAF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810B2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95314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8F67E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194E72F6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C716E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Kauff</w:t>
            </w:r>
            <w:proofErr w:type="spellEnd"/>
            <w:r w:rsidRPr="00CA71CD">
              <w:rPr>
                <w:sz w:val="18"/>
                <w:szCs w:val="18"/>
              </w:rPr>
              <w:t xml:space="preserve"> (2017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C746B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multilevel modelling 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EFEC8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victimization in school class – health problems 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51A8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B2B5C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F56C8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.05 (.01)</w:t>
            </w:r>
          </w:p>
          <w:p w14:paraId="07513A3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0.3 (0.1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3336E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F38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0CF9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19F02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&lt; .001</w:t>
            </w:r>
          </w:p>
          <w:p w14:paraId="2D202AB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13A13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7A1BD88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3038CF3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19CF89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DF9C60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E8FB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in public transportation – health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4D7BB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90C3F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BAF7C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.03 (.02)</w:t>
            </w:r>
          </w:p>
          <w:p w14:paraId="55C082B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.002 (0.2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63256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9FD8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3B19E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5CC73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&lt; .05</w:t>
            </w:r>
          </w:p>
          <w:p w14:paraId="5A54950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E6F36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  <w:p w14:paraId="2C14B4E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316CA66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09861AA1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E72D00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5A4060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87C75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in leisure services – health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F7CA3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15B03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16211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.03 (.02)</w:t>
            </w:r>
          </w:p>
          <w:p w14:paraId="7EFF896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-.01 (.02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461FE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43073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77723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651A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&lt; .05</w:t>
            </w:r>
          </w:p>
          <w:p w14:paraId="2058003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CF17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  <w:p w14:paraId="6A97E72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608C82E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6C9A1064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B855F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C80AB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505B6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by police/security – health proble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CF9CD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FD75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B40CA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.10 (.01)</w:t>
            </w:r>
          </w:p>
          <w:p w14:paraId="3F562E6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.04 (.02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3FB13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7E457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3D140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5D97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ross: &lt; .001</w:t>
            </w:r>
          </w:p>
          <w:p w14:paraId="4BE44F0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ng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B853C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0A72AE6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37D48BCE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73BE2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ppedal</w:t>
            </w:r>
            <w:proofErr w:type="spellEnd"/>
            <w:r w:rsidRPr="00CA71CD">
              <w:rPr>
                <w:sz w:val="18"/>
                <w:szCs w:val="18"/>
              </w:rPr>
              <w:t xml:space="preserve"> (2004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5267F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SEM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6C009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in class – mental health (longitudinal change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5F9D1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1A34F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.2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F287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6F7E2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473E6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139D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SEM: </w:t>
            </w:r>
            <w:r w:rsidRPr="00CA71CD">
              <w:rPr>
                <w:i/>
                <w:sz w:val="18"/>
                <w:szCs w:val="18"/>
              </w:rPr>
              <w:t>t</w:t>
            </w:r>
            <w:r w:rsidRPr="00CA71CD">
              <w:rPr>
                <w:sz w:val="18"/>
                <w:szCs w:val="18"/>
              </w:rPr>
              <w:t xml:space="preserve"> = 1.90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52A8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2ABD37B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EM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0F239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6ABF31B3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0429A9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WELL-BEING (k=3)</w:t>
            </w:r>
          </w:p>
        </w:tc>
      </w:tr>
      <w:tr w:rsidR="00420A90" w:rsidRPr="00CA71CD" w14:paraId="1C86427E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E2A33A" w14:textId="611FE538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Astell-Burt </w:t>
            </w:r>
            <w:r w:rsidR="001931B4">
              <w:rPr>
                <w:sz w:val="18"/>
                <w:szCs w:val="18"/>
              </w:rPr>
              <w:t xml:space="preserve">et al. </w:t>
            </w:r>
            <w:r w:rsidRPr="00CA71CD">
              <w:rPr>
                <w:sz w:val="18"/>
                <w:szCs w:val="18"/>
              </w:rPr>
              <w:t>(2012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CC3E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git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1575D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xperienced racism – psychological well-being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55FC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D2829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EA13E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09A4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F24BE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:</w:t>
            </w:r>
          </w:p>
          <w:p w14:paraId="5B570D5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10.83–12.04]</w:t>
            </w:r>
          </w:p>
          <w:p w14:paraId="35A8ECA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K/BD:</w:t>
            </w:r>
          </w:p>
          <w:p w14:paraId="2C8B6EC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10.82–11.99]</w:t>
            </w:r>
          </w:p>
          <w:p w14:paraId="7C2687C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C:</w:t>
            </w:r>
          </w:p>
          <w:p w14:paraId="6D3417A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11.30–12.23]</w:t>
            </w:r>
          </w:p>
          <w:p w14:paraId="027BBE8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G/GH:</w:t>
            </w:r>
          </w:p>
          <w:p w14:paraId="604913B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10.41–11.50]</w:t>
            </w:r>
          </w:p>
          <w:p w14:paraId="6E852E3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A</w:t>
            </w:r>
            <w:proofErr w:type="spellEnd"/>
            <w:r w:rsidRPr="00CA71CD">
              <w:rPr>
                <w:sz w:val="18"/>
                <w:szCs w:val="18"/>
              </w:rPr>
              <w:t>:</w:t>
            </w:r>
          </w:p>
          <w:p w14:paraId="0649E3D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11.12–12.33]</w:t>
            </w:r>
          </w:p>
          <w:p w14:paraId="5BB5B6D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</w:t>
            </w:r>
          </w:p>
          <w:p w14:paraId="6534683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11.86–12.89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EE77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ean total difficulties:</w:t>
            </w:r>
          </w:p>
          <w:p w14:paraId="53527FC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: 11.44</w:t>
            </w:r>
          </w:p>
          <w:p w14:paraId="1EFC839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K/BD: 11.40</w:t>
            </w:r>
          </w:p>
          <w:p w14:paraId="58519F6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C: 11.76</w:t>
            </w:r>
          </w:p>
          <w:p w14:paraId="4E5C56C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G/GH: 10.96</w:t>
            </w:r>
          </w:p>
          <w:p w14:paraId="477A0AE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A</w:t>
            </w:r>
            <w:proofErr w:type="spellEnd"/>
            <w:r w:rsidRPr="00CA71CD">
              <w:rPr>
                <w:sz w:val="18"/>
                <w:szCs w:val="18"/>
              </w:rPr>
              <w:t>: 11.72</w:t>
            </w:r>
          </w:p>
          <w:p w14:paraId="3000138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12.37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F93DC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N:</w:t>
            </w:r>
          </w:p>
          <w:p w14:paraId="2DC446E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  <w:p w14:paraId="5DDFC6B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/BD:</w:t>
            </w:r>
          </w:p>
          <w:p w14:paraId="6CD6E49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  <w:p w14:paraId="0B0C891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C:</w:t>
            </w:r>
          </w:p>
          <w:p w14:paraId="7AF30FB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  <w:p w14:paraId="59AFB93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G / GH:</w:t>
            </w:r>
          </w:p>
          <w:p w14:paraId="4560B6F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  <w:p w14:paraId="2A57E8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A</w:t>
            </w:r>
            <w:proofErr w:type="spellEnd"/>
            <w:r w:rsidRPr="00CA71CD">
              <w:rPr>
                <w:sz w:val="18"/>
                <w:szCs w:val="18"/>
              </w:rPr>
              <w:t>:</w:t>
            </w:r>
          </w:p>
          <w:p w14:paraId="0983A26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  <w:p w14:paraId="19FB362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</w:t>
            </w:r>
          </w:p>
          <w:p w14:paraId="5559F22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AB968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2FBAF3D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3229528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764ED8B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49DC7A4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2A4C16F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4419D06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2D5CF4F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622F1AC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4423E73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306AF4E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  <w:p w14:paraId="1242821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2AA7A2AA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B198D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a-Velez (201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414B5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eneralized estimating equation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5382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D – well-being (physic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721C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58B12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92074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2E196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1E38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-8.00– -1.04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D3959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ean change:</w:t>
            </w:r>
          </w:p>
          <w:p w14:paraId="0F1E243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4.52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5EFB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01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E7760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1E040A3E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C182F7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6E1F50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81A65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D – well-being (psychologica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D75C8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0589B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81608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60676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6C480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39A9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1F7F1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5B20B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71899BD0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C09B19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AEF734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6612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D – well-being (social relationship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6AFB4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35A26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A4800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D00C9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0EA36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A5C0C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E2789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3976A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61C1E2EE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72B6EC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845AE9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46EE8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D – well-being (environment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3A9D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B5F7E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501B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F68F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7A173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-9.18– -2.22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9196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ean change:</w:t>
            </w:r>
          </w:p>
          <w:p w14:paraId="0AB16E4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5.70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DF463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94C7C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68E0A469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2BAE0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uerra (2019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C0667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288D5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well-being (feeling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C445B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B2320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: -.14</w:t>
            </w:r>
          </w:p>
          <w:p w14:paraId="0536F0A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D: -.08</w:t>
            </w:r>
          </w:p>
          <w:p w14:paraId="27BAAE3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-.1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9C69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03CC6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C5141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A152B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EED01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: &lt; .05</w:t>
            </w:r>
          </w:p>
          <w:p w14:paraId="6BB27A4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D: &gt; .05</w:t>
            </w:r>
          </w:p>
          <w:p w14:paraId="390A6A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CG: &gt; .05 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61F6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446BD6F9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D104E1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90FBE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BEF0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well-being (schoo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ADEF4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C0794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: -.16</w:t>
            </w:r>
          </w:p>
          <w:p w14:paraId="29F9DC3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D: -.30</w:t>
            </w:r>
          </w:p>
          <w:p w14:paraId="7181AC4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-.2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BF80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2676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A131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F91FF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4B141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: &lt; .05</w:t>
            </w:r>
          </w:p>
          <w:p w14:paraId="374F021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D: &lt; .01</w:t>
            </w:r>
          </w:p>
          <w:p w14:paraId="6D0FDB4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5B67F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  <w:p w14:paraId="11AF50D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0DBDC64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16340FC2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822F81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9501F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7A538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well-being (feelings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41FD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A5555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C8B2B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1 (.04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7CFFE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72308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-0.19–0.02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BDD0A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AE73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84300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64C9D952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64D3F5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C830F5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F912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well-being (school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A0999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317C4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7915F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8 (.04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4BA53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0D900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 [-0.27– -0.10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5B826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7BC0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E470D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3FCC8BC5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A30A3D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OTHER MENTAL AND PHYSICAL HEALTH-RELATED OUTCOMES (k=10)</w:t>
            </w:r>
          </w:p>
        </w:tc>
      </w:tr>
      <w:tr w:rsidR="00420A90" w:rsidRPr="00CA71CD" w14:paraId="4928828F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1AD49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orges (201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5A7E6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nditional logistic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AFC4D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(US-born) – deliberate self-injury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1FC91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71844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EBFE8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90EC2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1072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3.1 [1.6–5.9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3C8C0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D5DE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D7501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3C6C650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22579B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2BA820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1AEA4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(US-born) – suicidal ideat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ABEA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90AEC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D3B1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21C44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74354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2.1 [1.2–3.8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2CE24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260F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7EB82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77C8BFBA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56C668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AA6309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A3121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(foreign-born) – deliberate self-injury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FA7C4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7FCF1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39ABB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E0C1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A36C9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5 [0.7–3.4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8964E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EFA98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48B80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521E0EA5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7044F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11D3D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F9273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(foreign-born) – suicidal ideat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32F3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174BE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912C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E3096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ED9B5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2 [0.6–2.6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6C9B3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8C561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CE9B0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0EA16355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24A52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a-Velez (2010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DFF75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eneralized estimating equation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0DDA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D – happines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E55FE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9E3A4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2D8EC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B46D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9FC07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F6626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2AA6D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4E9B1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65211241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6C656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el</w:t>
            </w:r>
            <w:proofErr w:type="spellEnd"/>
            <w:r w:rsidRPr="00CA71CD">
              <w:rPr>
                <w:sz w:val="18"/>
                <w:szCs w:val="18"/>
              </w:rPr>
              <w:t xml:space="preserve"> </w:t>
            </w:r>
            <w:proofErr w:type="spellStart"/>
            <w:r w:rsidRPr="00CA71CD">
              <w:rPr>
                <w:sz w:val="18"/>
                <w:szCs w:val="18"/>
              </w:rPr>
              <w:t>Bouhaddani</w:t>
            </w:r>
            <w:proofErr w:type="spellEnd"/>
            <w:r w:rsidRPr="00CA71CD">
              <w:rPr>
                <w:sz w:val="18"/>
                <w:szCs w:val="18"/>
              </w:rPr>
              <w:t xml:space="preserve"> (2019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7B231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gistic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FE212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personal) – overall psychotic experienc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B331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F46D6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15ACA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8E8C1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A22C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2.30 [1.22–4.34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A035E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410FC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06060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57AA1C7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C622C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31EE7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96E6F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personal) – hallucinatory experienc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28268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5A6F3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68917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A0E34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3C40A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65 [0.73–3.72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8A594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F111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F909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001D3A8E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413AD0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1E168D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7FD9A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personal) – delusional experienc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CD6B2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958E4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F964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4F7E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968DF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2.94 [1.43–6.06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D20A8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EB0BB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2CBB6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6DC3B0B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C5C038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100E0E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124C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group) – overall psychotic experienc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CFA4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0A45A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1F7CB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00A9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77AEC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56 [0.81–2.99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799BE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5DE39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F05A4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7DB4945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75EC69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9F5DA4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C4024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group) – hallucinatory experienc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983CE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644A7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89C9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00D00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39ABA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53 [0.67–3.52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7B237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0CB1E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118F5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5D1C7DD2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AC572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9842D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4828F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(group) – delusional experienc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593C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6BB11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74912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F12C9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48186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32 [0.61–2.85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DE3F0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24CE2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067DF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4AF6FCD0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13C77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llis (2008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8FD5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multiple linear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7B16B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PTSD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245CD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AEB5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47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341D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2 (.07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31E23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BF733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B35FF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756AE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4A9340D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reg: &lt; .01 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2C3E6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2636A6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775DCAC8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4DA54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Liebkind</w:t>
            </w:r>
            <w:proofErr w:type="spellEnd"/>
            <w:r w:rsidRPr="00CA71CD">
              <w:rPr>
                <w:sz w:val="18"/>
                <w:szCs w:val="18"/>
              </w:rPr>
              <w:t xml:space="preserve"> (200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C9ABD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D15EC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– acculturative stres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2D9EB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2F4CD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3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2C27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0A650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9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D3BB8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E040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7D868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6E9E471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1A7F6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1897171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796E2EF0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395D6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eto (200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C1374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723FC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tressful experience adaptat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04F2A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DEEB0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3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EC5C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B36F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D83CF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A8BAD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14601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601C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2015FAE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0BA7B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2D30E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B9F49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psychological symptom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E8590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AC799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3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C0C4E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4FD81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0FCC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8F7C1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9992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A528A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3440346B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47D83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ntzer (2006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3DD34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ultiple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E0025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health-related quality of lif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C6CDD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D3DC8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C08AC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1.19 (.3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97C1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60F0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AAF0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083C5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00797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14053680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27BCE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lastRenderedPageBreak/>
              <w:t>Potochnick</w:t>
            </w:r>
            <w:proofErr w:type="spellEnd"/>
            <w:r w:rsidRPr="006F33B6">
              <w:rPr>
                <w:sz w:val="18"/>
                <w:szCs w:val="18"/>
              </w:rPr>
              <w:t xml:space="preserve"> (201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87E6AA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logit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A8F50A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ED – anxiety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CD6ACE" w14:textId="77777777" w:rsidR="00420A90" w:rsidRPr="00CA71CD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87498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1BF6E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DC3E0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45912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1.22 [0.64–2.30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DD6F8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0B4EC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&gt; .10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DA6FF0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68DAADE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08824D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7B877D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096CC5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anxiety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9EC1C5" w14:textId="77777777" w:rsidR="00420A90" w:rsidRPr="00CA71CD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C745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87016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E565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313C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0.95 [0.61–1.50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2BBBB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CC912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&gt; .10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E957D0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5DDF70FD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4DC9D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Sabatier (2008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3FD1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ultiple hierarchical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503A1D" w14:textId="77777777" w:rsidR="00420A90" w:rsidRPr="006F33B6" w:rsidRDefault="00420A90" w:rsidP="009C3746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stress symptoms (French sample only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D22235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72386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9A7E1A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E4B50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0120D0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54948C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D36F3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5D645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409616D0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FE7EC3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2004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51EB69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C0FC8C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global self-worth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A58C2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FEB9C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-.17</w:t>
            </w:r>
          </w:p>
          <w:p w14:paraId="182968E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-.08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A9169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D4880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45BD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3864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73C08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&lt; .05</w:t>
            </w:r>
          </w:p>
          <w:p w14:paraId="62AD620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978A01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</w:t>
            </w:r>
          </w:p>
        </w:tc>
      </w:tr>
      <w:tr w:rsidR="00420A90" w:rsidRPr="00CA71CD" w14:paraId="16A776D0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F60A3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F2EC52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ultiple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60E7CC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global self-worth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A9471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18155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887D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05B5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-.16</w:t>
            </w:r>
          </w:p>
          <w:p w14:paraId="723DB5D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-.03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767FC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1D56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33D86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&lt; .05</w:t>
            </w:r>
          </w:p>
          <w:p w14:paraId="040101E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25D06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</w:t>
            </w:r>
          </w:p>
        </w:tc>
      </w:tr>
      <w:tr w:rsidR="00420A90" w:rsidRPr="00CA71CD" w14:paraId="766C4F5E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5D5EA" w14:textId="77777777" w:rsidR="00420A90" w:rsidRPr="00CA71CD" w:rsidRDefault="00420A90" w:rsidP="009C3746">
            <w:pPr>
              <w:spacing w:before="0"/>
              <w:jc w:val="center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SCHOOL-RELATED OUTCOMES (k=6)</w:t>
            </w:r>
          </w:p>
        </w:tc>
      </w:tr>
      <w:tr w:rsidR="00420A90" w:rsidRPr="00CA71CD" w14:paraId="57AFC030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2DAF6D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ACADEMIC ACHIEVEMENT AND PERFORMANCE (k=6)</w:t>
            </w:r>
          </w:p>
        </w:tc>
      </w:tr>
      <w:tr w:rsidR="00420A90" w:rsidRPr="00CA71CD" w14:paraId="4DA486F4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6CD83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Guerra (2019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B07E1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E221B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chool achievement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3DF1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015F9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: -.01</w:t>
            </w:r>
          </w:p>
          <w:p w14:paraId="61BC60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D: -.00</w:t>
            </w:r>
          </w:p>
          <w:p w14:paraId="12CBD6C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-.1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FBEF2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1A67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2C2F7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26F62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EEA6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M: &gt; .05</w:t>
            </w:r>
          </w:p>
          <w:p w14:paraId="1A3415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ID: &gt; .05</w:t>
            </w:r>
          </w:p>
          <w:p w14:paraId="5B2657B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005AB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343B966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DA172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B63AA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F6226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chool achievement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932A5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CCA37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A83E9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03 (NA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74D97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7FBE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16C9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9F02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919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BFD42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2CEC6324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06591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Kiang (2015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93C4F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ierarchical linear model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F8A8E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perceived academic performa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755A7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CADC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443CC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 (.04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C9E0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A8009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B463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2AA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D1C12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7388027F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A431B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czlon</w:t>
            </w:r>
            <w:proofErr w:type="spellEnd"/>
            <w:r w:rsidRPr="00CA71CD">
              <w:rPr>
                <w:sz w:val="18"/>
                <w:szCs w:val="18"/>
              </w:rPr>
              <w:t xml:space="preserve"> (202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14514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7F378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academic achievement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8155D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C6C3E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5D0E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3B137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6794C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C26AA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819D7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1FB0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0E28D20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34AE51D" w14:textId="77777777" w:rsidR="004E0666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xman</w:t>
            </w:r>
            <w:proofErr w:type="spellEnd"/>
            <w:r w:rsidRPr="00CA71CD">
              <w:rPr>
                <w:sz w:val="18"/>
                <w:szCs w:val="18"/>
              </w:rPr>
              <w:t xml:space="preserve">-Martinez </w:t>
            </w:r>
          </w:p>
          <w:p w14:paraId="43D4C2F0" w14:textId="5B445CEE" w:rsidR="00420A90" w:rsidRPr="00CA71CD" w:rsidRDefault="00E516A2" w:rsidP="009C3746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 al. </w:t>
            </w:r>
            <w:r w:rsidR="00420A90" w:rsidRPr="00CA71CD">
              <w:rPr>
                <w:sz w:val="18"/>
                <w:szCs w:val="18"/>
              </w:rPr>
              <w:t>(201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447545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7A8D2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er discrimination – academic grad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86EAD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EB03E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00B22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1 (.01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BFF6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2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1FEF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EAA5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E97A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1C1F0CE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F518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723D8AA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0D88B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41D2B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D2C8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discrimination – academic grad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E197B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8670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9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A5CF1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2 (.01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07882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FEA98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AF28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F6948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56AE0D4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0937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3E66364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23B3AC55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DFDE7D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Özdemir</w:t>
            </w:r>
            <w:proofErr w:type="spellEnd"/>
            <w:r w:rsidRPr="00CA71CD"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0B4DB0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mediated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43A24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thnic harassment (T1) – perceived academic failur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B4D4C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54D55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24</w:t>
            </w:r>
          </w:p>
          <w:p w14:paraId="7388BFF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2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397FB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E625D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67B1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EC7D2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8A985D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  <w:lang w:val="de-DE"/>
              </w:rPr>
            </w:pPr>
            <w:r w:rsidRPr="006F33B6">
              <w:rPr>
                <w:sz w:val="18"/>
                <w:szCs w:val="18"/>
                <w:lang w:val="de-DE"/>
              </w:rPr>
              <w:t>cor (T1, T2):</w:t>
            </w:r>
          </w:p>
          <w:p w14:paraId="6903F509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  <w:lang w:val="de-DE"/>
              </w:rPr>
            </w:pPr>
            <w:r w:rsidRPr="006F33B6">
              <w:rPr>
                <w:sz w:val="18"/>
                <w:szCs w:val="18"/>
                <w:lang w:val="de-DE"/>
              </w:rPr>
              <w:t>&lt; .001</w:t>
            </w:r>
          </w:p>
          <w:p w14:paraId="57DC3E86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  <w:lang w:val="de-DE"/>
              </w:rPr>
            </w:pPr>
            <w:r w:rsidRPr="006F33B6">
              <w:rPr>
                <w:sz w:val="18"/>
                <w:szCs w:val="18"/>
                <w:lang w:val="de-DE"/>
              </w:rPr>
              <w:t>reg: 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5775DE" w14:textId="77777777" w:rsidR="00420A90" w:rsidRPr="006F33B6" w:rsidRDefault="00420A90" w:rsidP="009C3746">
            <w:pPr>
              <w:spacing w:before="0"/>
              <w:rPr>
                <w:sz w:val="18"/>
                <w:szCs w:val="18"/>
                <w:lang w:val="de-DE"/>
              </w:rPr>
            </w:pPr>
          </w:p>
          <w:p w14:paraId="3151A1A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6924C6D6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E70DD9" w14:textId="77777777" w:rsidR="00420A90" w:rsidRPr="006F33B6" w:rsidRDefault="00420A90" w:rsidP="009C3746">
            <w:pPr>
              <w:spacing w:before="0" w:after="160"/>
              <w:rPr>
                <w:b/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2004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0B16EC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7B3473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educational performa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97FC0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ABEFE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-.01</w:t>
            </w:r>
          </w:p>
          <w:p w14:paraId="5A206C6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.0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EC922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0968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 xml:space="preserve"> 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8A714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28CD9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6506E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1: &gt; .05</w:t>
            </w:r>
          </w:p>
          <w:p w14:paraId="0BC6CA5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S2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4C9609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160D3C27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ECEB57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lastRenderedPageBreak/>
              <w:t>OTHER SCHOOL-RELATED OUTCOMES (k=2)</w:t>
            </w:r>
          </w:p>
        </w:tc>
      </w:tr>
      <w:tr w:rsidR="00420A90" w:rsidRPr="00CA71CD" w14:paraId="1F003EDE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C96BF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Kiang (201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E3F239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ierarchical linear model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4446C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chool value (positive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5CC0C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5C3C6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86186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 (.03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631CA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1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5023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67A7A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87C1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DCCA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6621BCBF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78803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czlon</w:t>
            </w:r>
            <w:proofErr w:type="spellEnd"/>
            <w:r w:rsidRPr="00CA71CD">
              <w:rPr>
                <w:sz w:val="18"/>
                <w:szCs w:val="18"/>
              </w:rPr>
              <w:t xml:space="preserve"> (202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DBDFA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0C8F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academic self-concept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C977E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09B52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5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778A0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F65DB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754FE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638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4147B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68020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02EE33FD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52EA2B" w14:textId="77777777" w:rsidR="00420A90" w:rsidRPr="00CA71CD" w:rsidRDefault="00420A90" w:rsidP="009C3746">
            <w:pPr>
              <w:spacing w:before="0"/>
              <w:jc w:val="center"/>
              <w:rPr>
                <w:b/>
                <w:sz w:val="18"/>
                <w:szCs w:val="18"/>
              </w:rPr>
            </w:pPr>
            <w:r w:rsidRPr="00CA71CD">
              <w:rPr>
                <w:b/>
                <w:sz w:val="18"/>
                <w:szCs w:val="18"/>
              </w:rPr>
              <w:t>OTHER DEVELOPMENTAL OUTCOMES (k=13)</w:t>
            </w:r>
          </w:p>
        </w:tc>
      </w:tr>
      <w:tr w:rsidR="00420A90" w:rsidRPr="00CA71CD" w14:paraId="35A4D9B3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4D2583" w14:textId="77777777" w:rsidR="00420A90" w:rsidRPr="00CA71CD" w:rsidRDefault="00420A90" w:rsidP="009C3746">
            <w:pPr>
              <w:spacing w:before="0"/>
              <w:rPr>
                <w:b/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RELATIONSHIPS WITH OTHERS (k=4)</w:t>
            </w:r>
          </w:p>
        </w:tc>
      </w:tr>
      <w:tr w:rsidR="00420A90" w:rsidRPr="00CA71CD" w14:paraId="75FD6F1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4080F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Becerra (2015)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A018D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ordinal logistic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E6924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avoiding family activitie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8780C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63D58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02FB8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1 (.12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7823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087D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24 [NA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D17DE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D7A8A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6D450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394E6454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9B878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Kiang (2015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AABBC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hierarchical linear model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F29F8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relationships with others (positive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DFD16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70DC1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B94F3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20 (.04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21463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8FF6F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0217A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533FA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DFAE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3AD6A3A8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6BB52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eto (200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1122F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77EF8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lonelines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C903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A5721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3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16833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B5C5C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8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713EA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7C907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i/>
                <w:sz w:val="18"/>
                <w:szCs w:val="18"/>
              </w:rPr>
              <w:t>R²</w:t>
            </w:r>
            <w:r w:rsidRPr="00CA71CD">
              <w:rPr>
                <w:sz w:val="18"/>
                <w:szCs w:val="18"/>
              </w:rPr>
              <w:t xml:space="preserve"> = .26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DEC6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0F22415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30B8D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82FBF9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7B80C8EB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5131A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Özdemir</w:t>
            </w:r>
            <w:proofErr w:type="spellEnd"/>
            <w:r w:rsidRPr="00CA71CD"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EADAC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mediated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D757C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ethnic harassment (T1) – positive relationships with teachers (T1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4F97E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3699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26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7766B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ABE9E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39D72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0CE6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FA7B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59939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697BA637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A8EC3D" w14:textId="77777777" w:rsidR="00420A90" w:rsidRPr="00CA71CD" w:rsidRDefault="00420A90" w:rsidP="009C3746">
            <w:pPr>
              <w:spacing w:before="0"/>
              <w:rPr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MISCONDUCT AND DELINQUENCY (k=4)</w:t>
            </w:r>
          </w:p>
        </w:tc>
      </w:tr>
      <w:tr w:rsidR="00420A90" w:rsidRPr="00CA71CD" w14:paraId="19CC7448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A485D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no (2015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AE63B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5281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negative context of reception – rule-breaking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F0F4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0A27C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27</w:t>
            </w:r>
          </w:p>
          <w:p w14:paraId="34A4E96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18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B657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07DE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3A70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03E57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7DCA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6B28D04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A226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4097C77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193C9CAA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395A34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EA5D2A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9028A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icultural stress – rule-breaking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74D83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97F41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56</w:t>
            </w:r>
          </w:p>
          <w:p w14:paraId="587B4FF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36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B8D45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B6B3E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202B1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20DA9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6F455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39C352E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021E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3E31D81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303FD45D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52EE3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989804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A3A5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rule-breaking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E128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A5C0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.35</w:t>
            </w:r>
          </w:p>
          <w:p w14:paraId="75384F5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.3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492A5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EAA5D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EA3A6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D015F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8025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1: &lt; .01</w:t>
            </w:r>
          </w:p>
          <w:p w14:paraId="09AFB56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2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CE0CE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5FD2ACE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49D55681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BC2C15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7FDA0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th analysi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DB496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cultural </w:t>
            </w:r>
            <w:proofErr w:type="spellStart"/>
            <w:r w:rsidRPr="00CA71CD">
              <w:rPr>
                <w:sz w:val="18"/>
                <w:szCs w:val="18"/>
              </w:rPr>
              <w:t>stress</w:t>
            </w:r>
            <w:r w:rsidRPr="00CA71CD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CA71CD">
              <w:rPr>
                <w:sz w:val="18"/>
                <w:szCs w:val="18"/>
              </w:rPr>
              <w:t xml:space="preserve"> – rule-breaking behaviour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9CDE7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0F95C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F2F58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C2E37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9DEDE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BC994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1E56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DA96B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32DB76A7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64732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D’hondt</w:t>
            </w:r>
            <w:proofErr w:type="spellEnd"/>
            <w:r w:rsidRPr="00CA71CD">
              <w:rPr>
                <w:sz w:val="18"/>
                <w:szCs w:val="18"/>
              </w:rPr>
              <w:t xml:space="preserve"> (2016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A23BF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ultilevel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E25CC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ethnic discrimination (non-frequent) – school misconduct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0EEC8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95D36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DB419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0 (.03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70731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FCBB8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B4343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44F97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22A33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0E775C3E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63B51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26233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0FCB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ethnic discrimination (frequent) – school misconduct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8C0A9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7F245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A1DD2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28 (.0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ADAF7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31CFC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FC29A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D6E63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4C056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1F73B826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1A6F9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Kogan (2019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8E9F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74CCA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acial discrimination – delinquency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DCCCC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A9F15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9DB0F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81 (.13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BADD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50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6888A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EC14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58FE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21D84D" w14:textId="77777777" w:rsidR="00420A90" w:rsidRPr="00CA71CD" w:rsidRDefault="00420A90" w:rsidP="009C3746">
            <w:pPr>
              <w:spacing w:before="0"/>
              <w:jc w:val="both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60DC81C9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6C49C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lastRenderedPageBreak/>
              <w:t>Sabatier (2008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57CF3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multiple hierarchical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B5E625" w14:textId="77777777" w:rsidR="00420A90" w:rsidRPr="006F33B6" w:rsidRDefault="00420A90" w:rsidP="009C3746">
            <w:pPr>
              <w:spacing w:before="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– devia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4AFFDD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46CD1A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37362F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269DD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810E67" w14:textId="77777777" w:rsidR="00420A90" w:rsidRPr="006F33B6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25717" w14:textId="77777777" w:rsidR="00420A90" w:rsidRPr="006F33B6" w:rsidRDefault="00420A90" w:rsidP="009C3746">
            <w:pPr>
              <w:spacing w:before="0"/>
              <w:jc w:val="right"/>
              <w:rPr>
                <w:i/>
                <w:sz w:val="18"/>
                <w:szCs w:val="18"/>
              </w:rPr>
            </w:pPr>
            <w:r w:rsidRPr="006F33B6">
              <w:rPr>
                <w:i/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A3E6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A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7FB9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75A4204D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6BEE5D" w14:textId="77777777" w:rsidR="00420A90" w:rsidRPr="00CA71CD" w:rsidRDefault="00420A90" w:rsidP="009C3746">
            <w:pPr>
              <w:spacing w:before="0"/>
              <w:rPr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SENSE OF MASTERY AND CONTROL (k=3)</w:t>
            </w:r>
          </w:p>
        </w:tc>
      </w:tr>
      <w:tr w:rsidR="00420A90" w:rsidRPr="00CA71CD" w14:paraId="54FB4071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7824D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Liebkind</w:t>
            </w:r>
            <w:proofErr w:type="spellEnd"/>
            <w:r w:rsidRPr="00CA71CD">
              <w:rPr>
                <w:sz w:val="18"/>
                <w:szCs w:val="18"/>
              </w:rPr>
              <w:t xml:space="preserve"> (2000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2ABB3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5C84F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– sense of mastery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65F81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EB2B9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F4F28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07ED2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20FE4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C74EC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26293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1F07B09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gt; .10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0E098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068FC81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208CCBC1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E40A1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eto (2000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63E26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27A2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mastery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448B4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A0C2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8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5BCE9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1128F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E12F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09F87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8D3D8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7D3CA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5698DF7B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7172F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1998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54755A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26CEB2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personal) – sense of control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D443B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361D57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  <w:highlight w:val="yellow"/>
              </w:rPr>
            </w:pPr>
            <w:r w:rsidRPr="006F33B6">
              <w:rPr>
                <w:sz w:val="18"/>
                <w:szCs w:val="18"/>
              </w:rPr>
              <w:t>TR: –</w:t>
            </w:r>
          </w:p>
          <w:p w14:paraId="5A10815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28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3F1F27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B039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E6A62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20E3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678C0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  <w:highlight w:val="yellow"/>
              </w:rPr>
            </w:pPr>
            <w:r w:rsidRPr="006F33B6">
              <w:rPr>
                <w:sz w:val="18"/>
                <w:szCs w:val="18"/>
              </w:rPr>
              <w:t>TR: –</w:t>
            </w:r>
          </w:p>
          <w:p w14:paraId="21749A2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B86D1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  <w:p w14:paraId="197FCAE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*</w:t>
            </w:r>
          </w:p>
        </w:tc>
      </w:tr>
      <w:tr w:rsidR="00420A90" w:rsidRPr="00CA71CD" w14:paraId="5CDA371D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1C2556A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753944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6C60A7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group) – sense of control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4BFF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05EDC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–</w:t>
            </w:r>
          </w:p>
          <w:p w14:paraId="1D80C7B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01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7A5CB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43E34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71D10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6C33D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E5B9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–</w:t>
            </w:r>
          </w:p>
          <w:p w14:paraId="10DD3D9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90ECD4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098B43FB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8132EB" w14:textId="77777777" w:rsidR="00420A90" w:rsidRPr="00CA71CD" w:rsidRDefault="00420A90" w:rsidP="009C3746">
            <w:pPr>
              <w:spacing w:before="0"/>
              <w:rPr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SUBSTANCE USE (k=2)</w:t>
            </w:r>
          </w:p>
        </w:tc>
      </w:tr>
      <w:tr w:rsidR="00420A90" w:rsidRPr="00CA71CD" w14:paraId="54FDDF42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EBBA92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ano (201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554D7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8A3B6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rceived negative context of reception – substance use (T2)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14CD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2E020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.05</w:t>
            </w:r>
          </w:p>
          <w:p w14:paraId="4611829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.08</w:t>
            </w:r>
          </w:p>
          <w:p w14:paraId="28CBBAF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D1577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15957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13241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5D1D0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2EE9E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&gt; .05</w:t>
            </w:r>
          </w:p>
          <w:p w14:paraId="45D15A9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DABA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</w:tr>
      <w:tr w:rsidR="00420A90" w:rsidRPr="00CA71CD" w14:paraId="1E8A93D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A6AC16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C8AE29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228D1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bicultural stress – substance us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8BC94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B68B4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.14</w:t>
            </w:r>
          </w:p>
          <w:p w14:paraId="6A0A09B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.1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24ADE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2FE4F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6E8E4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53F68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2599F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&lt; .05</w:t>
            </w:r>
          </w:p>
          <w:p w14:paraId="2191964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3E853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2C2B09EB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572DD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85B56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8CB0F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ubstance us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6CF1C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85472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.18</w:t>
            </w:r>
          </w:p>
          <w:p w14:paraId="6A084CE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.25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7C408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4040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DB9F5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7BBC4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F3693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&lt; .01</w:t>
            </w:r>
          </w:p>
          <w:p w14:paraId="5418CA0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0C822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38EB0BA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7F3DBB91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2846B4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2D220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ath analysi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807BE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cultural </w:t>
            </w:r>
            <w:proofErr w:type="spellStart"/>
            <w:r w:rsidRPr="00CA71CD">
              <w:rPr>
                <w:sz w:val="18"/>
                <w:szCs w:val="18"/>
              </w:rPr>
              <w:t>stress</w:t>
            </w:r>
            <w:r w:rsidRPr="00CA71CD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CA71CD">
              <w:rPr>
                <w:sz w:val="18"/>
                <w:szCs w:val="18"/>
              </w:rPr>
              <w:t xml:space="preserve"> – substance us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E40A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A4456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07535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15F38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2D16C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1.24 [NA]</w:t>
            </w:r>
          </w:p>
          <w:p w14:paraId="29CEBC3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1.20 [NA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1826A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8EF0B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ig: &lt; .001</w:t>
            </w:r>
          </w:p>
          <w:p w14:paraId="4EB56AA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alc</w:t>
            </w:r>
            <w:proofErr w:type="spellEnd"/>
            <w:r w:rsidRPr="00CA71CD">
              <w:rPr>
                <w:sz w:val="18"/>
                <w:szCs w:val="18"/>
              </w:rPr>
              <w:t>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C88DA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  <w:p w14:paraId="48EE765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110189BE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2CA2EC" w14:textId="77777777" w:rsidR="00104086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 xml:space="preserve">Okamoto </w:t>
            </w:r>
          </w:p>
          <w:p w14:paraId="7E51A814" w14:textId="297320C9" w:rsidR="00420A90" w:rsidRPr="00CA71CD" w:rsidRDefault="00104086" w:rsidP="009C3746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 al. </w:t>
            </w:r>
            <w:r w:rsidR="00420A90" w:rsidRPr="00CA71CD">
              <w:rPr>
                <w:sz w:val="18"/>
                <w:szCs w:val="18"/>
              </w:rPr>
              <w:t>(2009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A9F19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logistic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5FE1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cigarette us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219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80FA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C582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CD85C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9258C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73 [1.30–2.31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6454D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846D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62E53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09CEAE5A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30DE83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7921D3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75FE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alcohol us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830F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B1EB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71C8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EB8E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E8E09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53 [1.20–1.96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FCFD2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88F4D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25F25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5135C06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90375C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C95CC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F84AA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marijuana us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55C4B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68495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D1820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769CC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68CA97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70 [1.21–2.40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30F65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667E1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00B53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4F55C2E9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23D238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445FC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1BEA7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inhalant us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FE39C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FB9F1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35C3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C5BDE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129CB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1.50 [1.02–2.25]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13A80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21ABD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CA6A1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6B492AE8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233F89" w14:textId="77777777" w:rsidR="00420A90" w:rsidRPr="00CA71CD" w:rsidRDefault="00420A90" w:rsidP="009C3746">
            <w:pPr>
              <w:spacing w:before="0"/>
              <w:rPr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t>LIFE SATISFACTION (k=2)</w:t>
            </w:r>
          </w:p>
        </w:tc>
      </w:tr>
      <w:tr w:rsidR="00420A90" w:rsidRPr="00CA71CD" w14:paraId="58CC3838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0FFF2B3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Liebkind</w:t>
            </w:r>
            <w:proofErr w:type="spellEnd"/>
            <w:r w:rsidRPr="00CA71CD">
              <w:rPr>
                <w:sz w:val="18"/>
                <w:szCs w:val="18"/>
              </w:rPr>
              <w:t xml:space="preserve"> (200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60EB6F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8CDD0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discrimination – life satisfaction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08D04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2A1E9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5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E52E1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255BD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9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41A8F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FAEAD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10D47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08B2905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5880FF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6F59883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2F294453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958EB1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Neto (2001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8FE7A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B7CDB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D – satisfaction with lif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5B8E3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6CB32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225FE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C4D36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9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EE73F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31C3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BDB21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5</w:t>
            </w:r>
          </w:p>
          <w:p w14:paraId="0165BC8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FD516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6BD06D9A" w14:textId="77777777" w:rsidTr="009C3746">
        <w:trPr>
          <w:trHeight w:val="397"/>
        </w:trPr>
        <w:tc>
          <w:tcPr>
            <w:tcW w:w="1315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2EE9E9" w14:textId="77777777" w:rsidR="00420A90" w:rsidRPr="00CA71CD" w:rsidRDefault="00420A90" w:rsidP="009C3746">
            <w:pPr>
              <w:spacing w:before="0"/>
              <w:rPr>
                <w:i/>
                <w:sz w:val="18"/>
                <w:szCs w:val="18"/>
              </w:rPr>
            </w:pPr>
            <w:r w:rsidRPr="00CA71CD">
              <w:rPr>
                <w:b/>
                <w:i/>
                <w:sz w:val="18"/>
                <w:szCs w:val="18"/>
              </w:rPr>
              <w:lastRenderedPageBreak/>
              <w:t>SENSE OF COMPETENCE (k=2)</w:t>
            </w:r>
          </w:p>
        </w:tc>
      </w:tr>
      <w:tr w:rsidR="00420A90" w:rsidRPr="00CA71CD" w14:paraId="2D4F5367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7AF16E" w14:textId="77777777" w:rsidR="0038660A" w:rsidRDefault="00420A90" w:rsidP="009C3746">
            <w:pPr>
              <w:spacing w:before="0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Oxman</w:t>
            </w:r>
            <w:proofErr w:type="spellEnd"/>
            <w:r w:rsidRPr="00CA71CD">
              <w:rPr>
                <w:sz w:val="18"/>
                <w:szCs w:val="18"/>
              </w:rPr>
              <w:t xml:space="preserve">-Martinez </w:t>
            </w:r>
          </w:p>
          <w:p w14:paraId="3609A49B" w14:textId="578CD29D" w:rsidR="00420A90" w:rsidRPr="00CA71CD" w:rsidRDefault="0038660A" w:rsidP="009C3746">
            <w:pPr>
              <w:spacing w:befor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</w:t>
            </w:r>
            <w:r w:rsidR="00420A90" w:rsidRPr="00CA71CD">
              <w:rPr>
                <w:sz w:val="18"/>
                <w:szCs w:val="18"/>
              </w:rPr>
              <w:t>(2012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FCAB4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correlation, regress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44460C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er discrimination – sense of competence in peer relationship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40001E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515CD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22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643539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8 (.0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5A825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3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6BA5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667B2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90981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6428426F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899B7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751E7A8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*</w:t>
            </w:r>
          </w:p>
        </w:tc>
      </w:tr>
      <w:tr w:rsidR="00420A90" w:rsidRPr="00CA71CD" w14:paraId="4AB8975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73F5F79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3E829E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25C33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discrimination – sense of competence in peer relationships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DCF7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CD0FE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6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E8CF1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5 (.0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5C7C3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.10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1731D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E0AEF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4549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644D835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1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B5593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242C189A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2C757C61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6921AA7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1547CB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700965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peer discrimination – sense of academic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52894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929B25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56AB1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2 (.01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ED6FB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E460D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64839A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19A72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252F497C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22CF40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</w:tc>
      </w:tr>
      <w:tr w:rsidR="00420A90" w:rsidRPr="00CA71CD" w14:paraId="0B547063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2315C9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AB923E2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25C9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teacher discrimination – sense of academic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C6A4E8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13DE2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10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9FECA1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3 (.02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45BB0D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-.07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259E0B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2CC7F0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F2803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proofErr w:type="spellStart"/>
            <w:r w:rsidRPr="00CA71CD">
              <w:rPr>
                <w:sz w:val="18"/>
                <w:szCs w:val="18"/>
              </w:rPr>
              <w:t>cor</w:t>
            </w:r>
            <w:proofErr w:type="spellEnd"/>
            <w:r w:rsidRPr="00CA71CD">
              <w:rPr>
                <w:sz w:val="18"/>
                <w:szCs w:val="18"/>
              </w:rPr>
              <w:t>: &lt; .01</w:t>
            </w:r>
          </w:p>
          <w:p w14:paraId="4CAEF586" w14:textId="77777777" w:rsidR="00420A90" w:rsidRPr="00CA71CD" w:rsidRDefault="00420A90" w:rsidP="009C3746">
            <w:pPr>
              <w:spacing w:before="0"/>
              <w:jc w:val="right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reg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0DE806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*</w:t>
            </w:r>
          </w:p>
          <w:p w14:paraId="038B1FED" w14:textId="77777777" w:rsidR="00420A90" w:rsidRPr="00CA71CD" w:rsidRDefault="00420A90" w:rsidP="009C3746">
            <w:pPr>
              <w:spacing w:before="0"/>
              <w:rPr>
                <w:sz w:val="18"/>
                <w:szCs w:val="18"/>
              </w:rPr>
            </w:pPr>
            <w:r w:rsidRPr="00CA71CD">
              <w:rPr>
                <w:sz w:val="18"/>
                <w:szCs w:val="18"/>
              </w:rPr>
              <w:t>*</w:t>
            </w:r>
          </w:p>
        </w:tc>
      </w:tr>
      <w:tr w:rsidR="00420A90" w:rsidRPr="00CA71CD" w14:paraId="45D84E8B" w14:textId="77777777" w:rsidTr="009C3746">
        <w:trPr>
          <w:trHeight w:val="397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683CAA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proofErr w:type="spellStart"/>
            <w:r w:rsidRPr="006F33B6">
              <w:rPr>
                <w:sz w:val="18"/>
                <w:szCs w:val="18"/>
              </w:rPr>
              <w:t>Verkuyten</w:t>
            </w:r>
            <w:proofErr w:type="spellEnd"/>
            <w:r w:rsidRPr="006F33B6">
              <w:rPr>
                <w:sz w:val="18"/>
                <w:szCs w:val="18"/>
              </w:rPr>
              <w:t xml:space="preserve"> (1998)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EC1029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34DCE5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personal) – social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0B1B87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2BD7D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23</w:t>
            </w:r>
          </w:p>
          <w:p w14:paraId="5A035B9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27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DDBAE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8CE5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F1D5C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A3D14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A1107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lt; .05</w:t>
            </w:r>
          </w:p>
          <w:p w14:paraId="3C00DC5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l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11401C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</w:t>
            </w:r>
          </w:p>
          <w:p w14:paraId="18D5317D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*</w:t>
            </w:r>
          </w:p>
        </w:tc>
      </w:tr>
      <w:tr w:rsidR="00420A90" w:rsidRPr="00CA71CD" w14:paraId="6DD3C516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64A04F0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0AC27E1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  <w:p w14:paraId="5782C185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4702E7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personal) – cognitive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72DD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B737D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09</w:t>
            </w:r>
          </w:p>
          <w:p w14:paraId="1DE755E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04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679D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0D3CE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E5E67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C77C2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F3005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gt; .05</w:t>
            </w:r>
          </w:p>
          <w:p w14:paraId="396011F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D47A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297D972C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03CC5E4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680A10E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F7F35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personal) – physical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B00E6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4C8C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02</w:t>
            </w:r>
          </w:p>
          <w:p w14:paraId="11383C57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08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6F7D3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2490BD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D154A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8D0F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65BF8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gt; .05</w:t>
            </w:r>
          </w:p>
          <w:p w14:paraId="1071FE4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35C2C4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04326E0A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21D2EC7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4986E92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6AE8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group) – social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F35D6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53B7E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08</w:t>
            </w:r>
          </w:p>
          <w:p w14:paraId="41C3C1B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13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EB28F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ED73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E2D96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BC2E40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470632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gt; .05</w:t>
            </w:r>
          </w:p>
          <w:p w14:paraId="21C587CE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F7A2E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59232FB5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DB4267D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3354D5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E605AF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group) – cognitive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74F20C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76B0A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01</w:t>
            </w:r>
          </w:p>
          <w:p w14:paraId="52636E3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05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78693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428C6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10D41B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A612B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28902F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gt; .05</w:t>
            </w:r>
          </w:p>
          <w:p w14:paraId="72301A2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894DA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  <w:tr w:rsidR="00420A90" w:rsidRPr="00CA71CD" w14:paraId="26ABD7B9" w14:textId="77777777" w:rsidTr="009C3746">
        <w:trPr>
          <w:trHeight w:val="397"/>
        </w:trPr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EA1BA8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33BAE5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5CC3D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PD (group) – physical competence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C9337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897B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-.02</w:t>
            </w:r>
          </w:p>
          <w:p w14:paraId="047099B4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-.15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5428A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69229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1E345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28A6A1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–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D6328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TR: &gt; .05</w:t>
            </w:r>
          </w:p>
          <w:p w14:paraId="7821A1F6" w14:textId="77777777" w:rsidR="00420A90" w:rsidRPr="006F33B6" w:rsidRDefault="00420A90" w:rsidP="009C3746">
            <w:pPr>
              <w:spacing w:before="0" w:after="160"/>
              <w:jc w:val="right"/>
              <w:rPr>
                <w:sz w:val="18"/>
                <w:szCs w:val="18"/>
              </w:rPr>
            </w:pPr>
            <w:r w:rsidRPr="006F33B6">
              <w:rPr>
                <w:sz w:val="18"/>
                <w:szCs w:val="18"/>
              </w:rPr>
              <w:t>MA: &gt; .05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4F4F8E" w14:textId="77777777" w:rsidR="00420A90" w:rsidRPr="006F33B6" w:rsidRDefault="00420A90" w:rsidP="009C3746">
            <w:pPr>
              <w:spacing w:before="0" w:after="160"/>
              <w:rPr>
                <w:sz w:val="18"/>
                <w:szCs w:val="18"/>
              </w:rPr>
            </w:pPr>
          </w:p>
        </w:tc>
      </w:tr>
    </w:tbl>
    <w:p w14:paraId="297FA595" w14:textId="77777777" w:rsidR="00420A90" w:rsidRPr="00CA71CD" w:rsidRDefault="00420A90" w:rsidP="00420A90">
      <w:pPr>
        <w:spacing w:after="0"/>
        <w:rPr>
          <w:sz w:val="22"/>
          <w:szCs w:val="22"/>
        </w:rPr>
      </w:pPr>
      <w:r w:rsidRPr="00CA71CD">
        <w:rPr>
          <w:i/>
          <w:sz w:val="22"/>
          <w:szCs w:val="22"/>
        </w:rPr>
        <w:t>Notes</w:t>
      </w:r>
      <w:r w:rsidRPr="00CA71CD">
        <w:rPr>
          <w:sz w:val="22"/>
          <w:szCs w:val="22"/>
        </w:rPr>
        <w:t xml:space="preserve">. </w:t>
      </w:r>
      <w:r w:rsidRPr="00CA71CD">
        <w:rPr>
          <w:sz w:val="22"/>
          <w:szCs w:val="22"/>
          <w:vertAlign w:val="superscript"/>
        </w:rPr>
        <w:t xml:space="preserve">a </w:t>
      </w:r>
      <w:r w:rsidRPr="00CA71CD">
        <w:rPr>
          <w:sz w:val="22"/>
          <w:szCs w:val="22"/>
        </w:rPr>
        <w:t xml:space="preserve">global category of perceived ethnic discrimination, negative context of reception and bicultural stress; </w:t>
      </w:r>
      <w:proofErr w:type="spellStart"/>
      <w:r w:rsidRPr="00CA71CD">
        <w:rPr>
          <w:sz w:val="22"/>
          <w:szCs w:val="22"/>
        </w:rPr>
        <w:t>alc</w:t>
      </w:r>
      <w:proofErr w:type="spellEnd"/>
      <w:r w:rsidRPr="00CA71CD">
        <w:rPr>
          <w:sz w:val="22"/>
          <w:szCs w:val="22"/>
        </w:rPr>
        <w:t xml:space="preserve"> = alcohol, BC = Black Caribbean, CA = Canada, cig = cigarettes, </w:t>
      </w:r>
      <w:proofErr w:type="spellStart"/>
      <w:r w:rsidRPr="00CA71CD">
        <w:rPr>
          <w:sz w:val="22"/>
          <w:szCs w:val="22"/>
        </w:rPr>
        <w:t>cor</w:t>
      </w:r>
      <w:proofErr w:type="spellEnd"/>
      <w:r w:rsidRPr="00CA71CD">
        <w:rPr>
          <w:sz w:val="22"/>
          <w:szCs w:val="22"/>
        </w:rPr>
        <w:t xml:space="preserve"> = correlation, cross = cross-sectional effects, ED = experienced discrimination, f = female, FR = France, ID = immigrant descendants IG = index group, IM = immigrants, IN = India, LK = Sri Lanka, long = longitudinal effects, m = male, MA = Morocco, NA = not available, NG/GH = Nigeria &amp; Ghana, </w:t>
      </w:r>
      <w:proofErr w:type="spellStart"/>
      <w:r w:rsidRPr="00CA71CD">
        <w:rPr>
          <w:sz w:val="22"/>
          <w:szCs w:val="22"/>
        </w:rPr>
        <w:t>oA</w:t>
      </w:r>
      <w:proofErr w:type="spellEnd"/>
      <w:r w:rsidRPr="00CA71CD">
        <w:rPr>
          <w:sz w:val="22"/>
          <w:szCs w:val="22"/>
        </w:rPr>
        <w:t xml:space="preserve"> = other African, PD = perceived discrimination, PK/BD = Pakistan &amp; Bangladesh, PTSD = Posttraumatic Stress Disorder, reg = regression, S1/2 = study 1/2, SEM = structural equation modeling, SO = Somalia, SOA = Strength of Association, T1/2 = timepoint 1/2, TR = Turkey, VN = Vietnam, W1/2 = wave 1/2; reported results were shortened to two decimal places. * p &lt; .05, ** p &lt; .01, *** p &lt; .001.</w:t>
      </w:r>
    </w:p>
    <w:sectPr w:rsidR="00420A90" w:rsidRPr="00CA71CD">
      <w:pgSz w:w="15840" w:h="12240" w:orient="landscape"/>
      <w:pgMar w:top="1282" w:right="1138" w:bottom="1181" w:left="1138" w:header="283" w:footer="51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BAEEB" w14:textId="77777777" w:rsidR="001509FB" w:rsidRDefault="001509FB">
      <w:pPr>
        <w:spacing w:before="0" w:after="0"/>
      </w:pPr>
      <w:r>
        <w:separator/>
      </w:r>
    </w:p>
  </w:endnote>
  <w:endnote w:type="continuationSeparator" w:id="0">
    <w:p w14:paraId="024FCA05" w14:textId="77777777" w:rsidR="001509FB" w:rsidRDefault="001509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2DD30" w14:textId="05AB885C" w:rsidR="00796CF4" w:rsidRDefault="00796CF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A00292" wp14:editId="209AF576">
              <wp:simplePos x="0" y="0"/>
              <wp:positionH relativeFrom="column">
                <wp:posOffset>-101600</wp:posOffset>
              </wp:positionH>
              <wp:positionV relativeFrom="paragraph">
                <wp:posOffset>-50800</wp:posOffset>
              </wp:positionV>
              <wp:extent cx="3681730" cy="1413510"/>
              <wp:effectExtent l="0" t="0" r="0" b="0"/>
              <wp:wrapNone/>
              <wp:docPr id="2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3681730" cy="141351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4F51136" w14:textId="462806CC" w:rsidR="00796CF4" w:rsidRDefault="00796CF4">
                          <w:pPr>
                            <w:textDirection w:val="btLr"/>
                          </w:pPr>
                        </w:p>
                      </w:txbxContent>
                    </wps:txbx>
                    <wps:bodyPr rot="0" vert="horz" wrap="square" lIns="91425" tIns="45698" rIns="91425" bIns="45698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5A00292" id="Rectangle 1" o:spid="_x0000_s1026" style="position:absolute;margin-left:-8pt;margin-top:-4pt;width:289.9pt;height:111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" stroked="f">
              <v:path arrowok="t"/>
              <v:textbox inset="2.53958mm,1.2694mm,2.53958mm,1.2694mm">
                <w:txbxContent>
                  <w:p w14:paraId="24F51136" w14:textId="462806CC" w:rsidR="00796CF4" w:rsidRDefault="00796CF4">
                    <w:pPr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48031" w14:textId="1E2601C0" w:rsidR="00796CF4" w:rsidRDefault="00796CF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BBEEB" w14:textId="77777777" w:rsidR="001509FB" w:rsidRDefault="001509FB">
      <w:pPr>
        <w:spacing w:before="0" w:after="0"/>
      </w:pPr>
      <w:r>
        <w:separator/>
      </w:r>
    </w:p>
  </w:footnote>
  <w:footnote w:type="continuationSeparator" w:id="0">
    <w:p w14:paraId="20010C32" w14:textId="77777777" w:rsidR="001509FB" w:rsidRDefault="001509F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92F85" w14:textId="77777777" w:rsidR="00796CF4" w:rsidRDefault="00796CF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 xml:space="preserve"> Discrimination and develop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BA062" w14:textId="77777777" w:rsidR="00796CF4" w:rsidRDefault="00796CF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 xml:space="preserve"> Discrimination and develop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CCE30" w14:textId="77777777" w:rsidR="00796CF4" w:rsidRDefault="00796CF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  <w:lang w:val="en-IN" w:eastAsia="en-IN"/>
      </w:rPr>
      <w:drawing>
        <wp:inline distT="0" distB="0" distL="0" distR="0" wp14:anchorId="5F82B46B" wp14:editId="34504836">
          <wp:extent cx="1534909" cy="551877"/>
          <wp:effectExtent l="0" t="0" r="0" b="0"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73078"/>
    <w:multiLevelType w:val="multilevel"/>
    <w:tmpl w:val="5AC22A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D8874A2"/>
    <w:multiLevelType w:val="multilevel"/>
    <w:tmpl w:val="647C7B26"/>
    <w:lvl w:ilvl="0">
      <w:start w:val="1"/>
      <w:numFmt w:val="decimal"/>
      <w:lvlText w:val="%1)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6995D24"/>
    <w:multiLevelType w:val="multilevel"/>
    <w:tmpl w:val="F978105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  <w:rPr>
        <w:b w:val="0"/>
      </w:r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3" w15:restartNumberingAfterBreak="0">
    <w:nsid w:val="77624B4A"/>
    <w:multiLevelType w:val="multilevel"/>
    <w:tmpl w:val="334C576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  <w:rPr>
        <w:b w:val="0"/>
      </w:r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984381922">
    <w:abstractNumId w:val="1"/>
  </w:num>
  <w:num w:numId="2" w16cid:durableId="1679236688">
    <w:abstractNumId w:val="3"/>
  </w:num>
  <w:num w:numId="3" w16cid:durableId="268271163">
    <w:abstractNumId w:val="0"/>
  </w:num>
  <w:num w:numId="4" w16cid:durableId="293174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MbE0sjQ2MTAzMrNQ0lEKTi0uzszPAykwrwUAfA1toSwAAAA="/>
  </w:docVars>
  <w:rsids>
    <w:rsidRoot w:val="00320E79"/>
    <w:rsid w:val="00000ABA"/>
    <w:rsid w:val="00020B85"/>
    <w:rsid w:val="000E10D3"/>
    <w:rsid w:val="00104086"/>
    <w:rsid w:val="001509FB"/>
    <w:rsid w:val="00164772"/>
    <w:rsid w:val="001931B4"/>
    <w:rsid w:val="001A3E32"/>
    <w:rsid w:val="001D5AB6"/>
    <w:rsid w:val="001E6F88"/>
    <w:rsid w:val="002216AB"/>
    <w:rsid w:val="002702DD"/>
    <w:rsid w:val="002C013A"/>
    <w:rsid w:val="002C222D"/>
    <w:rsid w:val="002E65A8"/>
    <w:rsid w:val="002F12F1"/>
    <w:rsid w:val="00320E79"/>
    <w:rsid w:val="00344B44"/>
    <w:rsid w:val="00363114"/>
    <w:rsid w:val="00375F75"/>
    <w:rsid w:val="0038660A"/>
    <w:rsid w:val="003E20E9"/>
    <w:rsid w:val="003E4FA5"/>
    <w:rsid w:val="003F26F2"/>
    <w:rsid w:val="00416EF6"/>
    <w:rsid w:val="00420A90"/>
    <w:rsid w:val="004370F4"/>
    <w:rsid w:val="004614EF"/>
    <w:rsid w:val="004D6ED7"/>
    <w:rsid w:val="004E0666"/>
    <w:rsid w:val="004E6B08"/>
    <w:rsid w:val="004F2EEE"/>
    <w:rsid w:val="004F36B9"/>
    <w:rsid w:val="0050020E"/>
    <w:rsid w:val="00501FAB"/>
    <w:rsid w:val="00515E7F"/>
    <w:rsid w:val="00560DB3"/>
    <w:rsid w:val="005A4905"/>
    <w:rsid w:val="005A7447"/>
    <w:rsid w:val="005D384E"/>
    <w:rsid w:val="0061383D"/>
    <w:rsid w:val="00623713"/>
    <w:rsid w:val="00640B3F"/>
    <w:rsid w:val="006638E8"/>
    <w:rsid w:val="006A75BC"/>
    <w:rsid w:val="006E10C1"/>
    <w:rsid w:val="006E6C06"/>
    <w:rsid w:val="006F33B6"/>
    <w:rsid w:val="007037D9"/>
    <w:rsid w:val="007060FC"/>
    <w:rsid w:val="00726060"/>
    <w:rsid w:val="00773455"/>
    <w:rsid w:val="007916E6"/>
    <w:rsid w:val="00796CF4"/>
    <w:rsid w:val="007C7F17"/>
    <w:rsid w:val="007D5E81"/>
    <w:rsid w:val="007E6E77"/>
    <w:rsid w:val="00810790"/>
    <w:rsid w:val="00841008"/>
    <w:rsid w:val="0086332D"/>
    <w:rsid w:val="008827A4"/>
    <w:rsid w:val="008E7E07"/>
    <w:rsid w:val="009A286B"/>
    <w:rsid w:val="009A7A6E"/>
    <w:rsid w:val="00A335E2"/>
    <w:rsid w:val="00A378BD"/>
    <w:rsid w:val="00A503E0"/>
    <w:rsid w:val="00A60E42"/>
    <w:rsid w:val="00A647D5"/>
    <w:rsid w:val="00A82954"/>
    <w:rsid w:val="00A91017"/>
    <w:rsid w:val="00AE2CE5"/>
    <w:rsid w:val="00AF3491"/>
    <w:rsid w:val="00B066BB"/>
    <w:rsid w:val="00B66751"/>
    <w:rsid w:val="00B72AD8"/>
    <w:rsid w:val="00B861F0"/>
    <w:rsid w:val="00BA32B2"/>
    <w:rsid w:val="00BB0C24"/>
    <w:rsid w:val="00BE20E4"/>
    <w:rsid w:val="00C0033B"/>
    <w:rsid w:val="00C03D6E"/>
    <w:rsid w:val="00C12A0C"/>
    <w:rsid w:val="00C20D07"/>
    <w:rsid w:val="00C421CB"/>
    <w:rsid w:val="00C47A0D"/>
    <w:rsid w:val="00C8702D"/>
    <w:rsid w:val="00CA71CD"/>
    <w:rsid w:val="00D0762C"/>
    <w:rsid w:val="00D13B56"/>
    <w:rsid w:val="00D36832"/>
    <w:rsid w:val="00D417CE"/>
    <w:rsid w:val="00D91587"/>
    <w:rsid w:val="00D94EBF"/>
    <w:rsid w:val="00DD3D71"/>
    <w:rsid w:val="00E011DA"/>
    <w:rsid w:val="00E06ABF"/>
    <w:rsid w:val="00E20095"/>
    <w:rsid w:val="00E362FD"/>
    <w:rsid w:val="00E50057"/>
    <w:rsid w:val="00E516A2"/>
    <w:rsid w:val="00E62AD7"/>
    <w:rsid w:val="00E73DF8"/>
    <w:rsid w:val="00E84372"/>
    <w:rsid w:val="00E958E8"/>
    <w:rsid w:val="00EA5AE6"/>
    <w:rsid w:val="00EC7C95"/>
    <w:rsid w:val="00EE3A7D"/>
    <w:rsid w:val="00F25207"/>
    <w:rsid w:val="00F35ABA"/>
    <w:rsid w:val="00F7197A"/>
    <w:rsid w:val="00F72B0D"/>
    <w:rsid w:val="00F94029"/>
    <w:rsid w:val="00FC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AE50D"/>
  <w15:docId w15:val="{3C7D4397-3995-4052-B71B-22CE5CBE8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3">
    <w:name w:val="3"/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2">
    <w:name w:val="2"/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57" w:type="dxa"/>
        <w:bottom w:w="28" w:type="dxa"/>
      </w:tblCellMar>
    </w:tblPr>
  </w:style>
  <w:style w:type="table" w:customStyle="1" w:styleId="1">
    <w:name w:val="1"/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28" w:type="dxa"/>
        <w:bottom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35ABA"/>
    <w:pPr>
      <w:spacing w:before="0" w:after="0"/>
    </w:pPr>
  </w:style>
  <w:style w:type="paragraph" w:styleId="Bibliography">
    <w:name w:val="Bibliography"/>
    <w:basedOn w:val="Normal"/>
    <w:next w:val="Normal"/>
    <w:uiPriority w:val="37"/>
    <w:unhideWhenUsed/>
    <w:rsid w:val="00A378BD"/>
    <w:pPr>
      <w:spacing w:after="0"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E200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5E8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33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3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1D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477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E6F8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E6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5</Pages>
  <Words>11559</Words>
  <Characters>65888</Characters>
  <Application>Microsoft Office Word</Application>
  <DocSecurity>0</DocSecurity>
  <Lines>549</Lines>
  <Paragraphs>1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kunle Adedeji</dc:creator>
  <cp:keywords/>
  <dc:description/>
  <cp:lastModifiedBy>Rachael Durham</cp:lastModifiedBy>
  <cp:revision>4</cp:revision>
  <dcterms:created xsi:type="dcterms:W3CDTF">2022-05-04T11:24:00Z</dcterms:created>
  <dcterms:modified xsi:type="dcterms:W3CDTF">2022-05-0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YMfPWdx"/&gt;&lt;style id="http://www.zotero.org/styles/apa" locale="en-GB" hasBibliography="1" bibliographyStyleHasBeenSet="1"/&gt;&lt;prefs&gt;&lt;pref name="fieldType" value="Field"/&gt;&lt;/prefs&gt;&lt;/data&gt;</vt:lpwstr>
  </property>
</Properties>
</file>